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16B4A" w14:textId="1C1B8B88" w:rsidR="00F640BB" w:rsidRDefault="00F640BB" w:rsidP="00CD07AB">
      <w:pPr>
        <w:pStyle w:val="Heading1"/>
        <w:spacing w:before="0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A</w:t>
      </w:r>
      <w:r w:rsidR="00E3523B">
        <w:rPr>
          <w:rFonts w:ascii="Times New Roman" w:hAnsi="Times New Roman" w:cs="Times New Roman"/>
          <w:color w:val="auto"/>
        </w:rPr>
        <w:t>DDITIONAL FILE</w:t>
      </w:r>
    </w:p>
    <w:p w14:paraId="769F5F0B" w14:textId="77777777" w:rsidR="00F640BB" w:rsidRPr="00F640BB" w:rsidRDefault="00F640BB" w:rsidP="00F640BB">
      <w:pPr>
        <w:rPr>
          <w:lang w:eastAsia="en-GB"/>
        </w:rPr>
      </w:pPr>
    </w:p>
    <w:p w14:paraId="149B3ECF" w14:textId="10C41CCC" w:rsidR="00CD07AB" w:rsidRPr="006D78FD" w:rsidRDefault="00CD07AB" w:rsidP="00CD07AB">
      <w:pPr>
        <w:pStyle w:val="Heading1"/>
        <w:spacing w:before="0"/>
        <w:rPr>
          <w:rFonts w:ascii="Times New Roman" w:hAnsi="Times New Roman" w:cs="Times New Roman"/>
          <w:color w:val="auto"/>
        </w:rPr>
      </w:pPr>
      <w:r w:rsidRPr="006D78FD">
        <w:rPr>
          <w:rFonts w:ascii="Times New Roman" w:hAnsi="Times New Roman" w:cs="Times New Roman"/>
          <w:color w:val="auto"/>
        </w:rPr>
        <w:t xml:space="preserve">Supporting pregnant women who are not ready to quit smoking: </w:t>
      </w:r>
      <w:r>
        <w:rPr>
          <w:rFonts w:ascii="Times New Roman" w:hAnsi="Times New Roman" w:cs="Times New Roman"/>
          <w:color w:val="auto"/>
        </w:rPr>
        <w:t>An economic evaluation</w:t>
      </w:r>
    </w:p>
    <w:p w14:paraId="22C53948" w14:textId="77777777" w:rsidR="00CD07AB" w:rsidRDefault="00CD07AB" w:rsidP="00CD07AB">
      <w:pPr>
        <w:spacing w:after="0" w:line="360" w:lineRule="auto"/>
        <w:rPr>
          <w:rFonts w:cstheme="minorHAnsi"/>
        </w:rPr>
      </w:pPr>
    </w:p>
    <w:p w14:paraId="03334DD6" w14:textId="77777777" w:rsidR="00CD07AB" w:rsidRPr="009D205C" w:rsidRDefault="00CD07AB" w:rsidP="00CD07AB">
      <w:pPr>
        <w:spacing w:after="0" w:line="360" w:lineRule="auto"/>
        <w:rPr>
          <w:rFonts w:cstheme="minorHAnsi"/>
          <w:vertAlign w:val="superscript"/>
        </w:rPr>
      </w:pPr>
      <w:r w:rsidRPr="009D205C">
        <w:rPr>
          <w:rFonts w:cstheme="minorHAnsi"/>
        </w:rPr>
        <w:t>Tuba Saygın Avşar</w:t>
      </w:r>
      <w:r w:rsidRPr="009D205C">
        <w:rPr>
          <w:rFonts w:cstheme="minorHAnsi"/>
          <w:vertAlign w:val="superscript"/>
        </w:rPr>
        <w:t>1</w:t>
      </w:r>
      <w:r w:rsidRPr="009D205C">
        <w:rPr>
          <w:rFonts w:cstheme="minorHAnsi"/>
        </w:rPr>
        <w:t>, Louise Jackson</w:t>
      </w:r>
      <w:r w:rsidRPr="009D205C">
        <w:rPr>
          <w:rFonts w:cstheme="minorHAnsi"/>
          <w:vertAlign w:val="superscript"/>
        </w:rPr>
        <w:t>2</w:t>
      </w:r>
      <w:r w:rsidRPr="009D205C">
        <w:rPr>
          <w:rFonts w:cstheme="minorHAnsi"/>
        </w:rPr>
        <w:t>, Pelham Barton</w:t>
      </w:r>
      <w:r w:rsidRPr="009D205C">
        <w:rPr>
          <w:rFonts w:cstheme="minorHAnsi"/>
          <w:vertAlign w:val="superscript"/>
        </w:rPr>
        <w:t>2</w:t>
      </w:r>
      <w:r w:rsidRPr="009D205C">
        <w:rPr>
          <w:rFonts w:cstheme="minorHAnsi"/>
        </w:rPr>
        <w:t>, Matthew Jones</w:t>
      </w:r>
      <w:r w:rsidRPr="009D205C">
        <w:rPr>
          <w:rFonts w:cstheme="minorHAnsi"/>
          <w:vertAlign w:val="superscript"/>
        </w:rPr>
        <w:t>3</w:t>
      </w:r>
      <w:r w:rsidRPr="009D205C">
        <w:rPr>
          <w:rFonts w:cstheme="minorHAnsi"/>
        </w:rPr>
        <w:t>, Hugh McLeod</w:t>
      </w:r>
      <w:r>
        <w:rPr>
          <w:rFonts w:cstheme="minorHAnsi"/>
          <w:vertAlign w:val="superscript"/>
        </w:rPr>
        <w:t>4,5</w:t>
      </w:r>
    </w:p>
    <w:p w14:paraId="623DB394" w14:textId="77777777" w:rsidR="00CD07AB" w:rsidRDefault="00CD07AB" w:rsidP="00CD07AB">
      <w:pPr>
        <w:spacing w:after="0" w:line="240" w:lineRule="auto"/>
      </w:pPr>
      <w:r w:rsidRPr="009D205C">
        <w:rPr>
          <w:rFonts w:cstheme="minorHAnsi"/>
          <w:vertAlign w:val="superscript"/>
        </w:rPr>
        <w:t>1</w:t>
      </w:r>
      <w:r w:rsidRPr="00621550">
        <w:rPr>
          <w:rFonts w:ascii="Arial" w:hAnsi="Arial" w:cs="Arial"/>
          <w:color w:val="222222"/>
          <w:sz w:val="18"/>
          <w:szCs w:val="18"/>
          <w:shd w:val="clear" w:color="auto" w:fill="FFFFFF"/>
        </w:rPr>
        <w:t xml:space="preserve"> </w:t>
      </w:r>
      <w:r w:rsidRPr="00621550">
        <w:rPr>
          <w:rFonts w:cstheme="minorHAnsi"/>
          <w:color w:val="222222"/>
          <w:shd w:val="clear" w:color="auto" w:fill="FFFFFF"/>
        </w:rPr>
        <w:t xml:space="preserve">NIHR ARC North Thames and </w:t>
      </w:r>
      <w:proofErr w:type="spellStart"/>
      <w:r w:rsidRPr="00621550">
        <w:rPr>
          <w:rFonts w:cstheme="minorHAnsi"/>
          <w:color w:val="222222"/>
          <w:shd w:val="clear" w:color="auto" w:fill="FFFFFF"/>
        </w:rPr>
        <w:t>UCLPartners</w:t>
      </w:r>
      <w:proofErr w:type="spellEnd"/>
      <w:r w:rsidRPr="00621550">
        <w:rPr>
          <w:rFonts w:cstheme="minorHAnsi"/>
          <w:color w:val="222222"/>
          <w:shd w:val="clear" w:color="auto" w:fill="FFFFFF"/>
        </w:rPr>
        <w:t xml:space="preserve"> Academic Health Science Partnership</w:t>
      </w:r>
      <w:r w:rsidRPr="00621550">
        <w:rPr>
          <w:rFonts w:cstheme="minorHAnsi"/>
        </w:rPr>
        <w:t xml:space="preserve">, </w:t>
      </w:r>
      <w:r>
        <w:rPr>
          <w:rFonts w:cstheme="minorHAnsi"/>
        </w:rPr>
        <w:t xml:space="preserve">Department of Applied Health Research, </w:t>
      </w:r>
      <w:r>
        <w:t>University College London, UK</w:t>
      </w:r>
    </w:p>
    <w:p w14:paraId="741F0E61" w14:textId="77777777" w:rsidR="00CD07AB" w:rsidRPr="009D205C" w:rsidRDefault="00CD07AB" w:rsidP="00CD07AB">
      <w:pPr>
        <w:spacing w:after="0" w:line="240" w:lineRule="auto"/>
        <w:rPr>
          <w:rFonts w:cstheme="minorHAnsi"/>
        </w:rPr>
      </w:pPr>
      <w:r w:rsidRPr="009D205C">
        <w:rPr>
          <w:rFonts w:cstheme="minorHAnsi"/>
          <w:vertAlign w:val="superscript"/>
        </w:rPr>
        <w:t>2</w:t>
      </w:r>
      <w:r w:rsidRPr="009D205C">
        <w:rPr>
          <w:rFonts w:cstheme="minorHAnsi"/>
        </w:rPr>
        <w:t xml:space="preserve"> </w:t>
      </w:r>
      <w:r>
        <w:rPr>
          <w:rFonts w:cstheme="minorHAnsi"/>
        </w:rPr>
        <w:t>H</w:t>
      </w:r>
      <w:r w:rsidRPr="009D205C">
        <w:rPr>
          <w:rFonts w:cstheme="minorHAnsi"/>
        </w:rPr>
        <w:t>ealth Economics Unit, University of Birmingham</w:t>
      </w:r>
      <w:r>
        <w:rPr>
          <w:rFonts w:cstheme="minorHAnsi"/>
        </w:rPr>
        <w:t>, UK</w:t>
      </w:r>
      <w:r w:rsidRPr="009D205C">
        <w:rPr>
          <w:rFonts w:cstheme="minorHAnsi"/>
        </w:rPr>
        <w:t xml:space="preserve"> </w:t>
      </w:r>
    </w:p>
    <w:p w14:paraId="6677995F" w14:textId="77777777" w:rsidR="00CD07AB" w:rsidRPr="009D205C" w:rsidRDefault="00CD07AB" w:rsidP="00CD07AB">
      <w:pPr>
        <w:spacing w:after="0" w:line="240" w:lineRule="auto"/>
        <w:rPr>
          <w:rFonts w:cstheme="minorHAnsi"/>
        </w:rPr>
      </w:pPr>
      <w:r w:rsidRPr="009D205C">
        <w:rPr>
          <w:rFonts w:cstheme="minorHAnsi"/>
          <w:vertAlign w:val="superscript"/>
        </w:rPr>
        <w:t>3</w:t>
      </w:r>
      <w:r w:rsidRPr="009D205C">
        <w:rPr>
          <w:rFonts w:cstheme="minorHAnsi"/>
        </w:rPr>
        <w:t>Division of Primary Care, University of Nottingham</w:t>
      </w:r>
      <w:r>
        <w:rPr>
          <w:rFonts w:cstheme="minorHAnsi"/>
        </w:rPr>
        <w:t>, UK</w:t>
      </w:r>
    </w:p>
    <w:p w14:paraId="1543AE5A" w14:textId="77777777" w:rsidR="00CD07AB" w:rsidRPr="009D205C" w:rsidRDefault="00CD07AB" w:rsidP="00CD07AB">
      <w:pPr>
        <w:spacing w:after="0" w:line="240" w:lineRule="auto"/>
        <w:rPr>
          <w:rFonts w:cstheme="minorHAnsi"/>
        </w:rPr>
      </w:pPr>
      <w:bookmarkStart w:id="0" w:name="_Hlk55740766"/>
      <w:r>
        <w:rPr>
          <w:rFonts w:cstheme="minorHAnsi"/>
          <w:vertAlign w:val="superscript"/>
        </w:rPr>
        <w:t>4</w:t>
      </w:r>
      <w:r w:rsidRPr="009D205C">
        <w:rPr>
          <w:rFonts w:cstheme="minorHAnsi"/>
          <w:vertAlign w:val="superscript"/>
        </w:rPr>
        <w:t xml:space="preserve"> </w:t>
      </w:r>
      <w:r w:rsidRPr="009D205C">
        <w:rPr>
          <w:rFonts w:cstheme="minorHAnsi"/>
        </w:rPr>
        <w:t xml:space="preserve">Population </w:t>
      </w:r>
      <w:bookmarkEnd w:id="0"/>
      <w:r w:rsidRPr="009D205C">
        <w:rPr>
          <w:rFonts w:cstheme="minorHAnsi"/>
        </w:rPr>
        <w:t xml:space="preserve">Health Sciences, </w:t>
      </w:r>
      <w:r w:rsidRPr="007D3481">
        <w:rPr>
          <w:rFonts w:cstheme="minorHAnsi"/>
        </w:rPr>
        <w:t xml:space="preserve">Bristol Medical School, </w:t>
      </w:r>
      <w:r w:rsidRPr="009D205C">
        <w:rPr>
          <w:rFonts w:cstheme="minorHAnsi"/>
        </w:rPr>
        <w:t>University of Bristol</w:t>
      </w:r>
      <w:r>
        <w:rPr>
          <w:rFonts w:cstheme="minorHAnsi"/>
        </w:rPr>
        <w:t>, UK</w:t>
      </w:r>
    </w:p>
    <w:p w14:paraId="60846831" w14:textId="77777777" w:rsidR="00CD07AB" w:rsidRDefault="00CD07AB" w:rsidP="00CD07AB">
      <w:pPr>
        <w:rPr>
          <w:rFonts w:cstheme="minorHAnsi"/>
        </w:rPr>
      </w:pPr>
      <w:r>
        <w:rPr>
          <w:rFonts w:cstheme="minorHAnsi"/>
          <w:vertAlign w:val="superscript"/>
        </w:rPr>
        <w:t>5</w:t>
      </w:r>
      <w:r w:rsidRPr="009D205C">
        <w:rPr>
          <w:rFonts w:cstheme="minorHAnsi"/>
          <w:vertAlign w:val="superscript"/>
        </w:rPr>
        <w:t xml:space="preserve"> </w:t>
      </w:r>
      <w:r w:rsidRPr="007D3481">
        <w:rPr>
          <w:rFonts w:cstheme="minorHAnsi"/>
        </w:rPr>
        <w:t>The National Institute for Health Research Applied Research Collaboration West (NIHR</w:t>
      </w:r>
      <w:r>
        <w:rPr>
          <w:rFonts w:cstheme="minorHAnsi"/>
        </w:rPr>
        <w:t xml:space="preserve"> </w:t>
      </w:r>
      <w:r w:rsidRPr="007D3481">
        <w:rPr>
          <w:rFonts w:cstheme="minorHAnsi"/>
        </w:rPr>
        <w:t>ARC West) at University Hospitals Bristol and Weston NHS Foundation Trust, UK</w:t>
      </w:r>
    </w:p>
    <w:p w14:paraId="529E142A" w14:textId="77777777" w:rsidR="00CD07AB" w:rsidRDefault="00CD07AB" w:rsidP="00CD07AB">
      <w:pPr>
        <w:rPr>
          <w:rFonts w:cstheme="minorHAnsi"/>
        </w:rPr>
      </w:pPr>
    </w:p>
    <w:p w14:paraId="15786C79" w14:textId="77777777" w:rsidR="00CD07AB" w:rsidRPr="009E3D25" w:rsidRDefault="00CD07AB" w:rsidP="00CD07AB">
      <w:pPr>
        <w:rPr>
          <w:b/>
        </w:rPr>
      </w:pPr>
      <w:r w:rsidRPr="009E3D25">
        <w:rPr>
          <w:b/>
        </w:rPr>
        <w:t xml:space="preserve">Correspondence to: </w:t>
      </w:r>
    </w:p>
    <w:p w14:paraId="47E60FEF" w14:textId="77777777" w:rsidR="00CD07AB" w:rsidRPr="009D205C" w:rsidRDefault="00CD07AB" w:rsidP="00CD07AB">
      <w:pPr>
        <w:spacing w:line="360" w:lineRule="auto"/>
        <w:contextualSpacing/>
      </w:pPr>
      <w:r w:rsidRPr="009D205C">
        <w:rPr>
          <w:rFonts w:cstheme="minorHAnsi"/>
        </w:rPr>
        <w:t xml:space="preserve">Tuba Saygın </w:t>
      </w:r>
      <w:proofErr w:type="spellStart"/>
      <w:r w:rsidRPr="009D205C">
        <w:rPr>
          <w:rFonts w:cstheme="minorHAnsi"/>
        </w:rPr>
        <w:t>Avşar</w:t>
      </w:r>
      <w:proofErr w:type="spellEnd"/>
      <w:r w:rsidRPr="009D205C">
        <w:t xml:space="preserve">, </w:t>
      </w:r>
      <w:r>
        <w:t>Department of Applied Health Research, University College London, WC1E 7HB.             Email:</w:t>
      </w:r>
      <w:r w:rsidRPr="009D205C">
        <w:t xml:space="preserve"> </w:t>
      </w:r>
      <w:hyperlink r:id="rId7" w:history="1">
        <w:r w:rsidRPr="00C0485F">
          <w:rPr>
            <w:rStyle w:val="Hyperlink"/>
            <w:rFonts w:cstheme="minorHAnsi"/>
          </w:rPr>
          <w:t>t.avsar@ucl.ac.uk</w:t>
        </w:r>
      </w:hyperlink>
      <w:r w:rsidRPr="009D205C">
        <w:t xml:space="preserve"> </w:t>
      </w:r>
    </w:p>
    <w:p w14:paraId="5FFE2395" w14:textId="77777777" w:rsidR="00CD07AB" w:rsidRDefault="00CD07AB" w:rsidP="00CD07AB">
      <w:pPr>
        <w:rPr>
          <w:b/>
          <w:szCs w:val="20"/>
        </w:rPr>
      </w:pPr>
    </w:p>
    <w:p w14:paraId="33A7EA37" w14:textId="77777777" w:rsidR="00CD07AB" w:rsidRDefault="00CD07AB" w:rsidP="00CD07AB">
      <w:pPr>
        <w:rPr>
          <w:b/>
        </w:rPr>
      </w:pPr>
      <w:r w:rsidRPr="00871051">
        <w:rPr>
          <w:rFonts w:cstheme="minorHAnsi"/>
          <w:b/>
          <w:shd w:val="clear" w:color="auto" w:fill="FFFFFF"/>
        </w:rPr>
        <w:t xml:space="preserve">Declarations of competing interest: </w:t>
      </w:r>
      <w:r w:rsidRPr="00871051">
        <w:rPr>
          <w:rFonts w:cstheme="minorHAnsi"/>
          <w:shd w:val="clear" w:color="auto" w:fill="FFFFFF"/>
        </w:rPr>
        <w:t>None</w:t>
      </w:r>
      <w:r w:rsidRPr="00871051">
        <w:rPr>
          <w:b/>
        </w:rPr>
        <w:t xml:space="preserve"> </w:t>
      </w:r>
    </w:p>
    <w:p w14:paraId="4BD106B6" w14:textId="6A9871D9" w:rsidR="00CD07AB" w:rsidRDefault="00CD07AB" w:rsidP="00CD07AB">
      <w:r>
        <w:rPr>
          <w:b/>
        </w:rPr>
        <w:t xml:space="preserve">Funding: </w:t>
      </w:r>
      <w:r>
        <w:t xml:space="preserve">Tuba </w:t>
      </w:r>
      <w:r w:rsidRPr="009D205C">
        <w:rPr>
          <w:rFonts w:cstheme="minorHAnsi"/>
        </w:rPr>
        <w:t xml:space="preserve">Saygın </w:t>
      </w:r>
      <w:proofErr w:type="spellStart"/>
      <w:r w:rsidRPr="009D205C">
        <w:rPr>
          <w:rFonts w:cstheme="minorHAnsi"/>
        </w:rPr>
        <w:t>Avşar</w:t>
      </w:r>
      <w:r>
        <w:rPr>
          <w:rFonts w:cstheme="minorHAnsi"/>
        </w:rPr>
        <w:t>’s</w:t>
      </w:r>
      <w:proofErr w:type="spellEnd"/>
      <w:r>
        <w:rPr>
          <w:rFonts w:cstheme="minorHAnsi"/>
        </w:rPr>
        <w:t xml:space="preserve"> time is supported by </w:t>
      </w:r>
      <w:r>
        <w:t xml:space="preserve">the National Institute for Health Research Applied Research Collaboration (NIHR ARC) North Thames and </w:t>
      </w:r>
      <w:proofErr w:type="spellStart"/>
      <w:r>
        <w:t>UCLPartners</w:t>
      </w:r>
      <w:proofErr w:type="spellEnd"/>
      <w:r>
        <w:t xml:space="preserve">. Hugh McLeod’s time is supported by the NIHR ARC West. </w:t>
      </w:r>
      <w:r w:rsidRPr="00821613">
        <w:t xml:space="preserve">The views expressed in this </w:t>
      </w:r>
      <w:r w:rsidR="007F520F">
        <w:t>study</w:t>
      </w:r>
      <w:r w:rsidRPr="00821613">
        <w:t xml:space="preserve"> are those of the authors and not necessarily those of the NIHR</w:t>
      </w:r>
      <w:r>
        <w:t xml:space="preserve"> or </w:t>
      </w:r>
      <w:proofErr w:type="spellStart"/>
      <w:r>
        <w:t>UCLPartners</w:t>
      </w:r>
      <w:proofErr w:type="spellEnd"/>
      <w:r w:rsidRPr="00821613">
        <w:t>.</w:t>
      </w:r>
    </w:p>
    <w:p w14:paraId="2CFB5FF1" w14:textId="77777777" w:rsidR="00CD07AB" w:rsidRDefault="00CD07AB" w:rsidP="00CD07AB">
      <w:pPr>
        <w:rPr>
          <w:bCs/>
        </w:rPr>
      </w:pPr>
      <w:r>
        <w:rPr>
          <w:b/>
        </w:rPr>
        <w:t xml:space="preserve">Data statement: </w:t>
      </w:r>
      <w:r>
        <w:rPr>
          <w:bCs/>
        </w:rPr>
        <w:t xml:space="preserve">Not applicable. </w:t>
      </w:r>
    </w:p>
    <w:p w14:paraId="3747B88E" w14:textId="77777777" w:rsidR="003205A6" w:rsidRDefault="003205A6">
      <w:pPr>
        <w:spacing w:after="200" w:line="276" w:lineRule="auto"/>
        <w:rPr>
          <w:rFonts w:cstheme="minorHAnsi"/>
          <w:b/>
          <w:bCs/>
          <w:sz w:val="18"/>
          <w:szCs w:val="18"/>
        </w:rPr>
      </w:pPr>
      <w:r>
        <w:rPr>
          <w:rFonts w:cstheme="minorHAnsi"/>
        </w:rPr>
        <w:br w:type="page"/>
      </w:r>
    </w:p>
    <w:p w14:paraId="31676289" w14:textId="77777777" w:rsidR="00CD07AB" w:rsidRDefault="00813A1E" w:rsidP="006B744E">
      <w:pPr>
        <w:pStyle w:val="Caption"/>
        <w:keepNext/>
        <w:rPr>
          <w:rFonts w:cstheme="minorHAnsi"/>
          <w:color w:val="auto"/>
        </w:rPr>
      </w:pPr>
      <w:r>
        <w:rPr>
          <w:rFonts w:cstheme="minorHAnsi"/>
          <w:color w:val="auto"/>
        </w:rPr>
        <w:lastRenderedPageBreak/>
        <w:t xml:space="preserve">  </w:t>
      </w:r>
    </w:p>
    <w:p w14:paraId="15A6A51D" w14:textId="1EA5DD02" w:rsidR="006B744E" w:rsidRPr="007878E1" w:rsidRDefault="006B744E" w:rsidP="006B744E">
      <w:pPr>
        <w:pStyle w:val="Caption"/>
        <w:keepNext/>
        <w:rPr>
          <w:rFonts w:cstheme="minorHAnsi"/>
          <w:color w:val="auto"/>
        </w:rPr>
      </w:pPr>
      <w:r w:rsidRPr="007878E1">
        <w:rPr>
          <w:rFonts w:cstheme="minorHAnsi"/>
          <w:color w:val="auto"/>
        </w:rPr>
        <w:t xml:space="preserve">Table </w:t>
      </w:r>
      <w:r w:rsidR="00F640BB">
        <w:rPr>
          <w:rFonts w:cstheme="minorHAnsi"/>
          <w:color w:val="auto"/>
        </w:rPr>
        <w:t>A</w:t>
      </w:r>
      <w:r w:rsidRPr="007878E1">
        <w:rPr>
          <w:rFonts w:cstheme="minorHAnsi"/>
          <w:color w:val="auto"/>
        </w:rPr>
        <w:fldChar w:fldCharType="begin"/>
      </w:r>
      <w:r w:rsidRPr="007878E1">
        <w:rPr>
          <w:rFonts w:cstheme="minorHAnsi"/>
          <w:color w:val="auto"/>
        </w:rPr>
        <w:instrText xml:space="preserve"> SEQ Table \* ARABIC </w:instrText>
      </w:r>
      <w:r w:rsidRPr="007878E1">
        <w:rPr>
          <w:rFonts w:cstheme="minorHAnsi"/>
          <w:color w:val="auto"/>
        </w:rPr>
        <w:fldChar w:fldCharType="separate"/>
      </w:r>
      <w:r w:rsidR="00813A1E">
        <w:rPr>
          <w:rFonts w:cstheme="minorHAnsi"/>
          <w:noProof/>
          <w:color w:val="auto"/>
        </w:rPr>
        <w:t>1</w:t>
      </w:r>
      <w:r w:rsidRPr="007878E1">
        <w:rPr>
          <w:rFonts w:cstheme="minorHAnsi"/>
          <w:color w:val="auto"/>
        </w:rPr>
        <w:fldChar w:fldCharType="end"/>
      </w:r>
      <w:r w:rsidRPr="007878E1">
        <w:rPr>
          <w:rFonts w:cstheme="minorHAnsi"/>
          <w:color w:val="auto"/>
        </w:rPr>
        <w:t>: Unit costs used to estimate the intervention costs</w:t>
      </w:r>
    </w:p>
    <w:tbl>
      <w:tblPr>
        <w:tblStyle w:val="AkGlgeleme2"/>
        <w:tblW w:w="9072" w:type="dxa"/>
        <w:tblLook w:val="04A0" w:firstRow="1" w:lastRow="0" w:firstColumn="1" w:lastColumn="0" w:noHBand="0" w:noVBand="1"/>
      </w:tblPr>
      <w:tblGrid>
        <w:gridCol w:w="3785"/>
        <w:gridCol w:w="1035"/>
        <w:gridCol w:w="4252"/>
      </w:tblGrid>
      <w:tr w:rsidR="006B744E" w:rsidRPr="007878E1" w14:paraId="7106F20F" w14:textId="77777777" w:rsidTr="00EB1B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351907E0" w14:textId="77777777" w:rsidR="006B744E" w:rsidRPr="007878E1" w:rsidRDefault="006B744E" w:rsidP="007D4A88">
            <w:pPr>
              <w:rPr>
                <w:rFonts w:cstheme="minorHAnsi"/>
                <w:sz w:val="20"/>
                <w:szCs w:val="20"/>
                <w:lang w:eastAsia="en-GB"/>
              </w:rPr>
            </w:pPr>
            <w:r w:rsidRPr="007878E1">
              <w:rPr>
                <w:rFonts w:cstheme="minorHAnsi"/>
                <w:sz w:val="20"/>
                <w:szCs w:val="20"/>
                <w:lang w:eastAsia="en-GB"/>
              </w:rPr>
              <w:t>Cost area</w:t>
            </w:r>
          </w:p>
        </w:tc>
        <w:tc>
          <w:tcPr>
            <w:tcW w:w="1035" w:type="dxa"/>
          </w:tcPr>
          <w:p w14:paraId="1C4FFB03" w14:textId="77777777" w:rsidR="006B744E" w:rsidRPr="007878E1" w:rsidRDefault="006B744E" w:rsidP="007D4A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GB"/>
              </w:rPr>
            </w:pPr>
            <w:r w:rsidRPr="007878E1">
              <w:rPr>
                <w:rFonts w:cstheme="minorHAnsi"/>
                <w:sz w:val="20"/>
                <w:szCs w:val="20"/>
                <w:lang w:eastAsia="en-GB"/>
              </w:rPr>
              <w:t>Unit cost (2017/18)</w:t>
            </w:r>
          </w:p>
        </w:tc>
        <w:tc>
          <w:tcPr>
            <w:tcW w:w="4252" w:type="dxa"/>
          </w:tcPr>
          <w:p w14:paraId="435D6560" w14:textId="77777777" w:rsidR="006B744E" w:rsidRPr="007878E1" w:rsidRDefault="006B744E" w:rsidP="007D4A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GB"/>
              </w:rPr>
            </w:pPr>
            <w:r w:rsidRPr="007878E1">
              <w:rPr>
                <w:rFonts w:cstheme="minorHAnsi"/>
                <w:sz w:val="20"/>
                <w:szCs w:val="20"/>
                <w:lang w:eastAsia="en-GB"/>
              </w:rPr>
              <w:t>Source</w:t>
            </w:r>
          </w:p>
        </w:tc>
      </w:tr>
      <w:tr w:rsidR="006B744E" w:rsidRPr="007878E1" w14:paraId="6B71CD80" w14:textId="77777777" w:rsidTr="00EB1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32810FA7" w14:textId="77777777" w:rsidR="006B744E" w:rsidRPr="007878E1" w:rsidRDefault="006B744E" w:rsidP="007D4A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878E1">
              <w:rPr>
                <w:rFonts w:cstheme="minorHAnsi"/>
                <w:color w:val="000000"/>
                <w:sz w:val="20"/>
                <w:szCs w:val="20"/>
              </w:rPr>
              <w:t>First counselling session including training</w:t>
            </w:r>
          </w:p>
        </w:tc>
        <w:tc>
          <w:tcPr>
            <w:tcW w:w="1035" w:type="dxa"/>
          </w:tcPr>
          <w:p w14:paraId="1C424A38" w14:textId="77777777" w:rsidR="006B744E" w:rsidRPr="007878E1" w:rsidRDefault="006B744E" w:rsidP="007D4A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878E1">
              <w:rPr>
                <w:rFonts w:cstheme="minorHAnsi"/>
                <w:color w:val="000000"/>
                <w:sz w:val="20"/>
                <w:szCs w:val="20"/>
              </w:rPr>
              <w:t>£45.79*</w:t>
            </w:r>
          </w:p>
        </w:tc>
        <w:tc>
          <w:tcPr>
            <w:tcW w:w="4252" w:type="dxa"/>
          </w:tcPr>
          <w:p w14:paraId="362603F0" w14:textId="5D1E04BB" w:rsidR="006B744E" w:rsidRPr="007878E1" w:rsidRDefault="006B744E" w:rsidP="007D4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GB"/>
              </w:rPr>
            </w:pPr>
            <w:r w:rsidRPr="007878E1">
              <w:rPr>
                <w:rFonts w:cstheme="minorHAnsi"/>
                <w:sz w:val="20"/>
                <w:szCs w:val="20"/>
                <w:lang w:eastAsia="en-GB"/>
              </w:rPr>
              <w:t xml:space="preserve">SNAP trial </w:t>
            </w:r>
            <w:r w:rsidRPr="007878E1">
              <w:rPr>
                <w:rFonts w:cstheme="minorHAnsi"/>
                <w:sz w:val="20"/>
                <w:szCs w:val="20"/>
                <w:lang w:eastAsia="en-GB"/>
              </w:rPr>
              <w:fldChar w:fldCharType="begin"/>
            </w:r>
            <w:r w:rsidR="00813A1E">
              <w:rPr>
                <w:rFonts w:cstheme="minorHAnsi"/>
                <w:sz w:val="20"/>
                <w:szCs w:val="20"/>
                <w:lang w:eastAsia="en-GB"/>
              </w:rPr>
              <w:instrText xml:space="preserve"> ADDIN EN.CITE &lt;EndNote&gt;&lt;Cite&gt;&lt;Author&gt;Cooper&lt;/Author&gt;&lt;Year&gt;2014&lt;/Year&gt;&lt;RecNum&gt;14&lt;/RecNum&gt;&lt;DisplayText&gt;&lt;style face="superscript"&gt;1&lt;/style&gt;&lt;/DisplayText&gt;&lt;record&gt;&lt;rec-number&gt;14&lt;/rec-number&gt;&lt;foreign-keys&gt;&lt;key app="EN" db-id="ezxav9sx2dvfd0ep09vvss5c9wxs9z5frxt9" timestamp="1569749692"&gt;14&lt;/key&gt;&lt;/foreign-keys&gt;&lt;ref-type name="Journal Article"&gt;17&lt;/ref-type&gt;&lt;contributors&gt;&lt;authors&gt;&lt;author&gt;Cooper, Sue&lt;/author&gt;&lt;author&gt;Lewis, Sarah&lt;/author&gt;&lt;author&gt;Thornton, James G.&lt;/author&gt;&lt;author&gt;Marlow, Neil&lt;/author&gt;&lt;author&gt;Watts, Kim&lt;/author&gt;&lt;author&gt;Britton, John&lt;/author&gt;&lt;author&gt;Grainge, Matthew J.&lt;/author&gt;&lt;author&gt;Taggar, Jaspal&lt;/author&gt;&lt;author&gt;Essex, Holly&lt;/author&gt;&lt;author&gt;Parrott, Steve&lt;/author&gt;&lt;author&gt;Dickinson, Anne&lt;/author&gt;&lt;author&gt;Whitemore, Rachel&lt;/author&gt;&lt;author&gt;Coleman, Tim&lt;/author&gt;&lt;/authors&gt;&lt;/contributors&gt;&lt;titles&gt;&lt;title&gt;The SNAP trial: a randomised placebo-controlled trial of nicotine replacement therapy in pregnancy - clinical effectiveness and safety until 2 years after delivery, with economic evaluation&lt;/title&gt;&lt;secondary-title&gt;Health Technology Assessment&lt;/secondary-title&gt;&lt;/titles&gt;&lt;periodical&gt;&lt;full-title&gt;Health Technology Assessment&lt;/full-title&gt;&lt;/periodical&gt;&lt;volume&gt;18&lt;/volume&gt;&lt;number&gt;54&lt;/number&gt;&lt;dates&gt;&lt;year&gt;2014&lt;/year&gt;&lt;pub-dates&gt;&lt;date&gt;Aug&lt;/date&gt;&lt;/pub-dates&gt;&lt;/dates&gt;&lt;isbn&gt;1366-5278&lt;/isbn&gt;&lt;accession-num&gt;WOS:000341377300001&lt;/accession-num&gt;&lt;urls&gt;&lt;related-urls&gt;&lt;url&gt;&lt;style face="underline" font="default" size="100%"&gt;&amp;lt;Go to ISI&amp;gt;://WOS:000341377300001&lt;/style&gt;&lt;/url&gt;&lt;/related-urls&gt;&lt;/urls&gt;&lt;electronic-resource-num&gt;10.3310/hta18540&lt;/electronic-resource-num&gt;&lt;/record&gt;&lt;/Cite&gt;&lt;/EndNote&gt;</w:instrText>
            </w:r>
            <w:r w:rsidRPr="007878E1">
              <w:rPr>
                <w:rFonts w:cstheme="minorHAnsi"/>
                <w:sz w:val="20"/>
                <w:szCs w:val="20"/>
                <w:lang w:eastAsia="en-GB"/>
              </w:rPr>
              <w:fldChar w:fldCharType="separate"/>
            </w:r>
            <w:r w:rsidR="00813A1E" w:rsidRPr="00813A1E">
              <w:rPr>
                <w:rFonts w:cstheme="minorHAnsi"/>
                <w:noProof/>
                <w:sz w:val="20"/>
                <w:szCs w:val="20"/>
                <w:vertAlign w:val="superscript"/>
                <w:lang w:eastAsia="en-GB"/>
              </w:rPr>
              <w:t>1</w:t>
            </w:r>
            <w:r w:rsidRPr="007878E1">
              <w:rPr>
                <w:rFonts w:cstheme="minorHAnsi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6B744E" w:rsidRPr="007878E1" w14:paraId="2EA3BCCA" w14:textId="77777777" w:rsidTr="00EB1B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07E59400" w14:textId="77777777" w:rsidR="006B744E" w:rsidRPr="007878E1" w:rsidRDefault="006B744E" w:rsidP="007D4A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878E1">
              <w:rPr>
                <w:rFonts w:cstheme="minorHAnsi"/>
                <w:color w:val="000000"/>
                <w:sz w:val="20"/>
                <w:szCs w:val="20"/>
              </w:rPr>
              <w:t xml:space="preserve">Antenatal community midwife visit </w:t>
            </w:r>
          </w:p>
        </w:tc>
        <w:tc>
          <w:tcPr>
            <w:tcW w:w="1035" w:type="dxa"/>
          </w:tcPr>
          <w:p w14:paraId="0D6B7814" w14:textId="77777777" w:rsidR="006B744E" w:rsidRPr="007878E1" w:rsidRDefault="006B744E" w:rsidP="007D4A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878E1">
              <w:rPr>
                <w:rFonts w:cstheme="minorHAnsi"/>
                <w:color w:val="000000"/>
                <w:sz w:val="20"/>
                <w:szCs w:val="20"/>
              </w:rPr>
              <w:t>£56.14</w:t>
            </w:r>
          </w:p>
        </w:tc>
        <w:tc>
          <w:tcPr>
            <w:tcW w:w="4252" w:type="dxa"/>
          </w:tcPr>
          <w:p w14:paraId="6EEA53F4" w14:textId="4CA99D6D" w:rsidR="006B744E" w:rsidRPr="007878E1" w:rsidRDefault="006B744E" w:rsidP="007D4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GB"/>
              </w:rPr>
            </w:pPr>
            <w:r w:rsidRPr="007878E1">
              <w:rPr>
                <w:rFonts w:cstheme="minorHAnsi"/>
                <w:sz w:val="20"/>
                <w:szCs w:val="20"/>
                <w:lang w:eastAsia="en-GB"/>
              </w:rPr>
              <w:t xml:space="preserve">NHS Reference Costs </w:t>
            </w:r>
            <w:r w:rsidRPr="007878E1">
              <w:rPr>
                <w:rFonts w:cstheme="minorHAnsi"/>
                <w:sz w:val="20"/>
                <w:szCs w:val="20"/>
                <w:lang w:eastAsia="en-GB"/>
              </w:rPr>
              <w:fldChar w:fldCharType="begin"/>
            </w:r>
            <w:r w:rsidR="00813A1E">
              <w:rPr>
                <w:rFonts w:cstheme="minorHAnsi"/>
                <w:sz w:val="20"/>
                <w:szCs w:val="20"/>
                <w:lang w:eastAsia="en-GB"/>
              </w:rPr>
              <w:instrText xml:space="preserve"> ADDIN EN.CITE &lt;EndNote&gt;&lt;Cite&gt;&lt;Author&gt;Department of Health&lt;/Author&gt;&lt;Year&gt;2018&lt;/Year&gt;&lt;RecNum&gt;801&lt;/RecNum&gt;&lt;DisplayText&gt;&lt;style face="superscript"&gt;2&lt;/style&gt;&lt;/DisplayText&gt;&lt;record&gt;&lt;rec-number&gt;801&lt;/rec-number&gt;&lt;foreign-keys&gt;&lt;key app="EN" db-id="ezxav9sx2dvfd0ep09vvss5c9wxs9z5frxt9" timestamp="1573220176"&gt;801&lt;/key&gt;&lt;/foreign-keys&gt;&lt;ref-type name="Report"&gt;27&lt;/ref-type&gt;&lt;contributors&gt;&lt;authors&gt;&lt;author&gt;&lt;style face="normal" font="default" charset="162" size="100%"&gt;Department of Health,&lt;/style&gt;&lt;/author&gt;&lt;/authors&gt;&lt;subsidiary-authors&gt;&lt;author&gt;&lt;style face="normal" font="default" charset="162" size="100%"&gt;P.b.R. team&lt;/style&gt;&lt;/author&gt;&lt;/subsidiary-authors&gt;&lt;/contributors&gt;&lt;titles&gt;&lt;title&gt;&lt;style face="normal" font="default" charset="162" size="100%"&gt;NHS Reference Costs: Financial year 2017-18&lt;/style&gt;&lt;/title&gt;&lt;/titles&gt;&lt;dates&gt;&lt;year&gt;&lt;style face="normal" font="default" charset="162" size="100%"&gt;2018&lt;/style&gt;&lt;/year&gt;&lt;/dates&gt;&lt;pub-location&gt;&lt;style face="normal" font="default" charset="162" size="100%"&gt;London&lt;/style&gt;&lt;/pub-location&gt;&lt;urls&gt;&lt;/urls&gt;&lt;/record&gt;&lt;/Cite&gt;&lt;/EndNote&gt;</w:instrText>
            </w:r>
            <w:r w:rsidRPr="007878E1">
              <w:rPr>
                <w:rFonts w:cstheme="minorHAnsi"/>
                <w:sz w:val="20"/>
                <w:szCs w:val="20"/>
                <w:lang w:eastAsia="en-GB"/>
              </w:rPr>
              <w:fldChar w:fldCharType="separate"/>
            </w:r>
            <w:r w:rsidR="00813A1E" w:rsidRPr="00813A1E">
              <w:rPr>
                <w:rFonts w:cstheme="minorHAnsi"/>
                <w:noProof/>
                <w:sz w:val="20"/>
                <w:szCs w:val="20"/>
                <w:vertAlign w:val="superscript"/>
                <w:lang w:eastAsia="en-GB"/>
              </w:rPr>
              <w:t>2</w:t>
            </w:r>
            <w:r w:rsidRPr="007878E1">
              <w:rPr>
                <w:rFonts w:cstheme="minorHAnsi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6B744E" w:rsidRPr="007878E1" w14:paraId="72B92498" w14:textId="77777777" w:rsidTr="00EB1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5A8E62AE" w14:textId="77777777" w:rsidR="006B744E" w:rsidRPr="007878E1" w:rsidRDefault="006B744E" w:rsidP="007D4A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878E1">
              <w:rPr>
                <w:rFonts w:cstheme="minorHAnsi"/>
                <w:color w:val="000000"/>
                <w:sz w:val="20"/>
                <w:szCs w:val="20"/>
              </w:rPr>
              <w:t>Postnatal community midwife visit</w:t>
            </w:r>
          </w:p>
        </w:tc>
        <w:tc>
          <w:tcPr>
            <w:tcW w:w="1035" w:type="dxa"/>
          </w:tcPr>
          <w:p w14:paraId="236C8A20" w14:textId="77777777" w:rsidR="006B744E" w:rsidRPr="007878E1" w:rsidRDefault="006B744E" w:rsidP="007D4A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878E1">
              <w:rPr>
                <w:rFonts w:cstheme="minorHAnsi"/>
                <w:color w:val="000000"/>
                <w:sz w:val="20"/>
                <w:szCs w:val="20"/>
              </w:rPr>
              <w:t>£67.81</w:t>
            </w:r>
          </w:p>
        </w:tc>
        <w:tc>
          <w:tcPr>
            <w:tcW w:w="4252" w:type="dxa"/>
          </w:tcPr>
          <w:p w14:paraId="15FBAA18" w14:textId="19EDD5FD" w:rsidR="006B744E" w:rsidRPr="007878E1" w:rsidRDefault="006B744E" w:rsidP="007D4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GB"/>
              </w:rPr>
            </w:pPr>
            <w:r w:rsidRPr="007878E1">
              <w:rPr>
                <w:rFonts w:cstheme="minorHAnsi"/>
                <w:sz w:val="20"/>
                <w:szCs w:val="20"/>
                <w:lang w:eastAsia="en-GB"/>
              </w:rPr>
              <w:t xml:space="preserve">NHS Reference Costs </w:t>
            </w:r>
            <w:r w:rsidRPr="007878E1">
              <w:rPr>
                <w:rFonts w:cstheme="minorHAnsi"/>
                <w:sz w:val="20"/>
                <w:szCs w:val="20"/>
                <w:lang w:eastAsia="en-GB"/>
              </w:rPr>
              <w:fldChar w:fldCharType="begin"/>
            </w:r>
            <w:r w:rsidR="00813A1E">
              <w:rPr>
                <w:rFonts w:cstheme="minorHAnsi"/>
                <w:sz w:val="20"/>
                <w:szCs w:val="20"/>
                <w:lang w:eastAsia="en-GB"/>
              </w:rPr>
              <w:instrText xml:space="preserve"> ADDIN EN.CITE &lt;EndNote&gt;&lt;Cite&gt;&lt;Author&gt;Department of Health&lt;/Author&gt;&lt;Year&gt;2018&lt;/Year&gt;&lt;RecNum&gt;801&lt;/RecNum&gt;&lt;DisplayText&gt;&lt;style face="superscript"&gt;2&lt;/style&gt;&lt;/DisplayText&gt;&lt;record&gt;&lt;rec-number&gt;801&lt;/rec-number&gt;&lt;foreign-keys&gt;&lt;key app="EN" db-id="ezxav9sx2dvfd0ep09vvss5c9wxs9z5frxt9" timestamp="1573220176"&gt;801&lt;/key&gt;&lt;/foreign-keys&gt;&lt;ref-type name="Report"&gt;27&lt;/ref-type&gt;&lt;contributors&gt;&lt;authors&gt;&lt;author&gt;&lt;style face="normal" font="default" charset="162" size="100%"&gt;Department of Health,&lt;/style&gt;&lt;/author&gt;&lt;/authors&gt;&lt;subsidiary-authors&gt;&lt;author&gt;&lt;style face="normal" font="default" charset="162" size="100%"&gt;P.b.R. team&lt;/style&gt;&lt;/author&gt;&lt;/subsidiary-authors&gt;&lt;/contributors&gt;&lt;titles&gt;&lt;title&gt;&lt;style face="normal" font="default" charset="162" size="100%"&gt;NHS Reference Costs: Financial year 2017-18&lt;/style&gt;&lt;/title&gt;&lt;/titles&gt;&lt;dates&gt;&lt;year&gt;&lt;style face="normal" font="default" charset="162" size="100%"&gt;2018&lt;/style&gt;&lt;/year&gt;&lt;/dates&gt;&lt;pub-location&gt;&lt;style face="normal" font="default" charset="162" size="100%"&gt;London&lt;/style&gt;&lt;/pub-location&gt;&lt;urls&gt;&lt;/urls&gt;&lt;/record&gt;&lt;/Cite&gt;&lt;/EndNote&gt;</w:instrText>
            </w:r>
            <w:r w:rsidRPr="007878E1">
              <w:rPr>
                <w:rFonts w:cstheme="minorHAnsi"/>
                <w:sz w:val="20"/>
                <w:szCs w:val="20"/>
                <w:lang w:eastAsia="en-GB"/>
              </w:rPr>
              <w:fldChar w:fldCharType="separate"/>
            </w:r>
            <w:r w:rsidR="00813A1E" w:rsidRPr="00813A1E">
              <w:rPr>
                <w:rFonts w:cstheme="minorHAnsi"/>
                <w:noProof/>
                <w:sz w:val="20"/>
                <w:szCs w:val="20"/>
                <w:vertAlign w:val="superscript"/>
                <w:lang w:eastAsia="en-GB"/>
              </w:rPr>
              <w:t>2</w:t>
            </w:r>
            <w:r w:rsidRPr="007878E1">
              <w:rPr>
                <w:rFonts w:cstheme="minorHAnsi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6B744E" w:rsidRPr="007878E1" w14:paraId="01EADB5C" w14:textId="77777777" w:rsidTr="00EB1B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63D34685" w14:textId="77777777" w:rsidR="006B744E" w:rsidRPr="007878E1" w:rsidRDefault="006B744E" w:rsidP="007D4A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878E1">
              <w:rPr>
                <w:rFonts w:cstheme="minorHAnsi"/>
                <w:color w:val="000000"/>
                <w:sz w:val="20"/>
                <w:szCs w:val="20"/>
              </w:rPr>
              <w:t>CO monitor</w:t>
            </w:r>
          </w:p>
        </w:tc>
        <w:tc>
          <w:tcPr>
            <w:tcW w:w="1035" w:type="dxa"/>
          </w:tcPr>
          <w:p w14:paraId="3B4550D5" w14:textId="77777777" w:rsidR="006B744E" w:rsidRPr="007878E1" w:rsidRDefault="006B744E" w:rsidP="007D4A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878E1">
              <w:rPr>
                <w:rFonts w:cstheme="minorHAnsi"/>
                <w:color w:val="000000"/>
                <w:sz w:val="20"/>
                <w:szCs w:val="20"/>
              </w:rPr>
              <w:t>£0.56*</w:t>
            </w:r>
          </w:p>
        </w:tc>
        <w:tc>
          <w:tcPr>
            <w:tcW w:w="4252" w:type="dxa"/>
          </w:tcPr>
          <w:p w14:paraId="6D3AC029" w14:textId="0EE4769B" w:rsidR="006B744E" w:rsidRPr="007878E1" w:rsidRDefault="006B744E" w:rsidP="007D4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GB"/>
              </w:rPr>
            </w:pPr>
            <w:r w:rsidRPr="007878E1">
              <w:rPr>
                <w:rFonts w:cstheme="minorHAnsi"/>
                <w:sz w:val="20"/>
                <w:szCs w:val="20"/>
                <w:lang w:eastAsia="en-GB"/>
              </w:rPr>
              <w:t xml:space="preserve">SNAP trial </w:t>
            </w:r>
            <w:r w:rsidRPr="007878E1">
              <w:rPr>
                <w:rFonts w:cstheme="minorHAnsi"/>
                <w:sz w:val="20"/>
                <w:szCs w:val="20"/>
                <w:lang w:eastAsia="en-GB"/>
              </w:rPr>
              <w:fldChar w:fldCharType="begin"/>
            </w:r>
            <w:r w:rsidR="00813A1E">
              <w:rPr>
                <w:rFonts w:cstheme="minorHAnsi"/>
                <w:sz w:val="20"/>
                <w:szCs w:val="20"/>
                <w:lang w:eastAsia="en-GB"/>
              </w:rPr>
              <w:instrText xml:space="preserve"> ADDIN EN.CITE &lt;EndNote&gt;&lt;Cite&gt;&lt;Author&gt;Cooper&lt;/Author&gt;&lt;Year&gt;2014&lt;/Year&gt;&lt;RecNum&gt;14&lt;/RecNum&gt;&lt;DisplayText&gt;&lt;style face="superscript"&gt;1&lt;/style&gt;&lt;/DisplayText&gt;&lt;record&gt;&lt;rec-number&gt;14&lt;/rec-number&gt;&lt;foreign-keys&gt;&lt;key app="EN" db-id="ezxav9sx2dvfd0ep09vvss5c9wxs9z5frxt9" timestamp="1569749692"&gt;14&lt;/key&gt;&lt;/foreign-keys&gt;&lt;ref-type name="Journal Article"&gt;17&lt;/ref-type&gt;&lt;contributors&gt;&lt;authors&gt;&lt;author&gt;Cooper, Sue&lt;/author&gt;&lt;author&gt;Lewis, Sarah&lt;/author&gt;&lt;author&gt;Thornton, James G.&lt;/author&gt;&lt;author&gt;Marlow, Neil&lt;/author&gt;&lt;author&gt;Watts, Kim&lt;/author&gt;&lt;author&gt;Britton, John&lt;/author&gt;&lt;author&gt;Grainge, Matthew J.&lt;/author&gt;&lt;author&gt;Taggar, Jaspal&lt;/author&gt;&lt;author&gt;Essex, Holly&lt;/author&gt;&lt;author&gt;Parrott, Steve&lt;/author&gt;&lt;author&gt;Dickinson, Anne&lt;/author&gt;&lt;author&gt;Whitemore, Rachel&lt;/author&gt;&lt;author&gt;Coleman, Tim&lt;/author&gt;&lt;/authors&gt;&lt;/contributors&gt;&lt;titles&gt;&lt;title&gt;The SNAP trial: a randomised placebo-controlled trial of nicotine replacement therapy in pregnancy - clinical effectiveness and safety until 2 years after delivery, with economic evaluation&lt;/title&gt;&lt;secondary-title&gt;Health Technology Assessment&lt;/secondary-title&gt;&lt;/titles&gt;&lt;periodical&gt;&lt;full-title&gt;Health Technology Assessment&lt;/full-title&gt;&lt;/periodical&gt;&lt;volume&gt;18&lt;/volume&gt;&lt;number&gt;54&lt;/number&gt;&lt;dates&gt;&lt;year&gt;2014&lt;/year&gt;&lt;pub-dates&gt;&lt;date&gt;Aug&lt;/date&gt;&lt;/pub-dates&gt;&lt;/dates&gt;&lt;isbn&gt;1366-5278&lt;/isbn&gt;&lt;accession-num&gt;WOS:000341377300001&lt;/accession-num&gt;&lt;urls&gt;&lt;related-urls&gt;&lt;url&gt;&lt;style face="underline" font="default" size="100%"&gt;&amp;lt;Go to ISI&amp;gt;://WOS:000341377300001&lt;/style&gt;&lt;/url&gt;&lt;/related-urls&gt;&lt;/urls&gt;&lt;electronic-resource-num&gt;10.3310/hta18540&lt;/electronic-resource-num&gt;&lt;/record&gt;&lt;/Cite&gt;&lt;/EndNote&gt;</w:instrText>
            </w:r>
            <w:r w:rsidRPr="007878E1">
              <w:rPr>
                <w:rFonts w:cstheme="minorHAnsi"/>
                <w:sz w:val="20"/>
                <w:szCs w:val="20"/>
                <w:lang w:eastAsia="en-GB"/>
              </w:rPr>
              <w:fldChar w:fldCharType="separate"/>
            </w:r>
            <w:r w:rsidR="00813A1E" w:rsidRPr="00813A1E">
              <w:rPr>
                <w:rFonts w:cstheme="minorHAnsi"/>
                <w:noProof/>
                <w:sz w:val="20"/>
                <w:szCs w:val="20"/>
                <w:vertAlign w:val="superscript"/>
                <w:lang w:eastAsia="en-GB"/>
              </w:rPr>
              <w:t>1</w:t>
            </w:r>
            <w:r w:rsidRPr="007878E1">
              <w:rPr>
                <w:rFonts w:cstheme="minorHAnsi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6B744E" w:rsidRPr="007878E1" w14:paraId="63F7D1A3" w14:textId="77777777" w:rsidTr="00EB1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29EE12A5" w14:textId="77777777" w:rsidR="006B744E" w:rsidRPr="007878E1" w:rsidRDefault="006B744E" w:rsidP="007D4A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878E1">
              <w:rPr>
                <w:rFonts w:cstheme="minorHAnsi"/>
                <w:color w:val="000000"/>
                <w:sz w:val="20"/>
                <w:szCs w:val="20"/>
              </w:rPr>
              <w:t>Printing</w:t>
            </w:r>
          </w:p>
        </w:tc>
        <w:tc>
          <w:tcPr>
            <w:tcW w:w="1035" w:type="dxa"/>
          </w:tcPr>
          <w:p w14:paraId="2D4DFC97" w14:textId="77777777" w:rsidR="006B744E" w:rsidRPr="007878E1" w:rsidRDefault="006B744E" w:rsidP="007D4A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878E1">
              <w:rPr>
                <w:rFonts w:cstheme="minorHAnsi"/>
                <w:color w:val="000000"/>
                <w:sz w:val="20"/>
                <w:szCs w:val="20"/>
              </w:rPr>
              <w:t>£1.21*</w:t>
            </w:r>
          </w:p>
        </w:tc>
        <w:tc>
          <w:tcPr>
            <w:tcW w:w="4252" w:type="dxa"/>
          </w:tcPr>
          <w:p w14:paraId="23E003A0" w14:textId="1DD909A7" w:rsidR="006B744E" w:rsidRPr="007878E1" w:rsidRDefault="006B744E" w:rsidP="007D4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GB"/>
              </w:rPr>
            </w:pPr>
            <w:r w:rsidRPr="007878E1">
              <w:rPr>
                <w:rFonts w:cstheme="minorHAnsi"/>
                <w:sz w:val="20"/>
                <w:szCs w:val="20"/>
                <w:lang w:eastAsia="en-GB"/>
              </w:rPr>
              <w:t xml:space="preserve">SNAP trial </w:t>
            </w:r>
            <w:r w:rsidRPr="007878E1">
              <w:rPr>
                <w:rFonts w:cstheme="minorHAnsi"/>
                <w:sz w:val="20"/>
                <w:szCs w:val="20"/>
                <w:lang w:eastAsia="en-GB"/>
              </w:rPr>
              <w:fldChar w:fldCharType="begin"/>
            </w:r>
            <w:r w:rsidR="00813A1E">
              <w:rPr>
                <w:rFonts w:cstheme="minorHAnsi"/>
                <w:sz w:val="20"/>
                <w:szCs w:val="20"/>
                <w:lang w:eastAsia="en-GB"/>
              </w:rPr>
              <w:instrText xml:space="preserve"> ADDIN EN.CITE &lt;EndNote&gt;&lt;Cite&gt;&lt;Author&gt;Cooper&lt;/Author&gt;&lt;Year&gt;2014&lt;/Year&gt;&lt;RecNum&gt;14&lt;/RecNum&gt;&lt;DisplayText&gt;&lt;style face="superscript"&gt;1&lt;/style&gt;&lt;/DisplayText&gt;&lt;record&gt;&lt;rec-number&gt;14&lt;/rec-number&gt;&lt;foreign-keys&gt;&lt;key app="EN" db-id="ezxav9sx2dvfd0ep09vvss5c9wxs9z5frxt9" timestamp="1569749692"&gt;14&lt;/key&gt;&lt;/foreign-keys&gt;&lt;ref-type name="Journal Article"&gt;17&lt;/ref-type&gt;&lt;contributors&gt;&lt;authors&gt;&lt;author&gt;Cooper, Sue&lt;/author&gt;&lt;author&gt;Lewis, Sarah&lt;/author&gt;&lt;author&gt;Thornton, James G.&lt;/author&gt;&lt;author&gt;Marlow, Neil&lt;/author&gt;&lt;author&gt;Watts, Kim&lt;/author&gt;&lt;author&gt;Britton, John&lt;/author&gt;&lt;author&gt;Grainge, Matthew J.&lt;/author&gt;&lt;author&gt;Taggar, Jaspal&lt;/author&gt;&lt;author&gt;Essex, Holly&lt;/author&gt;&lt;author&gt;Parrott, Steve&lt;/author&gt;&lt;author&gt;Dickinson, Anne&lt;/author&gt;&lt;author&gt;Whitemore, Rachel&lt;/author&gt;&lt;author&gt;Coleman, Tim&lt;/author&gt;&lt;/authors&gt;&lt;/contributors&gt;&lt;titles&gt;&lt;title&gt;The SNAP trial: a randomised placebo-controlled trial of nicotine replacement therapy in pregnancy - clinical effectiveness and safety until 2 years after delivery, with economic evaluation&lt;/title&gt;&lt;secondary-title&gt;Health Technology Assessment&lt;/secondary-title&gt;&lt;/titles&gt;&lt;periodical&gt;&lt;full-title&gt;Health Technology Assessment&lt;/full-title&gt;&lt;/periodical&gt;&lt;volume&gt;18&lt;/volume&gt;&lt;number&gt;54&lt;/number&gt;&lt;dates&gt;&lt;year&gt;2014&lt;/year&gt;&lt;pub-dates&gt;&lt;date&gt;Aug&lt;/date&gt;&lt;/pub-dates&gt;&lt;/dates&gt;&lt;isbn&gt;1366-5278&lt;/isbn&gt;&lt;accession-num&gt;WOS:000341377300001&lt;/accession-num&gt;&lt;urls&gt;&lt;related-urls&gt;&lt;url&gt;&lt;style face="underline" font="default" size="100%"&gt;&amp;lt;Go to ISI&amp;gt;://WOS:000341377300001&lt;/style&gt;&lt;/url&gt;&lt;/related-urls&gt;&lt;/urls&gt;&lt;electronic-resource-num&gt;10.3310/hta18540&lt;/electronic-resource-num&gt;&lt;/record&gt;&lt;/Cite&gt;&lt;/EndNote&gt;</w:instrText>
            </w:r>
            <w:r w:rsidRPr="007878E1">
              <w:rPr>
                <w:rFonts w:cstheme="minorHAnsi"/>
                <w:sz w:val="20"/>
                <w:szCs w:val="20"/>
                <w:lang w:eastAsia="en-GB"/>
              </w:rPr>
              <w:fldChar w:fldCharType="separate"/>
            </w:r>
            <w:r w:rsidR="00813A1E" w:rsidRPr="00813A1E">
              <w:rPr>
                <w:rFonts w:cstheme="minorHAnsi"/>
                <w:noProof/>
                <w:sz w:val="20"/>
                <w:szCs w:val="20"/>
                <w:vertAlign w:val="superscript"/>
                <w:lang w:eastAsia="en-GB"/>
              </w:rPr>
              <w:t>1</w:t>
            </w:r>
            <w:r w:rsidRPr="007878E1">
              <w:rPr>
                <w:rFonts w:cstheme="minorHAnsi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6B744E" w:rsidRPr="007878E1" w14:paraId="3F4828A1" w14:textId="77777777" w:rsidTr="00EB1B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3532431E" w14:textId="77777777" w:rsidR="006B744E" w:rsidRPr="007878E1" w:rsidRDefault="006B744E" w:rsidP="007D4A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878E1">
              <w:rPr>
                <w:rFonts w:cstheme="minorHAnsi"/>
                <w:color w:val="000000"/>
                <w:sz w:val="20"/>
                <w:szCs w:val="20"/>
              </w:rPr>
              <w:t>Voucher per specimen</w:t>
            </w:r>
          </w:p>
        </w:tc>
        <w:tc>
          <w:tcPr>
            <w:tcW w:w="1035" w:type="dxa"/>
          </w:tcPr>
          <w:p w14:paraId="644594C3" w14:textId="77777777" w:rsidR="006B744E" w:rsidRPr="007878E1" w:rsidRDefault="006B744E" w:rsidP="007D4A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GB"/>
              </w:rPr>
            </w:pPr>
            <w:r w:rsidRPr="007878E1">
              <w:rPr>
                <w:rFonts w:cstheme="minorHAnsi"/>
                <w:sz w:val="20"/>
                <w:szCs w:val="20"/>
                <w:lang w:eastAsia="en-GB"/>
              </w:rPr>
              <w:t>£40</w:t>
            </w:r>
          </w:p>
        </w:tc>
        <w:tc>
          <w:tcPr>
            <w:tcW w:w="4252" w:type="dxa"/>
          </w:tcPr>
          <w:p w14:paraId="5C68E5E3" w14:textId="1A45C2D4" w:rsidR="006B744E" w:rsidRPr="007878E1" w:rsidRDefault="006B744E" w:rsidP="007D4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GB"/>
              </w:rPr>
            </w:pPr>
            <w:r w:rsidRPr="007878E1">
              <w:rPr>
                <w:rFonts w:cstheme="minorHAnsi"/>
                <w:sz w:val="20"/>
                <w:szCs w:val="20"/>
                <w:lang w:eastAsia="en-GB"/>
              </w:rPr>
              <w:t xml:space="preserve">Based on the study by Boyd et al. </w:t>
            </w:r>
            <w:r w:rsidRPr="007878E1">
              <w:rPr>
                <w:rFonts w:cstheme="minorHAnsi"/>
                <w:sz w:val="20"/>
                <w:szCs w:val="20"/>
                <w:lang w:eastAsia="en-GB"/>
              </w:rPr>
              <w:fldChar w:fldCharType="begin"/>
            </w:r>
            <w:r w:rsidR="00283583">
              <w:rPr>
                <w:rFonts w:cstheme="minorHAnsi"/>
                <w:sz w:val="20"/>
                <w:szCs w:val="20"/>
                <w:lang w:eastAsia="en-GB"/>
              </w:rPr>
              <w:instrText xml:space="preserve"> ADDIN EN.CITE &lt;EndNote&gt;&lt;Cite&gt;&lt;Author&gt;Tappin&lt;/Author&gt;&lt;Year&gt;2015&lt;/Year&gt;&lt;RecNum&gt;134&lt;/RecNum&gt;&lt;DisplayText&gt;&lt;style face="superscript"&gt;3&lt;/style&gt;&lt;/DisplayText&gt;&lt;record&gt;&lt;rec-number&gt;134&lt;/rec-number&gt;&lt;foreign-keys&gt;&lt;key app="EN" db-id="ezxav9sx2dvfd0ep09vvss5c9wxs9z5frxt9" timestamp="1569749707"&gt;134&lt;/key&gt;&lt;/foreign-keys&gt;&lt;ref-type name="Journal Article"&gt;17&lt;/ref-type&gt;&lt;contributors&gt;&lt;authors&gt;&lt;author&gt;Tappin, David&lt;/author&gt;&lt;author&gt;Bauld, Linda&lt;/author&gt;&lt;author&gt;Purves, David&lt;/author&gt;&lt;author&gt;Boyd, Kathleen&lt;/author&gt;&lt;author&gt;Sinclair, Lesley&lt;/author&gt;&lt;author&gt;MacAskill, Susan&lt;/author&gt;&lt;author&gt;McKell, Jennifer&lt;/author&gt;&lt;author&gt;Friel, Brenda&lt;/author&gt;&lt;author&gt;McConnachie, Alex&lt;/author&gt;&lt;author&gt;de Caestecker, Linda&lt;/author&gt;&lt;author&gt;Tannahill, Carol&lt;/author&gt;&lt;author&gt;Radley, Andrew&lt;/author&gt;&lt;author&gt;Coleman, Tim&lt;/author&gt;&lt;author&gt;Cessation Pregnancy, Incentives&lt;/author&gt;&lt;/authors&gt;&lt;/contributors&gt;&lt;titles&gt;&lt;title&gt;Financial incentives for smoking cessation in pregnancy: randomised controlled trial&lt;/title&gt;&lt;secondary-title&gt;BMJ-British Medical Journal&lt;/secondary-title&gt;&lt;/titles&gt;&lt;periodical&gt;&lt;full-title&gt;BMJ-British Medical Journal&lt;/full-title&gt;&lt;/periodical&gt;&lt;volume&gt;350&lt;/volume&gt;&lt;dates&gt;&lt;year&gt;2015&lt;/year&gt;&lt;pub-dates&gt;&lt;date&gt;Jan 27&lt;/date&gt;&lt;/pub-dates&gt;&lt;/dates&gt;&lt;isbn&gt;1756-1833&lt;/isbn&gt;&lt;accession-num&gt;WOS:000348775700001&lt;/accession-num&gt;&lt;urls&gt;&lt;related-urls&gt;&lt;url&gt;&amp;lt;Go to ISI&amp;gt;://WOS:000348775700001&lt;/url&gt;&lt;/related-urls&gt;&lt;/urls&gt;&lt;custom7&gt;h134&lt;/custom7&gt;&lt;electronic-resource-num&gt;10.1136/bmj.h134&lt;/electronic-resource-num&gt;&lt;/record&gt;&lt;/Cite&gt;&lt;/EndNote&gt;</w:instrText>
            </w:r>
            <w:r w:rsidRPr="007878E1">
              <w:rPr>
                <w:rFonts w:cstheme="minorHAnsi"/>
                <w:sz w:val="20"/>
                <w:szCs w:val="20"/>
                <w:lang w:eastAsia="en-GB"/>
              </w:rPr>
              <w:fldChar w:fldCharType="separate"/>
            </w:r>
            <w:r w:rsidR="00283583" w:rsidRPr="00283583">
              <w:rPr>
                <w:rFonts w:cstheme="minorHAnsi"/>
                <w:noProof/>
                <w:sz w:val="20"/>
                <w:szCs w:val="20"/>
                <w:vertAlign w:val="superscript"/>
                <w:lang w:eastAsia="en-GB"/>
              </w:rPr>
              <w:t>3</w:t>
            </w:r>
            <w:r w:rsidRPr="007878E1">
              <w:rPr>
                <w:rFonts w:cstheme="minorHAnsi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6B744E" w:rsidRPr="007878E1" w14:paraId="696D8A19" w14:textId="77777777" w:rsidTr="00EB1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4E4B894C" w14:textId="77777777" w:rsidR="006B744E" w:rsidRPr="007878E1" w:rsidRDefault="006B744E" w:rsidP="007D4A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878E1">
              <w:rPr>
                <w:rFonts w:cstheme="minorHAnsi"/>
                <w:color w:val="000000"/>
                <w:sz w:val="20"/>
                <w:szCs w:val="20"/>
              </w:rPr>
              <w:t>Initial voucher</w:t>
            </w:r>
          </w:p>
        </w:tc>
        <w:tc>
          <w:tcPr>
            <w:tcW w:w="1035" w:type="dxa"/>
          </w:tcPr>
          <w:p w14:paraId="42DEF629" w14:textId="77777777" w:rsidR="006B744E" w:rsidRPr="007878E1" w:rsidRDefault="006B744E" w:rsidP="007D4A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GB"/>
              </w:rPr>
            </w:pPr>
            <w:r w:rsidRPr="007878E1">
              <w:rPr>
                <w:rFonts w:cstheme="minorHAnsi"/>
                <w:sz w:val="20"/>
                <w:szCs w:val="20"/>
                <w:lang w:eastAsia="en-GB"/>
              </w:rPr>
              <w:t>£40</w:t>
            </w:r>
          </w:p>
        </w:tc>
        <w:tc>
          <w:tcPr>
            <w:tcW w:w="4252" w:type="dxa"/>
          </w:tcPr>
          <w:p w14:paraId="7E965CA8" w14:textId="63544FA8" w:rsidR="006B744E" w:rsidRPr="007878E1" w:rsidRDefault="006B744E" w:rsidP="007D4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GB"/>
              </w:rPr>
            </w:pPr>
            <w:r w:rsidRPr="007878E1">
              <w:rPr>
                <w:rFonts w:cstheme="minorHAnsi"/>
                <w:sz w:val="20"/>
                <w:szCs w:val="20"/>
                <w:lang w:eastAsia="en-GB"/>
              </w:rPr>
              <w:t xml:space="preserve">Based on the study by </w:t>
            </w:r>
            <w:proofErr w:type="spellStart"/>
            <w:r w:rsidRPr="007878E1">
              <w:rPr>
                <w:rFonts w:cstheme="minorHAnsi"/>
                <w:sz w:val="20"/>
                <w:szCs w:val="20"/>
                <w:lang w:eastAsia="en-GB"/>
              </w:rPr>
              <w:t>Tappin</w:t>
            </w:r>
            <w:proofErr w:type="spellEnd"/>
            <w:r w:rsidRPr="007878E1">
              <w:rPr>
                <w:rFonts w:cstheme="minorHAnsi"/>
                <w:sz w:val="20"/>
                <w:szCs w:val="20"/>
                <w:lang w:eastAsia="en-GB"/>
              </w:rPr>
              <w:t xml:space="preserve"> et al. </w:t>
            </w:r>
            <w:r w:rsidRPr="007878E1">
              <w:rPr>
                <w:rFonts w:cstheme="minorHAnsi"/>
                <w:sz w:val="20"/>
                <w:szCs w:val="20"/>
                <w:lang w:eastAsia="en-GB"/>
              </w:rPr>
              <w:fldChar w:fldCharType="begin"/>
            </w:r>
            <w:r w:rsidR="00283583">
              <w:rPr>
                <w:rFonts w:cstheme="minorHAnsi"/>
                <w:sz w:val="20"/>
                <w:szCs w:val="20"/>
                <w:lang w:eastAsia="en-GB"/>
              </w:rPr>
              <w:instrText xml:space="preserve"> ADDIN EN.CITE &lt;EndNote&gt;&lt;Cite&gt;&lt;Author&gt;Tappin&lt;/Author&gt;&lt;Year&gt;2015&lt;/Year&gt;&lt;RecNum&gt;134&lt;/RecNum&gt;&lt;DisplayText&gt;&lt;style face="superscript"&gt;3&lt;/style&gt;&lt;/DisplayText&gt;&lt;record&gt;&lt;rec-number&gt;134&lt;/rec-number&gt;&lt;foreign-keys&gt;&lt;key app="EN" db-id="ezxav9sx2dvfd0ep09vvss5c9wxs9z5frxt9" timestamp="1569749707"&gt;134&lt;/key&gt;&lt;/foreign-keys&gt;&lt;ref-type name="Journal Article"&gt;17&lt;/ref-type&gt;&lt;contributors&gt;&lt;authors&gt;&lt;author&gt;Tappin, David&lt;/author&gt;&lt;author&gt;Bauld, Linda&lt;/author&gt;&lt;author&gt;Purves, David&lt;/author&gt;&lt;author&gt;Boyd, Kathleen&lt;/author&gt;&lt;author&gt;Sinclair, Lesley&lt;/author&gt;&lt;author&gt;MacAskill, Susan&lt;/author&gt;&lt;author&gt;McKell, Jennifer&lt;/author&gt;&lt;author&gt;Friel, Brenda&lt;/author&gt;&lt;author&gt;McConnachie, Alex&lt;/author&gt;&lt;author&gt;de Caestecker, Linda&lt;/author&gt;&lt;author&gt;Tannahill, Carol&lt;/author&gt;&lt;author&gt;Radley, Andrew&lt;/author&gt;&lt;author&gt;Coleman, Tim&lt;/author&gt;&lt;author&gt;Cessation Pregnancy, Incentives&lt;/author&gt;&lt;/authors&gt;&lt;/contributors&gt;&lt;titles&gt;&lt;title&gt;Financial incentives for smoking cessation in pregnancy: randomised controlled trial&lt;/title&gt;&lt;secondary-title&gt;BMJ-British Medical Journal&lt;/secondary-title&gt;&lt;/titles&gt;&lt;periodical&gt;&lt;full-title&gt;BMJ-British Medical Journal&lt;/full-title&gt;&lt;/periodical&gt;&lt;volume&gt;350&lt;/volume&gt;&lt;dates&gt;&lt;year&gt;2015&lt;/year&gt;&lt;pub-dates&gt;&lt;date&gt;Jan 27&lt;/date&gt;&lt;/pub-dates&gt;&lt;/dates&gt;&lt;isbn&gt;1756-1833&lt;/isbn&gt;&lt;accession-num&gt;WOS:000348775700001&lt;/accession-num&gt;&lt;urls&gt;&lt;related-urls&gt;&lt;url&gt;&amp;lt;Go to ISI&amp;gt;://WOS:000348775700001&lt;/url&gt;&lt;/related-urls&gt;&lt;/urls&gt;&lt;custom7&gt;h134&lt;/custom7&gt;&lt;electronic-resource-num&gt;10.1136/bmj.h134&lt;/electronic-resource-num&gt;&lt;/record&gt;&lt;/Cite&gt;&lt;/EndNote&gt;</w:instrText>
            </w:r>
            <w:r w:rsidRPr="007878E1">
              <w:rPr>
                <w:rFonts w:cstheme="minorHAnsi"/>
                <w:sz w:val="20"/>
                <w:szCs w:val="20"/>
                <w:lang w:eastAsia="en-GB"/>
              </w:rPr>
              <w:fldChar w:fldCharType="separate"/>
            </w:r>
            <w:r w:rsidR="00283583" w:rsidRPr="00283583">
              <w:rPr>
                <w:rFonts w:cstheme="minorHAnsi"/>
                <w:noProof/>
                <w:sz w:val="20"/>
                <w:szCs w:val="20"/>
                <w:vertAlign w:val="superscript"/>
                <w:lang w:eastAsia="en-GB"/>
              </w:rPr>
              <w:t>3</w:t>
            </w:r>
            <w:r w:rsidRPr="007878E1">
              <w:rPr>
                <w:rFonts w:cstheme="minorHAnsi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6B744E" w:rsidRPr="007878E1" w14:paraId="7957EC59" w14:textId="77777777" w:rsidTr="00EB1B7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</w:tcPr>
          <w:p w14:paraId="2A57BEAB" w14:textId="77777777" w:rsidR="006B744E" w:rsidRPr="007878E1" w:rsidRDefault="006B744E" w:rsidP="007D4A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878E1">
              <w:rPr>
                <w:rFonts w:cstheme="minorHAnsi"/>
                <w:color w:val="000000"/>
                <w:sz w:val="20"/>
                <w:szCs w:val="20"/>
              </w:rPr>
              <w:t>Postage costs for vouchers</w:t>
            </w:r>
          </w:p>
        </w:tc>
        <w:tc>
          <w:tcPr>
            <w:tcW w:w="1035" w:type="dxa"/>
          </w:tcPr>
          <w:p w14:paraId="033A7AF2" w14:textId="77777777" w:rsidR="006B744E" w:rsidRPr="007878E1" w:rsidRDefault="006B744E" w:rsidP="007D4A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GB"/>
              </w:rPr>
            </w:pPr>
            <w:r w:rsidRPr="007878E1">
              <w:rPr>
                <w:rFonts w:cstheme="minorHAnsi"/>
                <w:sz w:val="20"/>
                <w:szCs w:val="20"/>
                <w:lang w:eastAsia="en-GB"/>
              </w:rPr>
              <w:t>£1.8</w:t>
            </w:r>
          </w:p>
        </w:tc>
        <w:tc>
          <w:tcPr>
            <w:tcW w:w="4252" w:type="dxa"/>
          </w:tcPr>
          <w:p w14:paraId="758B3AB3" w14:textId="77735D30" w:rsidR="006B744E" w:rsidRPr="007878E1" w:rsidRDefault="006B744E" w:rsidP="007D4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en-GB"/>
              </w:rPr>
            </w:pPr>
            <w:r w:rsidRPr="007878E1">
              <w:rPr>
                <w:rFonts w:cstheme="minorHAnsi"/>
                <w:sz w:val="20"/>
                <w:szCs w:val="20"/>
                <w:lang w:eastAsia="en-GB"/>
              </w:rPr>
              <w:t xml:space="preserve">Royal mail signed first class delivery price </w:t>
            </w:r>
            <w:r w:rsidRPr="007878E1">
              <w:rPr>
                <w:rFonts w:cstheme="minorHAnsi"/>
                <w:sz w:val="20"/>
                <w:szCs w:val="20"/>
                <w:lang w:eastAsia="en-GB"/>
              </w:rPr>
              <w:fldChar w:fldCharType="begin"/>
            </w:r>
            <w:r w:rsidR="00283583">
              <w:rPr>
                <w:rFonts w:cstheme="minorHAnsi"/>
                <w:sz w:val="20"/>
                <w:szCs w:val="20"/>
                <w:lang w:eastAsia="en-GB"/>
              </w:rPr>
              <w:instrText xml:space="preserve"> ADDIN EN.CITE &lt;EndNote&gt;&lt;Cite&gt;&lt;Author&gt;Royal Mail&lt;/Author&gt;&lt;Year&gt;2017&lt;/Year&gt;&lt;RecNum&gt;2349&lt;/RecNum&gt;&lt;DisplayText&gt;&lt;style face="superscript"&gt;4&lt;/style&gt;&lt;/DisplayText&gt;&lt;record&gt;&lt;rec-number&gt;2349&lt;/rec-number&gt;&lt;foreign-keys&gt;&lt;key app="EN" db-id="ezxav9sx2dvfd0ep09vvss5c9wxs9z5frxt9" timestamp="1599471267"&gt;2349&lt;/key&gt;&lt;/foreign-keys&gt;&lt;ref-type name="Web Page"&gt;12&lt;/ref-type&gt;&lt;contributors&gt;&lt;authors&gt;&lt;author&gt;&lt;style face="normal" font="default" charset="162" size="100%"&gt;Royal Mail,&lt;/style&gt;&lt;/author&gt;&lt;/authors&gt;&lt;/contributors&gt;&lt;titles&gt;&lt;title&gt;&lt;style face="normal" font="default" size="100%"&gt;Your handy guide to our&lt;/style&gt;&lt;style face="normal" font="default" charset="162" size="100%"&gt; &lt;/style&gt;&lt;style face="normal" font="default" size="100%"&gt;UK and International parcel&lt;/style&gt;&lt;style face="normal" font="default" charset="162" size="100%"&gt; &lt;/style&gt;&lt;style face="normal" font="default" size="100%"&gt;and letter service prices&lt;/style&gt;&lt;style face="normal" font="default" charset="162" size="100%"&gt;: &lt;/style&gt;&lt;style face="normal" font="default" size="100%"&gt;Valid from &lt;/style&gt;&lt;style face="normal" font="default" charset="162" size="100%"&gt;March 2017&lt;/style&gt;&lt;/title&gt;&lt;/titles&gt;&lt;number&gt;&lt;style face="normal" font="default" charset="162" size="100%"&gt;07.09.2020&lt;/style&gt;&lt;/number&gt;&lt;dates&gt;&lt;year&gt;&lt;style face="normal" font="default" charset="162" size="100%"&gt;2017&lt;/style&gt;&lt;/year&gt;&lt;/dates&gt;&lt;urls&gt;&lt;related-urls&gt;&lt;url&gt;https://www.royalmail.com/sites/default/files/Royal-Mail-Mailmark-Franking-Wallchart-March-2017.pdf&lt;/url&gt;&lt;/related-urls&gt;&lt;/urls&gt;&lt;/record&gt;&lt;/Cite&gt;&lt;/EndNote&gt;</w:instrText>
            </w:r>
            <w:r w:rsidRPr="007878E1">
              <w:rPr>
                <w:rFonts w:cstheme="minorHAnsi"/>
                <w:sz w:val="20"/>
                <w:szCs w:val="20"/>
                <w:lang w:eastAsia="en-GB"/>
              </w:rPr>
              <w:fldChar w:fldCharType="separate"/>
            </w:r>
            <w:r w:rsidR="00283583" w:rsidRPr="00283583">
              <w:rPr>
                <w:rFonts w:cstheme="minorHAnsi"/>
                <w:noProof/>
                <w:sz w:val="20"/>
                <w:szCs w:val="20"/>
                <w:vertAlign w:val="superscript"/>
                <w:lang w:eastAsia="en-GB"/>
              </w:rPr>
              <w:t>4</w:t>
            </w:r>
            <w:r w:rsidRPr="007878E1">
              <w:rPr>
                <w:rFonts w:cstheme="minorHAnsi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6B744E" w:rsidRPr="007878E1" w14:paraId="1DAFBB0E" w14:textId="77777777" w:rsidTr="00EB1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</w:tcPr>
          <w:p w14:paraId="3D1304E6" w14:textId="45A87CDB" w:rsidR="006B744E" w:rsidRPr="007878E1" w:rsidRDefault="006B744E" w:rsidP="007D4A88">
            <w:pPr>
              <w:rPr>
                <w:rFonts w:cstheme="minorHAnsi"/>
                <w:b w:val="0"/>
                <w:sz w:val="20"/>
                <w:szCs w:val="20"/>
                <w:lang w:eastAsia="en-GB"/>
              </w:rPr>
            </w:pPr>
            <w:r w:rsidRPr="007878E1">
              <w:rPr>
                <w:rFonts w:cstheme="minorHAnsi"/>
                <w:b w:val="0"/>
                <w:sz w:val="20"/>
                <w:szCs w:val="20"/>
                <w:lang w:eastAsia="en-GB"/>
              </w:rPr>
              <w:t xml:space="preserve">*Inflated to 2017-2018 prices based on national inflation indices </w:t>
            </w:r>
            <w:r w:rsidRPr="007878E1">
              <w:rPr>
                <w:rFonts w:cstheme="minorHAnsi"/>
                <w:sz w:val="20"/>
                <w:szCs w:val="20"/>
                <w:lang w:eastAsia="en-GB"/>
              </w:rPr>
              <w:fldChar w:fldCharType="begin"/>
            </w:r>
            <w:r w:rsidR="00283583">
              <w:rPr>
                <w:rFonts w:cstheme="minorHAnsi"/>
                <w:sz w:val="20"/>
                <w:szCs w:val="20"/>
                <w:lang w:eastAsia="en-GB"/>
              </w:rPr>
              <w:instrText xml:space="preserve"> ADDIN EN.CITE &lt;EndNote&gt;&lt;Cite&gt;&lt;Author&gt;Curtis&lt;/Author&gt;&lt;Year&gt;2018&lt;/Year&gt;&lt;RecNum&gt;1095&lt;/RecNum&gt;&lt;DisplayText&gt;&lt;style face="superscript"&gt;5&lt;/style&gt;&lt;/DisplayText&gt;&lt;record&gt;&lt;rec-number&gt;1095&lt;/rec-number&gt;&lt;foreign-keys&gt;&lt;key app="EN" db-id="ezxav9sx2dvfd0ep09vvss5c9wxs9z5frxt9" timestamp="1584279765"&gt;1095&lt;/key&gt;&lt;/foreign-keys&gt;&lt;ref-type name="Report"&gt;27&lt;/ref-type&gt;&lt;contributors&gt;&lt;authors&gt;&lt;author&gt;Curtis, L. &lt;/author&gt;&lt;author&gt;Burns, A. &lt;/author&gt;&lt;/authors&gt;&lt;/contributors&gt;&lt;titles&gt;&lt;title&gt;Unit Costs of Health and Social Care 2018, Personal Social Services Research Unit&lt;/title&gt;&lt;/titles&gt;&lt;dates&gt;&lt;year&gt;&lt;style face="normal" font="default" charset="162" size="100%"&gt;2018&lt;/style&gt;&lt;/year&gt;&lt;/dates&gt;&lt;pub-location&gt;&lt;style face="normal" font="default" charset="162" size="100%"&gt;Canterbury&lt;/style&gt;&lt;/pub-location&gt;&lt;publisher&gt;&lt;style face="normal" font="default" charset="162" size="100%"&gt;University of Kent&lt;/style&gt;&lt;/publisher&gt;&lt;urls&gt;&lt;related-urls&gt;&lt;url&gt;https://doi.org/10.22024/UniKent/01.02.70995​&lt;/url&gt;&lt;/related-urls&gt;&lt;/urls&gt;&lt;/record&gt;&lt;/Cite&gt;&lt;/EndNote&gt;</w:instrText>
            </w:r>
            <w:r w:rsidRPr="007878E1">
              <w:rPr>
                <w:rFonts w:cstheme="minorHAnsi"/>
                <w:sz w:val="20"/>
                <w:szCs w:val="20"/>
                <w:lang w:eastAsia="en-GB"/>
              </w:rPr>
              <w:fldChar w:fldCharType="separate"/>
            </w:r>
            <w:r w:rsidR="00283583" w:rsidRPr="00283583">
              <w:rPr>
                <w:rFonts w:cstheme="minorHAnsi"/>
                <w:noProof/>
                <w:sz w:val="20"/>
                <w:szCs w:val="20"/>
                <w:vertAlign w:val="superscript"/>
                <w:lang w:eastAsia="en-GB"/>
              </w:rPr>
              <w:t>5</w:t>
            </w:r>
            <w:r w:rsidRPr="007878E1">
              <w:rPr>
                <w:rFonts w:cstheme="minorHAnsi"/>
                <w:sz w:val="20"/>
                <w:szCs w:val="20"/>
                <w:lang w:eastAsia="en-GB"/>
              </w:rPr>
              <w:fldChar w:fldCharType="end"/>
            </w:r>
          </w:p>
        </w:tc>
      </w:tr>
    </w:tbl>
    <w:p w14:paraId="12FAC06A" w14:textId="4066F1B5" w:rsidR="00910A83" w:rsidRDefault="00910A83"/>
    <w:p w14:paraId="485376A2" w14:textId="4AAA13C3" w:rsidR="00910A83" w:rsidRDefault="00910A83">
      <w:pPr>
        <w:spacing w:after="200" w:line="276" w:lineRule="auto"/>
      </w:pPr>
    </w:p>
    <w:p w14:paraId="6C995781" w14:textId="13C2CF11" w:rsidR="00D96503" w:rsidRPr="00813A1E" w:rsidRDefault="00813A1E">
      <w:pPr>
        <w:rPr>
          <w:b/>
          <w:bCs/>
        </w:rPr>
      </w:pPr>
      <w:r w:rsidRPr="00813A1E">
        <w:rPr>
          <w:b/>
          <w:bCs/>
        </w:rPr>
        <w:t>DETERMINISTIC SENSITIVTY ANALYSIS</w:t>
      </w:r>
    </w:p>
    <w:p w14:paraId="006DEA3D" w14:textId="77777777" w:rsidR="00813A1E" w:rsidRDefault="00813A1E"/>
    <w:p w14:paraId="338E78F2" w14:textId="5BC7A987" w:rsidR="00813A1E" w:rsidRDefault="00813A1E" w:rsidP="00813A1E">
      <w:pPr>
        <w:spacing w:line="480" w:lineRule="auto"/>
        <w:jc w:val="both"/>
      </w:pPr>
      <w:r>
        <w:t xml:space="preserve">Postpartum quit rates used in the base-case are shown in Table </w:t>
      </w:r>
      <w:r w:rsidR="00A92972">
        <w:t>2</w:t>
      </w:r>
      <w:r>
        <w:t>. A detailed description of how these figures were estimated is provided elsewhere</w:t>
      </w:r>
      <w:r>
        <w:fldChar w:fldCharType="begin"/>
      </w:r>
      <w:r w:rsidR="00283583">
        <w:instrText xml:space="preserve"> ADDIN EN.CITE &lt;EndNote&gt;&lt;Cite&gt;&lt;Author&gt;Saygın Avşar&lt;/Author&gt;&lt;Year&gt;2020&lt;/Year&gt;&lt;RecNum&gt;2366&lt;/RecNum&gt;&lt;DisplayText&gt;&lt;style face="superscript"&gt;6&lt;/style&gt;&lt;/DisplayText&gt;&lt;record&gt;&lt;rec-number&gt;2366&lt;/rec-number&gt;&lt;foreign-keys&gt;&lt;key app="EN" db-id="ezxav9sx2dvfd0ep09vvss5c9wxs9z5frxt9" timestamp="1604158821"&gt;2366&lt;/key&gt;&lt;/foreign-keys&gt;&lt;ref-type name="Thesis"&gt;32&lt;/ref-type&gt;&lt;contributors&gt;&lt;authors&gt;&lt;author&gt;&lt;style face="normal" font="default" charset="162" size="100%"&gt;Sayg&lt;/style&gt;&lt;style face="normal" font="default" charset="238" size="100%"&gt;ı&lt;/style&gt;&lt;style face="normal" font="default" charset="162" size="100%"&gt;n Av&lt;/style&gt;&lt;style face="normal" font="default" charset="238" size="100%"&gt;ş&lt;/style&gt;&lt;style face="normal" font="default" charset="162" size="100%"&gt;ar, Tuba&lt;/style&gt;&lt;/author&gt;&lt;/authors&gt;&lt;/contributors&gt;&lt;titles&gt;&lt;title&gt;&lt;style face="normal" font="default" charset="162" size="100%"&gt;Economic Evaluation of Smoking Cessation Interventions for Pregnant Women&lt;/style&gt;&lt;/title&gt;&lt;secondary-title&gt;&lt;style face="normal" font="default" charset="162" size="100%"&gt;Health Economics Unit&lt;/style&gt;&lt;/secondary-title&gt;&lt;/titles&gt;&lt;volume&gt;&lt;style face="normal" font="default" charset="162" size="100%"&gt;Ph.D&lt;/style&gt;&lt;/volume&gt;&lt;dates&gt;&lt;year&gt;&lt;style face="normal" font="default" charset="162" size="100%"&gt;2020&lt;/style&gt;&lt;/year&gt;&lt;/dates&gt;&lt;pub-location&gt;&lt;style face="normal" font="default" charset="162" size="100%"&gt;Birmingham, UK&lt;/style&gt;&lt;/pub-location&gt;&lt;publisher&gt;&lt;style face="normal" font="default" charset="162" size="100%"&gt;University of Birmingham&lt;/style&gt;&lt;/publisher&gt;&lt;urls&gt;&lt;/urls&gt;&lt;/record&gt;&lt;/Cite&gt;&lt;/EndNote&gt;</w:instrText>
      </w:r>
      <w:r>
        <w:fldChar w:fldCharType="separate"/>
      </w:r>
      <w:r w:rsidR="00283583" w:rsidRPr="00283583">
        <w:rPr>
          <w:noProof/>
          <w:vertAlign w:val="superscript"/>
        </w:rPr>
        <w:t>6</w:t>
      </w:r>
      <w:r>
        <w:fldChar w:fldCharType="end"/>
      </w:r>
      <w:r>
        <w:t xml:space="preserve">. They were reduced by half in the sensitivity analysis. </w:t>
      </w:r>
    </w:p>
    <w:p w14:paraId="7371AB29" w14:textId="5C1C46BA" w:rsidR="00813A1E" w:rsidRPr="00813A1E" w:rsidRDefault="00813A1E" w:rsidP="00813A1E">
      <w:pPr>
        <w:pStyle w:val="Caption"/>
        <w:keepNext/>
        <w:rPr>
          <w:color w:val="auto"/>
        </w:rPr>
      </w:pPr>
      <w:r>
        <w:rPr>
          <w:color w:val="auto"/>
        </w:rPr>
        <w:t xml:space="preserve"> </w:t>
      </w:r>
      <w:r w:rsidRPr="00813A1E">
        <w:rPr>
          <w:color w:val="auto"/>
        </w:rPr>
        <w:t xml:space="preserve">Table </w:t>
      </w:r>
      <w:r w:rsidR="00F640BB">
        <w:rPr>
          <w:color w:val="auto"/>
        </w:rPr>
        <w:t>A</w:t>
      </w:r>
      <w:r w:rsidR="00A92972">
        <w:rPr>
          <w:color w:val="auto"/>
        </w:rPr>
        <w:t>2</w:t>
      </w:r>
      <w:r w:rsidRPr="00813A1E">
        <w:rPr>
          <w:color w:val="auto"/>
        </w:rPr>
        <w:t>: Postpartum quit rates amongst mothers in the base-case</w:t>
      </w: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13A1E" w14:paraId="17404E14" w14:textId="77777777" w:rsidTr="00EB1B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70CCC0F" w14:textId="1D246A28" w:rsidR="00813A1E" w:rsidRDefault="00813A1E">
            <w:r>
              <w:t>Partner smokes</w:t>
            </w:r>
          </w:p>
        </w:tc>
        <w:tc>
          <w:tcPr>
            <w:tcW w:w="3005" w:type="dxa"/>
          </w:tcPr>
          <w:p w14:paraId="70FD42EC" w14:textId="74BFF266" w:rsidR="00813A1E" w:rsidRDefault="00813A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3006" w:type="dxa"/>
          </w:tcPr>
          <w:p w14:paraId="3EFD5205" w14:textId="612F9B58" w:rsidR="00813A1E" w:rsidRDefault="00813A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</w:tr>
      <w:tr w:rsidR="00813A1E" w14:paraId="180BF896" w14:textId="77777777" w:rsidTr="00EB1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9001AF4" w14:textId="29F93C71" w:rsidR="00813A1E" w:rsidRDefault="00813A1E">
            <w:r>
              <w:t>LS</w:t>
            </w:r>
          </w:p>
        </w:tc>
        <w:tc>
          <w:tcPr>
            <w:tcW w:w="3005" w:type="dxa"/>
          </w:tcPr>
          <w:p w14:paraId="3416B345" w14:textId="27346D27" w:rsidR="00813A1E" w:rsidRDefault="00813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7</w:t>
            </w:r>
          </w:p>
        </w:tc>
        <w:tc>
          <w:tcPr>
            <w:tcW w:w="3006" w:type="dxa"/>
          </w:tcPr>
          <w:p w14:paraId="65E8337C" w14:textId="5F5BD455" w:rsidR="00813A1E" w:rsidRDefault="00813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3</w:t>
            </w:r>
          </w:p>
        </w:tc>
      </w:tr>
      <w:tr w:rsidR="00813A1E" w14:paraId="7684AB4E" w14:textId="77777777" w:rsidTr="00EB1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E4C527C" w14:textId="16711142" w:rsidR="00813A1E" w:rsidRDefault="00813A1E">
            <w:r>
              <w:t>MS</w:t>
            </w:r>
          </w:p>
        </w:tc>
        <w:tc>
          <w:tcPr>
            <w:tcW w:w="3005" w:type="dxa"/>
          </w:tcPr>
          <w:p w14:paraId="7105172A" w14:textId="342E6641" w:rsidR="00813A1E" w:rsidRDefault="00813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8</w:t>
            </w:r>
          </w:p>
        </w:tc>
        <w:tc>
          <w:tcPr>
            <w:tcW w:w="3006" w:type="dxa"/>
          </w:tcPr>
          <w:p w14:paraId="6B56A855" w14:textId="45D024E1" w:rsidR="00813A1E" w:rsidRDefault="00813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</w:t>
            </w:r>
          </w:p>
        </w:tc>
      </w:tr>
      <w:tr w:rsidR="00813A1E" w14:paraId="7C95FAFF" w14:textId="77777777" w:rsidTr="00EB1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AACB4DD" w14:textId="16DC279D" w:rsidR="00813A1E" w:rsidRDefault="00813A1E">
            <w:r>
              <w:t>HS</w:t>
            </w:r>
          </w:p>
        </w:tc>
        <w:tc>
          <w:tcPr>
            <w:tcW w:w="3005" w:type="dxa"/>
          </w:tcPr>
          <w:p w14:paraId="2EA360EC" w14:textId="4CD4A970" w:rsidR="00813A1E" w:rsidRDefault="00813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</w:t>
            </w:r>
          </w:p>
        </w:tc>
        <w:tc>
          <w:tcPr>
            <w:tcW w:w="3006" w:type="dxa"/>
          </w:tcPr>
          <w:p w14:paraId="4CCA0105" w14:textId="0EF388F8" w:rsidR="00813A1E" w:rsidRDefault="00813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0</w:t>
            </w:r>
          </w:p>
        </w:tc>
      </w:tr>
    </w:tbl>
    <w:p w14:paraId="475E57E8" w14:textId="77777777" w:rsidR="00813A1E" w:rsidRDefault="00813A1E"/>
    <w:p w14:paraId="78059BCF" w14:textId="5C918BA6" w:rsidR="00813A1E" w:rsidRDefault="00813A1E"/>
    <w:p w14:paraId="7ECDE25D" w14:textId="28CFAEFB" w:rsidR="007306EB" w:rsidRDefault="00976071">
      <w:pPr>
        <w:spacing w:after="200" w:line="276" w:lineRule="auto"/>
      </w:pPr>
      <w:r>
        <w:rPr>
          <w:noProof/>
        </w:rPr>
        <w:lastRenderedPageBreak/>
        <w:drawing>
          <wp:inline distT="0" distB="0" distL="0" distR="0" wp14:anchorId="42788B28" wp14:editId="723AB7CF">
            <wp:extent cx="5731510" cy="3292475"/>
            <wp:effectExtent l="0" t="0" r="2540" b="317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6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B2B2794" w14:textId="43D245D5" w:rsidR="007306EB" w:rsidRDefault="007306EB" w:rsidP="007306EB">
      <w:pPr>
        <w:rPr>
          <w:b/>
          <w:bCs/>
          <w:sz w:val="18"/>
          <w:szCs w:val="18"/>
        </w:rPr>
      </w:pPr>
      <w:r w:rsidRPr="00A946D9">
        <w:rPr>
          <w:b/>
          <w:bCs/>
          <w:sz w:val="18"/>
          <w:szCs w:val="18"/>
        </w:rPr>
        <w:t xml:space="preserve">Figure </w:t>
      </w:r>
      <w:r w:rsidR="00F640BB">
        <w:rPr>
          <w:b/>
          <w:bCs/>
          <w:sz w:val="18"/>
          <w:szCs w:val="18"/>
        </w:rPr>
        <w:t>A</w:t>
      </w:r>
      <w:r w:rsidRPr="00A946D9">
        <w:rPr>
          <w:b/>
          <w:bCs/>
          <w:sz w:val="18"/>
          <w:szCs w:val="18"/>
        </w:rPr>
        <w:fldChar w:fldCharType="begin"/>
      </w:r>
      <w:r w:rsidRPr="00A946D9">
        <w:rPr>
          <w:b/>
          <w:bCs/>
          <w:sz w:val="18"/>
          <w:szCs w:val="18"/>
        </w:rPr>
        <w:instrText xml:space="preserve"> SEQ Figure \* ARABIC </w:instrText>
      </w:r>
      <w:r w:rsidRPr="00A946D9">
        <w:rPr>
          <w:b/>
          <w:bCs/>
          <w:sz w:val="18"/>
          <w:szCs w:val="18"/>
        </w:rPr>
        <w:fldChar w:fldCharType="separate"/>
      </w:r>
      <w:r w:rsidRPr="00A946D9">
        <w:rPr>
          <w:b/>
          <w:bCs/>
          <w:noProof/>
          <w:sz w:val="18"/>
          <w:szCs w:val="18"/>
        </w:rPr>
        <w:t>1</w:t>
      </w:r>
      <w:r w:rsidRPr="00A946D9">
        <w:rPr>
          <w:b/>
          <w:bCs/>
          <w:sz w:val="18"/>
          <w:szCs w:val="18"/>
        </w:rPr>
        <w:fldChar w:fldCharType="end"/>
      </w:r>
      <w:r w:rsidRPr="00A946D9">
        <w:rPr>
          <w:b/>
          <w:bCs/>
          <w:sz w:val="18"/>
          <w:szCs w:val="18"/>
        </w:rPr>
        <w:t>: Deterministic sensitivity analysis</w:t>
      </w:r>
      <w:r w:rsidR="00A92972">
        <w:rPr>
          <w:b/>
          <w:bCs/>
          <w:sz w:val="18"/>
          <w:szCs w:val="18"/>
        </w:rPr>
        <w:t xml:space="preserve"> for</w:t>
      </w:r>
      <w:r w:rsidR="00374EE3">
        <w:rPr>
          <w:b/>
          <w:bCs/>
          <w:sz w:val="18"/>
          <w:szCs w:val="18"/>
        </w:rPr>
        <w:t xml:space="preserve"> the</w:t>
      </w:r>
      <w:r w:rsidR="00A92972">
        <w:rPr>
          <w:b/>
          <w:bCs/>
          <w:sz w:val="18"/>
          <w:szCs w:val="18"/>
        </w:rPr>
        <w:t xml:space="preserve"> base-case</w:t>
      </w:r>
    </w:p>
    <w:p w14:paraId="26D583F9" w14:textId="77777777" w:rsidR="0093735C" w:rsidRPr="00A946D9" w:rsidRDefault="0093735C" w:rsidP="007306EB">
      <w:pPr>
        <w:rPr>
          <w:rFonts w:eastAsiaTheme="minorEastAsia"/>
          <w:b/>
          <w:bCs/>
          <w:sz w:val="18"/>
          <w:szCs w:val="18"/>
        </w:rPr>
      </w:pPr>
    </w:p>
    <w:p w14:paraId="7C45A597" w14:textId="08B792D9" w:rsidR="00A92972" w:rsidRDefault="00A92972">
      <w:pPr>
        <w:spacing w:after="200" w:line="276" w:lineRule="auto"/>
      </w:pPr>
      <w:r>
        <w:t xml:space="preserve"> </w:t>
      </w:r>
    </w:p>
    <w:p w14:paraId="05893F9D" w14:textId="68772BC7" w:rsidR="00E56A16" w:rsidRDefault="00766231">
      <w:pPr>
        <w:spacing w:after="200" w:line="276" w:lineRule="auto"/>
      </w:pPr>
      <w:r>
        <w:rPr>
          <w:noProof/>
        </w:rPr>
        <w:drawing>
          <wp:inline distT="0" distB="0" distL="0" distR="0" wp14:anchorId="3ED7686E" wp14:editId="523C44BB">
            <wp:extent cx="5731510" cy="3292475"/>
            <wp:effectExtent l="0" t="0" r="2540" b="317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6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9D5D0C8" w14:textId="68CBCA0F" w:rsidR="00E56A16" w:rsidRDefault="00E56A16">
      <w:pPr>
        <w:spacing w:after="200" w:line="276" w:lineRule="auto"/>
      </w:pPr>
    </w:p>
    <w:p w14:paraId="16EE9489" w14:textId="23611C4E" w:rsidR="00A92972" w:rsidRPr="00A946D9" w:rsidRDefault="00A92972" w:rsidP="00A92972">
      <w:pPr>
        <w:rPr>
          <w:rFonts w:eastAsiaTheme="minorEastAsia"/>
          <w:b/>
          <w:bCs/>
          <w:sz w:val="18"/>
          <w:szCs w:val="18"/>
        </w:rPr>
      </w:pPr>
      <w:r w:rsidRPr="00A946D9">
        <w:rPr>
          <w:b/>
          <w:bCs/>
          <w:sz w:val="18"/>
          <w:szCs w:val="18"/>
        </w:rPr>
        <w:t>Figure</w:t>
      </w:r>
      <w:r>
        <w:rPr>
          <w:b/>
          <w:bCs/>
          <w:sz w:val="18"/>
          <w:szCs w:val="18"/>
        </w:rPr>
        <w:t>2</w:t>
      </w:r>
      <w:r w:rsidRPr="00A946D9">
        <w:rPr>
          <w:b/>
          <w:bCs/>
          <w:sz w:val="18"/>
          <w:szCs w:val="18"/>
        </w:rPr>
        <w:t>: Deterministic sensitivity analysis</w:t>
      </w:r>
      <w:r>
        <w:rPr>
          <w:b/>
          <w:bCs/>
          <w:sz w:val="18"/>
          <w:szCs w:val="18"/>
        </w:rPr>
        <w:t xml:space="preserve"> for</w:t>
      </w:r>
      <w:r w:rsidR="00374EE3">
        <w:rPr>
          <w:b/>
          <w:bCs/>
          <w:sz w:val="18"/>
          <w:szCs w:val="18"/>
        </w:rPr>
        <w:t xml:space="preserve"> the</w:t>
      </w:r>
      <w:r>
        <w:rPr>
          <w:b/>
          <w:bCs/>
          <w:sz w:val="18"/>
          <w:szCs w:val="18"/>
        </w:rPr>
        <w:t xml:space="preserve"> </w:t>
      </w:r>
      <w:proofErr w:type="gramStart"/>
      <w:r>
        <w:rPr>
          <w:b/>
          <w:bCs/>
          <w:sz w:val="18"/>
          <w:szCs w:val="18"/>
        </w:rPr>
        <w:t>cautious-case</w:t>
      </w:r>
      <w:proofErr w:type="gramEnd"/>
    </w:p>
    <w:p w14:paraId="67BFCC6A" w14:textId="3C254144" w:rsidR="00D96503" w:rsidRDefault="00D96503">
      <w:pPr>
        <w:spacing w:after="200" w:line="276" w:lineRule="auto"/>
        <w:sectPr w:rsidR="00D96503" w:rsidSect="00F640BB">
          <w:headerReference w:type="default" r:id="rId10"/>
          <w:footerReference w:type="first" r:id="rId11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  <w:r>
        <w:br w:type="page"/>
      </w:r>
    </w:p>
    <w:p w14:paraId="7EBA83EF" w14:textId="23F0603D" w:rsidR="00D96503" w:rsidRPr="00D96503" w:rsidRDefault="00D96503" w:rsidP="00D96503">
      <w:pPr>
        <w:pStyle w:val="Caption"/>
        <w:keepNext/>
        <w:rPr>
          <w:color w:val="auto"/>
        </w:rPr>
      </w:pPr>
      <w:r w:rsidRPr="00D96503">
        <w:rPr>
          <w:color w:val="auto"/>
        </w:rPr>
        <w:lastRenderedPageBreak/>
        <w:t xml:space="preserve">Table </w:t>
      </w:r>
      <w:r w:rsidR="00F640BB">
        <w:rPr>
          <w:color w:val="auto"/>
        </w:rPr>
        <w:t>A</w:t>
      </w:r>
      <w:r w:rsidR="007D4A88">
        <w:rPr>
          <w:color w:val="auto"/>
        </w:rPr>
        <w:t>3</w:t>
      </w:r>
      <w:r w:rsidRPr="00D96503">
        <w:rPr>
          <w:color w:val="auto"/>
        </w:rPr>
        <w:t xml:space="preserve">: </w:t>
      </w:r>
      <w:r w:rsidR="00B24BD4" w:rsidRPr="00B24BD4">
        <w:rPr>
          <w:color w:val="auto"/>
        </w:rPr>
        <w:t>ESIP.H outcomes of the cautious-case analysis</w:t>
      </w:r>
    </w:p>
    <w:tbl>
      <w:tblPr>
        <w:tblStyle w:val="AkListe1"/>
        <w:tblW w:w="138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9"/>
        <w:gridCol w:w="851"/>
        <w:gridCol w:w="1103"/>
        <w:gridCol w:w="1023"/>
        <w:gridCol w:w="992"/>
        <w:gridCol w:w="851"/>
        <w:gridCol w:w="850"/>
        <w:gridCol w:w="851"/>
        <w:gridCol w:w="850"/>
        <w:gridCol w:w="805"/>
        <w:gridCol w:w="724"/>
        <w:gridCol w:w="777"/>
        <w:gridCol w:w="874"/>
      </w:tblGrid>
      <w:tr w:rsidR="0017190F" w:rsidRPr="00DE6529" w14:paraId="7F8736FB" w14:textId="77777777" w:rsidTr="001719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3426BD6A" w14:textId="77777777" w:rsidR="0017190F" w:rsidRPr="00DE6529" w:rsidRDefault="0017190F" w:rsidP="00D96503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DE6529">
              <w:rPr>
                <w:sz w:val="14"/>
                <w:szCs w:val="14"/>
              </w:rPr>
              <w:br w:type="page"/>
            </w:r>
            <w:r w:rsidRPr="00DE6529">
              <w:rPr>
                <w:sz w:val="14"/>
                <w:szCs w:val="14"/>
              </w:rPr>
              <w:br w:type="page"/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69BEE241" w14:textId="77777777" w:rsidR="0017190F" w:rsidRPr="00DE6529" w:rsidRDefault="0017190F" w:rsidP="00D9650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1E15118C" w14:textId="770D9CAC" w:rsidR="0017190F" w:rsidRPr="00DE6529" w:rsidRDefault="0017190F" w:rsidP="00D9650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Deterministic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50100EE" w14:textId="58610BF8" w:rsidR="0017190F" w:rsidRPr="00DE6529" w:rsidRDefault="0017190F" w:rsidP="00D9650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4D3D50E4" w14:textId="453608EB" w:rsidR="0017190F" w:rsidRPr="00DE6529" w:rsidRDefault="0017190F" w:rsidP="00D9650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E6529">
              <w:rPr>
                <w:rFonts w:cstheme="minorHAnsi"/>
                <w:sz w:val="14"/>
                <w:szCs w:val="14"/>
              </w:rPr>
              <w:t xml:space="preserve">Control (PSA) </w:t>
            </w:r>
          </w:p>
        </w:tc>
        <w:tc>
          <w:tcPr>
            <w:tcW w:w="25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6A6A6" w:themeFill="background1" w:themeFillShade="A6"/>
          </w:tcPr>
          <w:p w14:paraId="44551C4F" w14:textId="4E60A4C0" w:rsidR="0017190F" w:rsidRPr="00DE6529" w:rsidRDefault="0017190F" w:rsidP="00D9650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 </w:t>
            </w:r>
            <w:proofErr w:type="gramStart"/>
            <w:r>
              <w:rPr>
                <w:rFonts w:cstheme="minorHAnsi"/>
                <w:sz w:val="14"/>
                <w:szCs w:val="14"/>
              </w:rPr>
              <w:t xml:space="preserve">Intervention </w:t>
            </w:r>
            <w:r w:rsidRPr="00DE6529">
              <w:rPr>
                <w:rFonts w:cstheme="minorHAnsi"/>
                <w:sz w:val="14"/>
                <w:szCs w:val="14"/>
              </w:rPr>
              <w:t xml:space="preserve"> (</w:t>
            </w:r>
            <w:proofErr w:type="gramEnd"/>
            <w:r w:rsidRPr="00DE6529">
              <w:rPr>
                <w:rFonts w:cstheme="minorHAnsi"/>
                <w:sz w:val="14"/>
                <w:szCs w:val="14"/>
              </w:rPr>
              <w:t xml:space="preserve">PSA) </w:t>
            </w:r>
          </w:p>
        </w:tc>
        <w:tc>
          <w:tcPr>
            <w:tcW w:w="23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102BE89B" w14:textId="77777777" w:rsidR="0017190F" w:rsidRPr="00DE6529" w:rsidRDefault="0017190F" w:rsidP="00D9650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E6529">
              <w:rPr>
                <w:rFonts w:cstheme="minorHAnsi"/>
                <w:sz w:val="14"/>
                <w:szCs w:val="14"/>
              </w:rPr>
              <w:t>Incremental outcomes (PSA)</w:t>
            </w:r>
          </w:p>
        </w:tc>
      </w:tr>
      <w:tr w:rsidR="00E3523B" w:rsidRPr="00DE6529" w14:paraId="65A0DE6A" w14:textId="77777777" w:rsidTr="00171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1552FA0" w14:textId="77777777" w:rsidR="0017190F" w:rsidRPr="00DE6529" w:rsidRDefault="0017190F" w:rsidP="00D96503">
            <w:pPr>
              <w:spacing w:after="0" w:line="240" w:lineRule="auto"/>
              <w:rPr>
                <w:rFonts w:cstheme="minorHAnsi"/>
                <w:sz w:val="14"/>
                <w:szCs w:val="14"/>
              </w:rPr>
            </w:pPr>
            <w:r w:rsidRPr="00DE6529">
              <w:rPr>
                <w:rFonts w:cstheme="minorHAnsi"/>
                <w:sz w:val="14"/>
                <w:szCs w:val="14"/>
              </w:rPr>
              <w:t>End of pregnancy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11162CF" w14:textId="53FCD24E" w:rsidR="0017190F" w:rsidRPr="00DE6529" w:rsidRDefault="0017190F" w:rsidP="0017190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4"/>
                <w:szCs w:val="14"/>
              </w:rPr>
            </w:pPr>
            <w:r>
              <w:rPr>
                <w:rFonts w:cstheme="minorHAnsi"/>
                <w:b/>
                <w:sz w:val="14"/>
                <w:szCs w:val="14"/>
              </w:rPr>
              <w:t>Control</w:t>
            </w:r>
          </w:p>
        </w:tc>
        <w:tc>
          <w:tcPr>
            <w:tcW w:w="11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271F634" w14:textId="4891734F" w:rsidR="0017190F" w:rsidRPr="00DE6529" w:rsidRDefault="0017190F" w:rsidP="00D9650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4"/>
                <w:szCs w:val="14"/>
              </w:rPr>
            </w:pPr>
            <w:r>
              <w:rPr>
                <w:rFonts w:cstheme="minorHAnsi"/>
                <w:b/>
                <w:sz w:val="14"/>
                <w:szCs w:val="14"/>
              </w:rPr>
              <w:t>Intervention</w:t>
            </w:r>
          </w:p>
        </w:tc>
        <w:tc>
          <w:tcPr>
            <w:tcW w:w="102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733B103" w14:textId="49D9E9A7" w:rsidR="0017190F" w:rsidRPr="00DE6529" w:rsidRDefault="0017190F" w:rsidP="00D9650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4"/>
                <w:szCs w:val="14"/>
              </w:rPr>
            </w:pPr>
            <w:r>
              <w:rPr>
                <w:rFonts w:cstheme="minorHAnsi"/>
                <w:b/>
                <w:sz w:val="14"/>
                <w:szCs w:val="14"/>
              </w:rPr>
              <w:t>Increment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C10CB17" w14:textId="528D70F8" w:rsidR="0017190F" w:rsidRPr="00DE6529" w:rsidRDefault="0017190F" w:rsidP="00D9650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4"/>
                <w:szCs w:val="14"/>
              </w:rPr>
            </w:pPr>
            <w:r w:rsidRPr="00DE6529">
              <w:rPr>
                <w:rFonts w:cstheme="minorHAnsi"/>
                <w:b/>
                <w:sz w:val="14"/>
                <w:szCs w:val="14"/>
              </w:rPr>
              <w:t>Mea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B4C1383" w14:textId="77777777" w:rsidR="0017190F" w:rsidRPr="00DE6529" w:rsidRDefault="0017190F" w:rsidP="00D9650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4"/>
                <w:szCs w:val="14"/>
              </w:rPr>
            </w:pPr>
            <w:r w:rsidRPr="00DE6529">
              <w:rPr>
                <w:rFonts w:cstheme="minorHAnsi"/>
                <w:b/>
                <w:sz w:val="14"/>
                <w:szCs w:val="14"/>
              </w:rPr>
              <w:t xml:space="preserve">        </w:t>
            </w:r>
            <w:r>
              <w:rPr>
                <w:rFonts w:cstheme="minorHAnsi"/>
                <w:b/>
                <w:sz w:val="14"/>
                <w:szCs w:val="14"/>
              </w:rPr>
              <w:t xml:space="preserve">     </w:t>
            </w:r>
            <w:r w:rsidRPr="00DE6529">
              <w:rPr>
                <w:rFonts w:cstheme="minorHAnsi"/>
                <w:b/>
                <w:sz w:val="14"/>
                <w:szCs w:val="14"/>
              </w:rPr>
              <w:t xml:space="preserve">  95% C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0956BF1" w14:textId="77777777" w:rsidR="0017190F" w:rsidRPr="00DE6529" w:rsidRDefault="0017190F" w:rsidP="00D9650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4"/>
                <w:szCs w:val="14"/>
              </w:rPr>
            </w:pPr>
            <w:r w:rsidRPr="00DE6529">
              <w:rPr>
                <w:rFonts w:cstheme="minorHAnsi"/>
                <w:b/>
                <w:sz w:val="14"/>
                <w:szCs w:val="14"/>
              </w:rPr>
              <w:t>Mean</w:t>
            </w:r>
          </w:p>
        </w:tc>
        <w:tc>
          <w:tcPr>
            <w:tcW w:w="165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FD05319" w14:textId="0576EF98" w:rsidR="0017190F" w:rsidRPr="00DE6529" w:rsidRDefault="0017190F" w:rsidP="0017190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4"/>
                <w:szCs w:val="14"/>
              </w:rPr>
            </w:pPr>
            <w:r w:rsidRPr="00DE6529">
              <w:rPr>
                <w:rFonts w:cstheme="minorHAnsi"/>
                <w:b/>
                <w:sz w:val="14"/>
                <w:szCs w:val="14"/>
              </w:rPr>
              <w:t>95%</w:t>
            </w:r>
            <w:r>
              <w:rPr>
                <w:rFonts w:cstheme="minorHAnsi"/>
                <w:b/>
                <w:sz w:val="14"/>
                <w:szCs w:val="14"/>
              </w:rPr>
              <w:t xml:space="preserve"> CI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610B548" w14:textId="77777777" w:rsidR="0017190F" w:rsidRPr="00DE6529" w:rsidRDefault="0017190F" w:rsidP="00D9650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4"/>
                <w:szCs w:val="14"/>
              </w:rPr>
            </w:pPr>
            <w:r w:rsidRPr="00DE6529">
              <w:rPr>
                <w:rFonts w:cstheme="minorHAnsi"/>
                <w:b/>
                <w:sz w:val="14"/>
                <w:szCs w:val="14"/>
              </w:rPr>
              <w:t>Mean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0764C5" w14:textId="25E89258" w:rsidR="0017190F" w:rsidRPr="00DE6529" w:rsidRDefault="0017190F" w:rsidP="00D965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4"/>
                <w:szCs w:val="14"/>
              </w:rPr>
            </w:pPr>
            <w:r>
              <w:rPr>
                <w:rFonts w:cstheme="minorHAnsi"/>
                <w:b/>
                <w:sz w:val="14"/>
                <w:szCs w:val="14"/>
              </w:rPr>
              <w:t xml:space="preserve">   </w:t>
            </w:r>
            <w:r w:rsidRPr="00DE6529">
              <w:rPr>
                <w:rFonts w:cstheme="minorHAnsi"/>
                <w:b/>
                <w:sz w:val="14"/>
                <w:szCs w:val="14"/>
              </w:rPr>
              <w:t>95% CI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8B1BCB2" w14:textId="77777777" w:rsidR="0017190F" w:rsidRPr="00DE6529" w:rsidRDefault="0017190F" w:rsidP="00D96503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4"/>
                <w:szCs w:val="14"/>
              </w:rPr>
            </w:pPr>
          </w:p>
        </w:tc>
      </w:tr>
      <w:tr w:rsidR="00E3523B" w:rsidRPr="00DE6529" w14:paraId="4E95712E" w14:textId="77777777" w:rsidTr="007D4A88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7817BF8" w14:textId="77777777" w:rsidR="0017190F" w:rsidRPr="00DE6529" w:rsidRDefault="0017190F" w:rsidP="0017190F">
            <w:pPr>
              <w:spacing w:after="0" w:line="240" w:lineRule="auto"/>
              <w:rPr>
                <w:rFonts w:cstheme="minorHAnsi"/>
                <w:b w:val="0"/>
                <w:sz w:val="14"/>
                <w:szCs w:val="14"/>
              </w:rPr>
            </w:pPr>
            <w:r>
              <w:rPr>
                <w:rFonts w:cstheme="minorHAnsi"/>
                <w:b w:val="0"/>
                <w:sz w:val="14"/>
                <w:szCs w:val="14"/>
              </w:rPr>
              <w:t>Number of reducer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77A01E9" w14:textId="222567B4" w:rsidR="0017190F" w:rsidRPr="009E3AB5" w:rsidRDefault="0017190F" w:rsidP="0017190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66D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D8DE9C5" w14:textId="198F3954" w:rsidR="0017190F" w:rsidRPr="009E3AB5" w:rsidRDefault="0017190F" w:rsidP="0017190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6DB24CA" w14:textId="26971BFE" w:rsidR="0017190F" w:rsidRPr="009E3AB5" w:rsidRDefault="0017190F" w:rsidP="0017190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D7DD5C6" w14:textId="351A8E8A" w:rsidR="0017190F" w:rsidRPr="009E3AB5" w:rsidRDefault="0017190F" w:rsidP="0017190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F7EF05D" w14:textId="73E7D5E1" w:rsidR="0017190F" w:rsidRPr="009E3AB5" w:rsidRDefault="0017190F" w:rsidP="0017190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3D7D4C3" w14:textId="7F5B3EB4" w:rsidR="0017190F" w:rsidRPr="009E3AB5" w:rsidRDefault="0017190F" w:rsidP="0017190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A0A006D" w14:textId="05EBD1D4" w:rsidR="0017190F" w:rsidRPr="009E3AB5" w:rsidRDefault="0017190F" w:rsidP="0017190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CBF294B" w14:textId="41C50D5E" w:rsidR="0017190F" w:rsidRPr="009E3AB5" w:rsidRDefault="0017190F" w:rsidP="0017190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C9FF7F6" w14:textId="47130912" w:rsidR="0017190F" w:rsidRPr="009E3AB5" w:rsidRDefault="0017190F" w:rsidP="0017190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FF890C6" w14:textId="50EF6A1C" w:rsidR="0017190F" w:rsidRPr="009E3AB5" w:rsidRDefault="0017190F" w:rsidP="0017190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DD6F828" w14:textId="5A31C70C" w:rsidR="0017190F" w:rsidRPr="009E3AB5" w:rsidRDefault="0017190F" w:rsidP="0017190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AFB1D07" w14:textId="27279666" w:rsidR="0017190F" w:rsidRPr="009E3AB5" w:rsidRDefault="0017190F" w:rsidP="0017190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322</w:t>
            </w:r>
          </w:p>
        </w:tc>
      </w:tr>
      <w:tr w:rsidR="0017190F" w:rsidRPr="00DE6529" w14:paraId="4E4BB221" w14:textId="77777777" w:rsidTr="007D4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623D12B" w14:textId="77777777" w:rsidR="0017190F" w:rsidRPr="00DE6529" w:rsidRDefault="0017190F" w:rsidP="0017190F">
            <w:pPr>
              <w:spacing w:after="0" w:line="240" w:lineRule="auto"/>
              <w:rPr>
                <w:rFonts w:cstheme="minorHAnsi"/>
                <w:b w:val="0"/>
                <w:color w:val="000000"/>
                <w:sz w:val="14"/>
                <w:szCs w:val="14"/>
              </w:rPr>
            </w:pPr>
            <w:r w:rsidRPr="00DE6529">
              <w:rPr>
                <w:rFonts w:cstheme="minorHAnsi"/>
                <w:b w:val="0"/>
                <w:color w:val="000000"/>
                <w:sz w:val="14"/>
                <w:szCs w:val="14"/>
              </w:rPr>
              <w:t>Number of infants los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F480FB0" w14:textId="10082D13" w:rsidR="0017190F" w:rsidRPr="009E3AB5" w:rsidRDefault="0017190F" w:rsidP="0017190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66D5">
              <w:rPr>
                <w:rFonts w:ascii="Calibri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69419F85" w14:textId="0E1995E6" w:rsidR="0017190F" w:rsidRPr="009E3AB5" w:rsidRDefault="0017190F" w:rsidP="0017190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02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9CE8E6E" w14:textId="06985BFE" w:rsidR="0017190F" w:rsidRPr="009E3AB5" w:rsidRDefault="0017190F" w:rsidP="0017190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-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71C4832" w14:textId="301F3F5D" w:rsidR="0017190F" w:rsidRPr="009E3AB5" w:rsidRDefault="0017190F" w:rsidP="0017190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A7D61" w14:textId="38BB951C" w:rsidR="0017190F" w:rsidRPr="009E3AB5" w:rsidRDefault="0017190F" w:rsidP="0017190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478DC90" w14:textId="27C066C3" w:rsidR="0017190F" w:rsidRPr="009E3AB5" w:rsidRDefault="0017190F" w:rsidP="0017190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BB2507D" w14:textId="0DF62463" w:rsidR="0017190F" w:rsidRPr="009E3AB5" w:rsidRDefault="0017190F" w:rsidP="0017190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68C86" w14:textId="13C0FB71" w:rsidR="0017190F" w:rsidRPr="009E3AB5" w:rsidRDefault="0017190F" w:rsidP="0017190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09C499" w14:textId="1FD2AB08" w:rsidR="0017190F" w:rsidRPr="009E3AB5" w:rsidRDefault="0017190F" w:rsidP="0017190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FC80C34" w14:textId="1A29C44F" w:rsidR="0017190F" w:rsidRPr="009E3AB5" w:rsidRDefault="0017190F" w:rsidP="0017190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-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912F0" w14:textId="36377C28" w:rsidR="0017190F" w:rsidRPr="009E3AB5" w:rsidRDefault="0017190F" w:rsidP="0017190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DA8582E" w14:textId="4645C308" w:rsidR="0017190F" w:rsidRPr="009E3AB5" w:rsidRDefault="0017190F" w:rsidP="0017190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-8</w:t>
            </w:r>
          </w:p>
        </w:tc>
      </w:tr>
      <w:tr w:rsidR="0017190F" w:rsidRPr="00DE6529" w14:paraId="688C3EE1" w14:textId="77777777" w:rsidTr="007D4A88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8FD7886" w14:textId="77777777" w:rsidR="0017190F" w:rsidRPr="00DE6529" w:rsidRDefault="0017190F" w:rsidP="0017190F">
            <w:pPr>
              <w:spacing w:after="0" w:line="240" w:lineRule="auto"/>
              <w:rPr>
                <w:rFonts w:cstheme="minorHAnsi"/>
                <w:b w:val="0"/>
                <w:color w:val="000000"/>
                <w:sz w:val="14"/>
                <w:szCs w:val="14"/>
              </w:rPr>
            </w:pPr>
            <w:r w:rsidRPr="00DE6529">
              <w:rPr>
                <w:rFonts w:cstheme="minorHAnsi"/>
                <w:b w:val="0"/>
                <w:color w:val="000000"/>
                <w:sz w:val="14"/>
                <w:szCs w:val="14"/>
              </w:rPr>
              <w:t>Number of infants born prematurely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1783E16" w14:textId="24B5ECB9" w:rsidR="0017190F" w:rsidRPr="009E3AB5" w:rsidRDefault="0017190F" w:rsidP="0017190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66D5">
              <w:rPr>
                <w:rFonts w:ascii="Calibri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0D77397B" w14:textId="1E0DE509" w:rsidR="0017190F" w:rsidRPr="009E3AB5" w:rsidRDefault="0017190F" w:rsidP="0017190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02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1138490" w14:textId="161841DF" w:rsidR="0017190F" w:rsidRPr="009E3AB5" w:rsidRDefault="0017190F" w:rsidP="0017190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F059308" w14:textId="443ADBEA" w:rsidR="0017190F" w:rsidRPr="009E3AB5" w:rsidRDefault="0017190F" w:rsidP="0017190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67864" w14:textId="6B008275" w:rsidR="0017190F" w:rsidRPr="009E3AB5" w:rsidRDefault="0017190F" w:rsidP="0017190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A5700A" w14:textId="5C514836" w:rsidR="0017190F" w:rsidRPr="009E3AB5" w:rsidRDefault="0017190F" w:rsidP="0017190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4C81610" w14:textId="43934E03" w:rsidR="0017190F" w:rsidRPr="009E3AB5" w:rsidRDefault="0017190F" w:rsidP="0017190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322E7" w14:textId="69AAF4B5" w:rsidR="0017190F" w:rsidRPr="009E3AB5" w:rsidRDefault="0017190F" w:rsidP="0017190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5ECF83" w14:textId="259FCC7B" w:rsidR="0017190F" w:rsidRPr="009E3AB5" w:rsidRDefault="0017190F" w:rsidP="0017190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A4B9506" w14:textId="50167350" w:rsidR="0017190F" w:rsidRPr="009E3AB5" w:rsidRDefault="0017190F" w:rsidP="0017190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10F79" w14:textId="62E84AF4" w:rsidR="0017190F" w:rsidRPr="009E3AB5" w:rsidRDefault="0017190F" w:rsidP="0017190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DDB7E61" w14:textId="30374C52" w:rsidR="0017190F" w:rsidRPr="009E3AB5" w:rsidRDefault="0017190F" w:rsidP="0017190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17190F" w:rsidRPr="00DE6529" w14:paraId="7569FADA" w14:textId="77777777" w:rsidTr="007D4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7553074" w14:textId="77777777" w:rsidR="0017190F" w:rsidRPr="00DE6529" w:rsidRDefault="0017190F" w:rsidP="0017190F">
            <w:pPr>
              <w:spacing w:after="0" w:line="240" w:lineRule="auto"/>
              <w:rPr>
                <w:rFonts w:cstheme="minorHAnsi"/>
                <w:b w:val="0"/>
                <w:color w:val="000000"/>
                <w:sz w:val="14"/>
                <w:szCs w:val="14"/>
              </w:rPr>
            </w:pPr>
            <w:r w:rsidRPr="00DE6529">
              <w:rPr>
                <w:rFonts w:cstheme="minorHAnsi"/>
                <w:b w:val="0"/>
                <w:color w:val="000000"/>
                <w:sz w:val="14"/>
                <w:szCs w:val="14"/>
              </w:rPr>
              <w:t>Number of infants born with LBW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E11289C" w14:textId="72473F3C" w:rsidR="0017190F" w:rsidRPr="009E3AB5" w:rsidRDefault="0017190F" w:rsidP="0017190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66D5">
              <w:rPr>
                <w:rFonts w:ascii="Calibri" w:hAnsi="Calibri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32C8D573" w14:textId="3BA3B2F2" w:rsidR="0017190F" w:rsidRPr="009E3AB5" w:rsidRDefault="0017190F" w:rsidP="0017190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02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E50939D" w14:textId="1214CAD4" w:rsidR="0017190F" w:rsidRPr="009E3AB5" w:rsidRDefault="0017190F" w:rsidP="0017190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-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A30AF80" w14:textId="04D15904" w:rsidR="0017190F" w:rsidRPr="009E3AB5" w:rsidRDefault="0017190F" w:rsidP="0017190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9A7C7" w14:textId="573F7F46" w:rsidR="0017190F" w:rsidRPr="009E3AB5" w:rsidRDefault="0017190F" w:rsidP="0017190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B3654CE" w14:textId="0D7DEAB5" w:rsidR="0017190F" w:rsidRPr="009E3AB5" w:rsidRDefault="0017190F" w:rsidP="0017190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E606908" w14:textId="03956018" w:rsidR="0017190F" w:rsidRPr="009E3AB5" w:rsidRDefault="0017190F" w:rsidP="0017190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A3E0A" w14:textId="14E03B49" w:rsidR="0017190F" w:rsidRPr="009E3AB5" w:rsidRDefault="0017190F" w:rsidP="0017190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51AA8ED" w14:textId="6AF74287" w:rsidR="0017190F" w:rsidRPr="009E3AB5" w:rsidRDefault="0017190F" w:rsidP="0017190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ACF54C7" w14:textId="2A1B0B65" w:rsidR="0017190F" w:rsidRPr="009E3AB5" w:rsidRDefault="0017190F" w:rsidP="0017190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-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43779" w14:textId="54D81B8E" w:rsidR="0017190F" w:rsidRPr="009E3AB5" w:rsidRDefault="0017190F" w:rsidP="0017190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-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A010D59" w14:textId="56E2AD4F" w:rsidR="0017190F" w:rsidRPr="009E3AB5" w:rsidRDefault="0017190F" w:rsidP="0017190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-5</w:t>
            </w:r>
          </w:p>
        </w:tc>
      </w:tr>
      <w:tr w:rsidR="00EA3514" w:rsidRPr="00DE6529" w14:paraId="7C9E4E20" w14:textId="77777777" w:rsidTr="007D4A88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1E225F8" w14:textId="073C4054" w:rsidR="00EA3514" w:rsidRPr="00DE6529" w:rsidRDefault="00EA3514" w:rsidP="00EA3514">
            <w:pPr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E6529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Expected LYs per mother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BD76CB0" w14:textId="40CFB321" w:rsidR="00EA3514" w:rsidRPr="008766D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66D5">
              <w:rPr>
                <w:rFonts w:ascii="Calibri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427194B9" w14:textId="7B17D5F9" w:rsidR="00EA3514" w:rsidRPr="004D5DA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2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A634F8E" w14:textId="5C789B41" w:rsidR="00EA3514" w:rsidRPr="004D5DA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0.004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EEFC5F6" w14:textId="19E8F8BD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A643A" w14:textId="199B2242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B33FAA1" w14:textId="6F7E0F45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422F28B" w14:textId="521CCD57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F824F" w14:textId="35FE6570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F6D2F0" w14:textId="7B864390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4070A8B" w14:textId="68DAEF42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C49AA" w14:textId="3219B23C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712F06E" w14:textId="1ED779EC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006</w:t>
            </w:r>
          </w:p>
        </w:tc>
      </w:tr>
      <w:tr w:rsidR="00EA3514" w:rsidRPr="00DE6529" w14:paraId="22D9C33E" w14:textId="77777777" w:rsidTr="007D4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DC97022" w14:textId="77777777" w:rsidR="00EA3514" w:rsidRPr="00DE6529" w:rsidRDefault="00EA3514" w:rsidP="00EA3514">
            <w:pPr>
              <w:spacing w:after="0" w:line="240" w:lineRule="auto"/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</w:pPr>
            <w:r w:rsidRPr="00DE6529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Expected QALYs per mother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AF932E1" w14:textId="4B6D0935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66D5"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77971151" w14:textId="3107121E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2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AB965B3" w14:textId="774ED6E5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0.009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3DFBAC5" w14:textId="269712C4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CD921" w14:textId="0CB7C18C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F29E5A" w14:textId="0088D142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2B1DAF5" w14:textId="1BD089B3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9B102" w14:textId="2A3F5EC3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7888EC" w14:textId="5C232FCC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9298E7E" w14:textId="4CED9C35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C3990" w14:textId="528E7F69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490F39" w14:textId="3FBAB709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014</w:t>
            </w:r>
          </w:p>
        </w:tc>
      </w:tr>
      <w:tr w:rsidR="00EA3514" w:rsidRPr="00DE6529" w14:paraId="6F48C99A" w14:textId="77777777" w:rsidTr="007D4A88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723EA95" w14:textId="77777777" w:rsidR="00EA3514" w:rsidRPr="00DE6529" w:rsidRDefault="00EA3514" w:rsidP="00EA3514">
            <w:pPr>
              <w:spacing w:after="0" w:line="240" w:lineRule="auto"/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</w:pPr>
            <w:r w:rsidRPr="00DE6529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Incremental cost per mother and offspring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DB24593" w14:textId="790CB094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66D5">
              <w:rPr>
                <w:rFonts w:ascii="Calibri" w:hAnsi="Calibri" w:cs="Calibri"/>
                <w:color w:val="000000"/>
                <w:sz w:val="16"/>
                <w:szCs w:val="16"/>
              </w:rPr>
              <w:t>£7,050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471B6AD8" w14:textId="76DF1593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£7,710</w:t>
            </w:r>
          </w:p>
        </w:tc>
        <w:tc>
          <w:tcPr>
            <w:tcW w:w="102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254FE6B" w14:textId="674B9353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£66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7EB0D6D" w14:textId="595FB8C8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£6,3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EEA62" w14:textId="4840C47F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£3,4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229F00" w14:textId="77BF0EEE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£11,52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43A7DF9" w14:textId="77ACB5A5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£7,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F6B0F" w14:textId="37C17E71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£4,06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BBB01BB" w14:textId="151C8680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£12,229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03E3043" w14:textId="0260A0FD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£65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E3F33" w14:textId="500CBE22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£53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F5B5E97" w14:textId="13E70F59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£806</w:t>
            </w:r>
          </w:p>
        </w:tc>
      </w:tr>
      <w:tr w:rsidR="00EA3514" w:rsidRPr="00DE6529" w14:paraId="44E17411" w14:textId="77777777" w:rsidTr="007D4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66B17CC" w14:textId="77777777" w:rsidR="00EA3514" w:rsidRPr="00DE6529" w:rsidRDefault="00EA3514" w:rsidP="00EA3514">
            <w:pPr>
              <w:spacing w:after="0" w:line="240" w:lineRule="auto"/>
              <w:rPr>
                <w:rFonts w:cstheme="minorHAnsi"/>
                <w:b w:val="0"/>
                <w:color w:val="000000"/>
                <w:sz w:val="14"/>
                <w:szCs w:val="14"/>
              </w:rPr>
            </w:pPr>
            <w:r w:rsidRPr="00DE6529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Incremental cost per QALY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7908592" w14:textId="115F8B56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580E80D6" w14:textId="7A044888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00FB25A" w14:textId="22449084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£68,15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57CDAE1" w14:textId="7EF1DB16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5C78D" w14:textId="511071FD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7252F95" w14:textId="44A6E0F2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89F4C4A" w14:textId="3068EF08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E5F3E" w14:textId="7ACD48A6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DD89562" w14:textId="7908C8F8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8E78B7F" w14:textId="65DFFBC9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F5823" w14:textId="01925553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444F7C0" w14:textId="6112BEBD" w:rsidR="00EA3514" w:rsidRPr="00EA3514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EA351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£65,281</w:t>
            </w:r>
          </w:p>
        </w:tc>
      </w:tr>
      <w:tr w:rsidR="00EA3514" w:rsidRPr="00DE6529" w14:paraId="071458A8" w14:textId="77777777" w:rsidTr="007D4A88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82E788F" w14:textId="77777777" w:rsidR="00EA3514" w:rsidRPr="00DE6529" w:rsidRDefault="00EA3514" w:rsidP="00EA351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E6529">
              <w:rPr>
                <w:rFonts w:cstheme="minorHAnsi"/>
                <w:color w:val="000000"/>
                <w:sz w:val="14"/>
                <w:szCs w:val="14"/>
              </w:rPr>
              <w:t>End of one year after delivery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429E374" w14:textId="77777777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7F4A0401" w14:textId="77777777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2E4B806" w14:textId="222D0796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9D3CB42" w14:textId="253A2686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D297D7D" w14:textId="77777777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2506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C00E70" w14:textId="77777777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1F692FD" w14:textId="77777777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1C581" w14:textId="77777777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6B2DEA6" w14:textId="19711486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EA3514" w:rsidRPr="00DE6529" w14:paraId="13C023B7" w14:textId="77777777" w:rsidTr="007D4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299CA0C" w14:textId="77777777" w:rsidR="00EA3514" w:rsidRPr="00DE6529" w:rsidRDefault="00EA3514" w:rsidP="00EA3514">
            <w:pPr>
              <w:spacing w:after="0" w:line="240" w:lineRule="auto"/>
              <w:rPr>
                <w:rFonts w:cstheme="minorHAnsi"/>
                <w:b w:val="0"/>
                <w:color w:val="000000"/>
                <w:sz w:val="14"/>
                <w:szCs w:val="14"/>
              </w:rPr>
            </w:pPr>
            <w:r>
              <w:rPr>
                <w:rFonts w:cstheme="minorHAnsi"/>
                <w:b w:val="0"/>
                <w:color w:val="000000"/>
                <w:sz w:val="14"/>
                <w:szCs w:val="14"/>
              </w:rPr>
              <w:t>Number of quitters (mother</w:t>
            </w:r>
            <w:r w:rsidRPr="00DE6529">
              <w:rPr>
                <w:rFonts w:cstheme="minorHAnsi"/>
                <w:b w:val="0"/>
                <w:color w:val="000000"/>
                <w:sz w:val="14"/>
                <w:szCs w:val="14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3F0B052" w14:textId="410E7F49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66D5">
              <w:rPr>
                <w:rFonts w:ascii="Calibri" w:hAnsi="Calibri" w:cs="Calibr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748A5F40" w14:textId="6435E20B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02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254F0DD" w14:textId="022DA7A0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0E8FDDC" w14:textId="5B7493BF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FB00D" w14:textId="6C6934AB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2F18F02" w14:textId="48CB4250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808009D" w14:textId="1B0FFFA6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C6C6A" w14:textId="5E132A32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5A7EF21" w14:textId="4F528CC0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68DAFE8" w14:textId="556F715C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25F34" w14:textId="151BC6E6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42B148C" w14:textId="4A77EF1A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EA3514" w:rsidRPr="00DE6529" w14:paraId="62627051" w14:textId="77777777" w:rsidTr="007D4A88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D26E9B0" w14:textId="77777777" w:rsidR="00EA3514" w:rsidRPr="00DE6529" w:rsidRDefault="00EA3514" w:rsidP="00EA351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E6529">
              <w:rPr>
                <w:rFonts w:cstheme="minorHAnsi"/>
                <w:b w:val="0"/>
                <w:color w:val="000000"/>
                <w:sz w:val="14"/>
                <w:szCs w:val="14"/>
              </w:rPr>
              <w:t>Expected LYs per mother and infa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AE99C10" w14:textId="2C84609F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66D5">
              <w:rPr>
                <w:rFonts w:ascii="Calibri" w:hAnsi="Calibri" w:cs="Calibri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55065729" w14:textId="6D7B6FC7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102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2594025" w14:textId="337C2918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0.013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8DFE658" w14:textId="2FA90608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49CE6" w14:textId="5A050CB4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542915" w14:textId="3DDFBA09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7B8B21F" w14:textId="13534300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5F82C" w14:textId="74163120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5E9091" w14:textId="2B30D0D5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5DCE9B0" w14:textId="41D63E63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DC4B3" w14:textId="2FD4CA23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6FF6F9" w14:textId="7CB3142E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016</w:t>
            </w:r>
          </w:p>
        </w:tc>
      </w:tr>
      <w:tr w:rsidR="00EA3514" w:rsidRPr="00DE6529" w14:paraId="764AC524" w14:textId="77777777" w:rsidTr="007D4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57BC6AA" w14:textId="77777777" w:rsidR="00EA3514" w:rsidRPr="00DE6529" w:rsidRDefault="00EA3514" w:rsidP="00EA3514">
            <w:pPr>
              <w:spacing w:after="0" w:line="240" w:lineRule="auto"/>
              <w:rPr>
                <w:rFonts w:cstheme="minorHAnsi"/>
                <w:b w:val="0"/>
                <w:color w:val="000000"/>
                <w:sz w:val="14"/>
                <w:szCs w:val="14"/>
              </w:rPr>
            </w:pPr>
            <w:r w:rsidRPr="00DE6529">
              <w:rPr>
                <w:rFonts w:cstheme="minorHAnsi"/>
                <w:b w:val="0"/>
                <w:color w:val="000000"/>
                <w:sz w:val="14"/>
                <w:szCs w:val="14"/>
              </w:rPr>
              <w:t>Expected QALYs per mother and infa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F98C33D" w14:textId="3D4144AD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66D5">
              <w:rPr>
                <w:rFonts w:ascii="Calibri" w:hAnsi="Calibri" w:cs="Calibri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1FA7688D" w14:textId="0BF47B37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102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19177F9" w14:textId="3D27A2B4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0.027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8815B00" w14:textId="34FE79C0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CD091" w14:textId="740389DD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29FBAF" w14:textId="3C9C2B9B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3A9141C" w14:textId="467D4D44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53E1A" w14:textId="2A8D24CD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DC53AC" w14:textId="661E695A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382BA5D" w14:textId="5523E535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44333" w14:textId="3DBD8258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502C4F6" w14:textId="33AD7780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038</w:t>
            </w:r>
          </w:p>
        </w:tc>
      </w:tr>
      <w:tr w:rsidR="00EA3514" w:rsidRPr="00DE6529" w14:paraId="1D0A6CF2" w14:textId="77777777" w:rsidTr="007D4A88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D79E3A0" w14:textId="77777777" w:rsidR="00EA3514" w:rsidRPr="00DE6529" w:rsidRDefault="00EA3514" w:rsidP="00EA3514">
            <w:pPr>
              <w:spacing w:after="0" w:line="240" w:lineRule="auto"/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</w:pPr>
            <w:r w:rsidRPr="00DE6529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Expected cost per mother and infant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8E87B34" w14:textId="3499B64C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66D5">
              <w:rPr>
                <w:rFonts w:ascii="Calibri" w:hAnsi="Calibri" w:cs="Calibri"/>
                <w:color w:val="000000"/>
                <w:sz w:val="16"/>
                <w:szCs w:val="16"/>
              </w:rPr>
              <w:t>£7,463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0A7D9E86" w14:textId="07F35276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£8,093</w:t>
            </w:r>
          </w:p>
        </w:tc>
        <w:tc>
          <w:tcPr>
            <w:tcW w:w="102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1DF287E" w14:textId="1CAF2BF9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£63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81E3A2E" w14:textId="64B43EEE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£6,8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AD45E" w14:textId="4599F675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£3,8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A21C4D" w14:textId="501359F4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£11,90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4247D15" w14:textId="61C2D732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£7,4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F5091" w14:textId="7F55840F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£4,43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0229E85" w14:textId="4BA81F28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£12,609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B2837F8" w14:textId="63A4C028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£60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81543" w14:textId="5DC1C7CA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£47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5481F5" w14:textId="0AB10D1C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£748</w:t>
            </w:r>
          </w:p>
        </w:tc>
      </w:tr>
      <w:tr w:rsidR="00EA3514" w:rsidRPr="00DE6529" w14:paraId="5559D5A7" w14:textId="77777777" w:rsidTr="007D4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024AB2" w14:textId="77777777" w:rsidR="00EA3514" w:rsidRPr="00DE6529" w:rsidRDefault="00EA3514" w:rsidP="00EA3514">
            <w:pPr>
              <w:spacing w:after="0" w:line="240" w:lineRule="auto"/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</w:pPr>
            <w:r w:rsidRPr="00DE6529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Incremental cost per QALY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E8AB74A" w14:textId="069FD2B4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E7183" w14:textId="23A83256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1DA2E58" w14:textId="07369E4A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£23,05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6F84CC7" w14:textId="19216987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65E64" w14:textId="77777777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F7FCB9E" w14:textId="77777777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4B3231A" w14:textId="77777777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6407C" w14:textId="77777777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2F4BD0B" w14:textId="77777777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20553B2" w14:textId="77777777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8A185" w14:textId="77777777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091439" w14:textId="5E8819BD" w:rsidR="00EA3514" w:rsidRPr="00921B42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921B4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£22,053</w:t>
            </w:r>
          </w:p>
        </w:tc>
      </w:tr>
      <w:tr w:rsidR="00EA3514" w:rsidRPr="00DE6529" w14:paraId="521A5D94" w14:textId="77777777" w:rsidTr="007D4A88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26646C0" w14:textId="77777777" w:rsidR="00EA3514" w:rsidRPr="00DE6529" w:rsidRDefault="00EA3514" w:rsidP="00EA3514">
            <w:pPr>
              <w:spacing w:after="0" w:line="240" w:lineRule="auto"/>
              <w:rPr>
                <w:rFonts w:cstheme="minorHAnsi"/>
                <w:b w:val="0"/>
                <w:color w:val="000000"/>
                <w:sz w:val="14"/>
                <w:szCs w:val="14"/>
              </w:rPr>
            </w:pPr>
            <w:r w:rsidRPr="00DE6529">
              <w:rPr>
                <w:rFonts w:cstheme="minorHAnsi"/>
                <w:color w:val="000000"/>
                <w:sz w:val="14"/>
                <w:szCs w:val="14"/>
              </w:rPr>
              <w:t xml:space="preserve">Offspring age 15 (end of childhood)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2845012" w14:textId="77777777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3DFA82D3" w14:textId="77777777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A2A2628" w14:textId="3C63057A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8B520D8" w14:textId="1A30B8B1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7B9EA4B" w14:textId="77777777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25E0155" w14:textId="77777777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B65FBAA" w14:textId="77777777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2745DE2" w14:textId="77777777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54278A0" w14:textId="77777777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EA3514" w:rsidRPr="00DE6529" w14:paraId="2C2F0F9E" w14:textId="77777777" w:rsidTr="007D4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681010" w14:textId="77777777" w:rsidR="00EA3514" w:rsidRPr="00DE6529" w:rsidRDefault="00EA3514" w:rsidP="00EA3514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4"/>
                <w:szCs w:val="14"/>
              </w:rPr>
            </w:pPr>
            <w:r w:rsidRPr="00DE6529">
              <w:rPr>
                <w:rFonts w:eastAsia="Times New Roman" w:cstheme="minorHAnsi"/>
                <w:b w:val="0"/>
                <w:color w:val="000000"/>
                <w:sz w:val="14"/>
                <w:szCs w:val="14"/>
              </w:rPr>
              <w:t>Expected LYs per chil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750E8DA" w14:textId="2251E305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66D5">
              <w:rPr>
                <w:rFonts w:ascii="Calibri" w:hAnsi="Calibri" w:cs="Calibri"/>
                <w:color w:val="000000"/>
                <w:sz w:val="16"/>
                <w:szCs w:val="16"/>
              </w:rPr>
              <w:t>10.2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0E111" w14:textId="3A7EE8DF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10.3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45EF62" w14:textId="31B87360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0.103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C3D102E" w14:textId="1E06ADCA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1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275E6" w14:textId="5089B91C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1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91D372" w14:textId="679E6EB1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10.2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1697C8E" w14:textId="396D8462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1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C19A4" w14:textId="76D13623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10.3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D0A26A" w14:textId="2B20E36B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10.37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2F37D51" w14:textId="17A4CEA9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B9134" w14:textId="0CAE798E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9E2645" w14:textId="0F656BAF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123</w:t>
            </w:r>
          </w:p>
        </w:tc>
      </w:tr>
      <w:tr w:rsidR="00EA3514" w:rsidRPr="00DE6529" w14:paraId="40523E19" w14:textId="77777777" w:rsidTr="007D4A88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476F631" w14:textId="77777777" w:rsidR="00EA3514" w:rsidRPr="00DE6529" w:rsidRDefault="00EA3514" w:rsidP="00EA3514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4"/>
                <w:szCs w:val="14"/>
              </w:rPr>
            </w:pPr>
            <w:r w:rsidRPr="00DE6529">
              <w:rPr>
                <w:rFonts w:eastAsia="Times New Roman" w:cstheme="minorHAnsi"/>
                <w:b w:val="0"/>
                <w:color w:val="000000"/>
                <w:sz w:val="14"/>
                <w:szCs w:val="14"/>
              </w:rPr>
              <w:t>Expected QALYs per child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BD65E75" w14:textId="0C2F04D7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66D5">
              <w:rPr>
                <w:rFonts w:ascii="Calibri" w:hAnsi="Calibri" w:cs="Calibri"/>
                <w:color w:val="000000"/>
                <w:sz w:val="16"/>
                <w:szCs w:val="16"/>
              </w:rPr>
              <w:t>10.01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1B816263" w14:textId="02D97337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10.13</w:t>
            </w:r>
          </w:p>
        </w:tc>
        <w:tc>
          <w:tcPr>
            <w:tcW w:w="102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918B787" w14:textId="6B25C6EA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0.123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2CF8ED2" w14:textId="72FD43A3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1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6B9AC" w14:textId="4001EA06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9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2DDBD8" w14:textId="3798F07A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10.2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C57CEA6" w14:textId="330953B5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1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FA6B2" w14:textId="48918BE5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9.8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ACAE630" w14:textId="1C2BF111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10.31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4ED8C04" w14:textId="0A62C783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1415A" w14:textId="4F4D24B4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ED519F9" w14:textId="7330092F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165</w:t>
            </w:r>
          </w:p>
        </w:tc>
      </w:tr>
      <w:tr w:rsidR="00EA3514" w:rsidRPr="00DE6529" w14:paraId="37C20ED9" w14:textId="77777777" w:rsidTr="007D4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E251A5A" w14:textId="77777777" w:rsidR="00EA3514" w:rsidRPr="00DE6529" w:rsidRDefault="00EA3514" w:rsidP="00EA3514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4"/>
                <w:szCs w:val="14"/>
              </w:rPr>
            </w:pPr>
            <w:r w:rsidRPr="00DE6529">
              <w:rPr>
                <w:rFonts w:eastAsia="Times New Roman" w:cstheme="minorHAnsi"/>
                <w:b w:val="0"/>
                <w:color w:val="000000"/>
                <w:sz w:val="14"/>
                <w:szCs w:val="14"/>
              </w:rPr>
              <w:t>Expected cost per child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2B40B36" w14:textId="234CF938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66D5">
              <w:rPr>
                <w:rFonts w:ascii="Calibri" w:hAnsi="Calibri" w:cs="Calibri"/>
                <w:color w:val="000000"/>
                <w:sz w:val="16"/>
                <w:szCs w:val="16"/>
              </w:rPr>
              <w:t>£7,272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478F6A46" w14:textId="5B01ADA3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£7,581</w:t>
            </w:r>
          </w:p>
        </w:tc>
        <w:tc>
          <w:tcPr>
            <w:tcW w:w="102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08D2AB9" w14:textId="6A6F2D50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£30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070BD4B" w14:textId="4445B067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£7,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AD4D7" w14:textId="532C95B4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£4,3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6419D8" w14:textId="457F65FE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£12,47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B402FDD" w14:textId="055C33C7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£7,3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8F434" w14:textId="202313AF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£4,69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33D1242" w14:textId="1169D4ED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£12,784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8F23D9F" w14:textId="1EC5388F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£28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30031" w14:textId="1329D5CE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£8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F9AFBFE" w14:textId="4E3E6CDE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£475</w:t>
            </w:r>
          </w:p>
        </w:tc>
      </w:tr>
      <w:tr w:rsidR="00EA3514" w:rsidRPr="00DE6529" w14:paraId="0CEDC842" w14:textId="77777777" w:rsidTr="007D4A88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C07F50" w14:textId="77777777" w:rsidR="00EA3514" w:rsidRPr="00DE6529" w:rsidRDefault="00EA3514" w:rsidP="00EA3514">
            <w:pPr>
              <w:spacing w:after="0" w:line="240" w:lineRule="auto"/>
              <w:rPr>
                <w:rFonts w:eastAsia="Times New Roman" w:cstheme="minorHAnsi"/>
                <w:b w:val="0"/>
                <w:color w:val="000000"/>
                <w:sz w:val="14"/>
                <w:szCs w:val="14"/>
              </w:rPr>
            </w:pPr>
            <w:r w:rsidRPr="00DE6529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Incremental cost </w:t>
            </w:r>
            <w:r w:rsidRPr="00DE6529">
              <w:rPr>
                <w:rFonts w:eastAsia="Times New Roman" w:cstheme="minorHAnsi"/>
                <w:b w:val="0"/>
                <w:color w:val="000000"/>
                <w:sz w:val="14"/>
                <w:szCs w:val="14"/>
              </w:rPr>
              <w:t xml:space="preserve">per additional QALY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AD3CE84" w14:textId="0E98FBCA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9C9E6" w14:textId="63DF7504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DDFCE8" w14:textId="462A53DE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£2,5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5E0E9CB" w14:textId="02ACC3BE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5E066" w14:textId="77777777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52E5FC1" w14:textId="77777777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F1C3985" w14:textId="77777777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764F4" w14:textId="77777777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48C2FA" w14:textId="77777777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46CBE99" w14:textId="77777777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8BBE4" w14:textId="77777777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7ACD82C" w14:textId="5E2E1581" w:rsidR="00EA3514" w:rsidRPr="00921B42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921B4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£2,338</w:t>
            </w:r>
          </w:p>
        </w:tc>
      </w:tr>
      <w:tr w:rsidR="00EA3514" w:rsidRPr="00DE6529" w14:paraId="01BDB4B3" w14:textId="77777777" w:rsidTr="007D4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284F44" w14:textId="77777777" w:rsidR="00EA3514" w:rsidRPr="00DE6529" w:rsidRDefault="00EA3514" w:rsidP="00EA351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DE6529">
              <w:rPr>
                <w:rFonts w:eastAsia="Times New Roman" w:cstheme="minorHAnsi"/>
                <w:color w:val="000000"/>
                <w:sz w:val="14"/>
                <w:szCs w:val="14"/>
              </w:rPr>
              <w:t xml:space="preserve">Mother and offspring lifetime combined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0512CDB" w14:textId="7E19996B" w:rsidR="00EA3514" w:rsidRPr="00AD3BF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4EEE3" w14:textId="41128232" w:rsidR="00EA3514" w:rsidRPr="00AD3BF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067D00" w14:textId="1E0025FD" w:rsidR="00EA3514" w:rsidRPr="00AD3BF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A759B86" w14:textId="373C228E" w:rsidR="00EA3514" w:rsidRPr="00AD3BF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CDC49E2" w14:textId="77777777" w:rsidR="00EA3514" w:rsidRPr="00AD3BF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A0B33A6" w14:textId="77777777" w:rsidR="00EA3514" w:rsidRPr="00AD3BF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AC94B42" w14:textId="77777777" w:rsidR="00EA3514" w:rsidRPr="00AD3BF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75908A7" w14:textId="77777777" w:rsidR="00EA3514" w:rsidRPr="00AD3BF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ADDB2A" w14:textId="77777777" w:rsidR="00EA3514" w:rsidRPr="00AD3BF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EA3514" w:rsidRPr="00DE6529" w14:paraId="0F1E8758" w14:textId="77777777" w:rsidTr="007D4A88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C9F3B8" w14:textId="77777777" w:rsidR="00EA3514" w:rsidRPr="00DE6529" w:rsidRDefault="00EA3514" w:rsidP="00EA3514">
            <w:pPr>
              <w:spacing w:after="0" w:line="240" w:lineRule="auto"/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</w:pPr>
            <w:r w:rsidRPr="00DE6529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Expected LY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06FC6B5" w14:textId="188EE03E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66D5">
              <w:rPr>
                <w:rFonts w:ascii="Calibri" w:hAnsi="Calibri" w:cs="Calibri"/>
                <w:color w:val="000000"/>
                <w:sz w:val="16"/>
                <w:szCs w:val="16"/>
              </w:rPr>
              <w:t>49.2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934C0" w14:textId="3C3D7AD9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49.4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8249E2A" w14:textId="1D9EA5E2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0.256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F97B8A2" w14:textId="28F6338E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49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2E0B7" w14:textId="718DDBAB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49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FC3995A" w14:textId="780BE1B2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49.3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DDF1FD6" w14:textId="43144A03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49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51E3F" w14:textId="4302BBF6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49.4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1F637FE" w14:textId="04680695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49.65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DCEF4B3" w14:textId="13B9278F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E404F" w14:textId="4E6E64F3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745E2E7" w14:textId="7EC5CF17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301</w:t>
            </w:r>
          </w:p>
        </w:tc>
      </w:tr>
      <w:tr w:rsidR="00EA3514" w:rsidRPr="00DE6529" w14:paraId="51BBF346" w14:textId="77777777" w:rsidTr="007D4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3B0320" w14:textId="77777777" w:rsidR="00EA3514" w:rsidRPr="00DE6529" w:rsidRDefault="00EA3514" w:rsidP="00EA3514">
            <w:pPr>
              <w:spacing w:after="0" w:line="240" w:lineRule="auto"/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</w:pPr>
            <w:r w:rsidRPr="00DE6529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Expected QALY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B004CE3" w14:textId="6A4E9AC7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66D5">
              <w:rPr>
                <w:rFonts w:ascii="Calibri" w:hAnsi="Calibri" w:cs="Calibri"/>
                <w:color w:val="000000"/>
                <w:sz w:val="16"/>
                <w:szCs w:val="16"/>
              </w:rPr>
              <w:t>44.0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F3630" w14:textId="6494AFAA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44.3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999870" w14:textId="3723F1C3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0.305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FF3B964" w14:textId="7FD460FC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44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C1834" w14:textId="1BB84B49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43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4D96BDD" w14:textId="3F93E536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44.8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40BE98E" w14:textId="02A46035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44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BD88E" w14:textId="0FD02D09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43.8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97FB5F9" w14:textId="3264F152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45.12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374EB00" w14:textId="642D3C13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814CC" w14:textId="18AE0771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EF2BFFC" w14:textId="73E415FE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371</w:t>
            </w:r>
          </w:p>
        </w:tc>
      </w:tr>
      <w:tr w:rsidR="00EA3514" w:rsidRPr="00DE6529" w14:paraId="0009E612" w14:textId="77777777" w:rsidTr="007D4A88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2709E45" w14:textId="77777777" w:rsidR="00EA3514" w:rsidRPr="00DE6529" w:rsidRDefault="00EA3514" w:rsidP="00EA3514">
            <w:pPr>
              <w:spacing w:after="0" w:line="240" w:lineRule="auto"/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</w:pPr>
            <w:r w:rsidRPr="00DE6529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Expected cos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15EFD94" w14:textId="78FE99FB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66D5">
              <w:rPr>
                <w:rFonts w:ascii="Calibri" w:hAnsi="Calibri" w:cs="Calibri"/>
                <w:color w:val="000000"/>
                <w:sz w:val="16"/>
                <w:szCs w:val="16"/>
              </w:rPr>
              <w:t>£37,63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8260D" w14:textId="5A6631B6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£37,99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126921" w14:textId="1D8DF2F4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£35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5748EBD" w14:textId="4C79C1F3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£35,9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4C20E" w14:textId="702641D0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£32,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CE53AF2" w14:textId="5230C94C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£41,29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1134809" w14:textId="134D7DAE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£36,2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F26F5" w14:textId="5B6D9157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£32,37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F466CDB" w14:textId="27315840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£41,763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BCAE96B" w14:textId="22714C01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£33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9A23D" w14:textId="3DC20C63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£11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981B501" w14:textId="42F60052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£527</w:t>
            </w:r>
          </w:p>
        </w:tc>
      </w:tr>
      <w:tr w:rsidR="00EA3514" w:rsidRPr="00DE6529" w14:paraId="72B4AA64" w14:textId="77777777" w:rsidTr="007D4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CBFA03" w14:textId="77777777" w:rsidR="00EA3514" w:rsidRPr="00DE6529" w:rsidRDefault="00EA3514" w:rsidP="00EA3514">
            <w:pPr>
              <w:spacing w:after="0" w:line="240" w:lineRule="auto"/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</w:pPr>
            <w:r w:rsidRPr="00DE6529">
              <w:rPr>
                <w:rFonts w:cstheme="minorHAnsi"/>
                <w:b w:val="0"/>
                <w:color w:val="000000"/>
                <w:sz w:val="14"/>
                <w:szCs w:val="14"/>
              </w:rPr>
              <w:t xml:space="preserve">Incremental cost </w:t>
            </w:r>
            <w:r w:rsidRPr="00DE6529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per </w:t>
            </w:r>
            <w:r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reducer</w:t>
            </w:r>
            <w:r w:rsidRPr="00DE6529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 </w:t>
            </w:r>
            <w:r w:rsidRPr="00DE6529">
              <w:rPr>
                <w:rFonts w:cstheme="minorHAnsi"/>
                <w:b w:val="0"/>
                <w:color w:val="000000"/>
                <w:sz w:val="14"/>
                <w:szCs w:val="14"/>
              </w:rPr>
              <w:t>at delivery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4057C4C" w14:textId="16C9078A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56DA8" w14:textId="27342701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EC635CE" w14:textId="3D771100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£1</w:t>
            </w:r>
            <w:r w:rsidR="00FB02FE">
              <w:rPr>
                <w:rFonts w:ascii="Calibri" w:hAnsi="Calibri" w:cs="Calibri"/>
                <w:color w:val="000000"/>
                <w:sz w:val="16"/>
                <w:szCs w:val="16"/>
              </w:rPr>
              <w:t>.2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A4304C8" w14:textId="3B581FBC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B3CEC" w14:textId="77777777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7FD104F" w14:textId="77777777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2679A17" w14:textId="77777777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F33B5" w14:textId="77777777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FBF67F1" w14:textId="77777777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D036370" w14:textId="77777777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AA631" w14:textId="77777777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1966BDC" w14:textId="73582A07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£1</w:t>
            </w:r>
            <w:r w:rsidR="00FB02FE">
              <w:rPr>
                <w:rFonts w:ascii="Calibri" w:hAnsi="Calibri" w:cs="Calibri"/>
                <w:color w:val="000000"/>
                <w:sz w:val="16"/>
                <w:szCs w:val="16"/>
              </w:rPr>
              <w:t>.16</w:t>
            </w:r>
          </w:p>
        </w:tc>
      </w:tr>
      <w:tr w:rsidR="00EA3514" w:rsidRPr="00DE6529" w14:paraId="4B4F81F0" w14:textId="77777777" w:rsidTr="007D4A88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F9A582" w14:textId="77777777" w:rsidR="00EA3514" w:rsidRPr="00DE6529" w:rsidRDefault="00EA3514" w:rsidP="00EA3514">
            <w:pPr>
              <w:spacing w:after="0" w:line="240" w:lineRule="auto"/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</w:pPr>
            <w:r w:rsidRPr="00DE6529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>Incremental cost per QALY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2EEC84E" w14:textId="5BD29319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2BC44" w14:textId="738BF8BE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0A91891" w14:textId="5C00917D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0D5D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£1,16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F4F2459" w14:textId="550AF6C0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2460B" w14:textId="77777777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5B5FA6C" w14:textId="77777777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154E6C3" w14:textId="77777777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5A57A" w14:textId="77777777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49FC9B" w14:textId="77777777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D6CA47E" w14:textId="77777777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F5C0C" w14:textId="77777777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8AB3651" w14:textId="40E7F09F" w:rsidR="00EA3514" w:rsidRPr="005C081F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5C081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£1,086</w:t>
            </w:r>
          </w:p>
        </w:tc>
      </w:tr>
      <w:tr w:rsidR="00EA3514" w:rsidRPr="00DE6529" w14:paraId="02196287" w14:textId="77777777" w:rsidTr="007D4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438BD16" w14:textId="0A48B54A" w:rsidR="00EA3514" w:rsidRPr="00DE6529" w:rsidRDefault="00EA3514" w:rsidP="00EA351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E6529">
              <w:rPr>
                <w:rFonts w:cstheme="minorHAnsi"/>
                <w:color w:val="000000"/>
                <w:sz w:val="14"/>
                <w:szCs w:val="14"/>
              </w:rPr>
              <w:t>H</w:t>
            </w:r>
            <w:r>
              <w:rPr>
                <w:rFonts w:cstheme="minorHAnsi"/>
                <w:color w:val="000000"/>
                <w:sz w:val="14"/>
                <w:szCs w:val="14"/>
              </w:rPr>
              <w:t>ousehold (mother, partner, and offspring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76E9094" w14:textId="77777777" w:rsidR="00EA3514" w:rsidRPr="00AD3BF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276E5625" w14:textId="77777777" w:rsidR="00EA3514" w:rsidRPr="00AD3BF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76A0C11" w14:textId="38620C83" w:rsidR="00EA3514" w:rsidRPr="00AD3BF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FBADA38" w14:textId="12202CF9" w:rsidR="00EA3514" w:rsidRPr="00AD3BF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E527F65" w14:textId="77777777" w:rsidR="00EA3514" w:rsidRPr="00AD3BF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DEE127E" w14:textId="77777777" w:rsidR="00EA3514" w:rsidRPr="00AD3BF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65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484C95" w14:textId="77777777" w:rsidR="00EA3514" w:rsidRPr="00AD3BF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DAEBDAF" w14:textId="77777777" w:rsidR="00EA3514" w:rsidRPr="00AD3BF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3AF95FB" w14:textId="77777777" w:rsidR="00EA3514" w:rsidRPr="00AD3BF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EA3514" w:rsidRPr="00DE6529" w14:paraId="6792259F" w14:textId="77777777" w:rsidTr="007D4A88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2E58C31" w14:textId="77777777" w:rsidR="00EA3514" w:rsidRPr="00DE6529" w:rsidRDefault="00EA3514" w:rsidP="00EA3514">
            <w:pPr>
              <w:spacing w:after="0" w:line="240" w:lineRule="auto"/>
              <w:rPr>
                <w:rFonts w:cstheme="minorHAnsi"/>
                <w:b w:val="0"/>
                <w:color w:val="000000"/>
                <w:sz w:val="14"/>
                <w:szCs w:val="14"/>
              </w:rPr>
            </w:pPr>
            <w:r>
              <w:rPr>
                <w:rFonts w:cstheme="minorHAnsi"/>
                <w:b w:val="0"/>
                <w:color w:val="000000"/>
                <w:sz w:val="14"/>
                <w:szCs w:val="14"/>
              </w:rPr>
              <w:t>Number of reducers at delivery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0DE3D48" w14:textId="58AC64C8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66D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406DF821" w14:textId="68A32332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102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0E1F4D0" w14:textId="558A2D7F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B4001A7" w14:textId="3A5DF08C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C49F2" w14:textId="5469C3CF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DFDA06E" w14:textId="5A07820A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6007BCB" w14:textId="4BA940C3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A00CD" w14:textId="572A0D42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E1D7B15" w14:textId="01703DB9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C07C0D3" w14:textId="78AE52C2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D4394" w14:textId="5A588763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096784E" w14:textId="15A613E6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322</w:t>
            </w:r>
          </w:p>
        </w:tc>
      </w:tr>
      <w:tr w:rsidR="00EA3514" w:rsidRPr="00DE6529" w14:paraId="27774D40" w14:textId="77777777" w:rsidTr="007D4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CBA2411" w14:textId="77777777" w:rsidR="00EA3514" w:rsidRPr="00DE6529" w:rsidRDefault="00EA3514" w:rsidP="00EA3514">
            <w:pPr>
              <w:spacing w:after="0" w:line="240" w:lineRule="auto"/>
              <w:rPr>
                <w:rFonts w:cstheme="minorHAnsi"/>
                <w:b w:val="0"/>
                <w:color w:val="000000"/>
                <w:sz w:val="14"/>
                <w:szCs w:val="14"/>
              </w:rPr>
            </w:pPr>
            <w:r w:rsidRPr="00DE6529">
              <w:rPr>
                <w:rFonts w:cstheme="minorHAnsi"/>
                <w:b w:val="0"/>
                <w:color w:val="000000"/>
                <w:sz w:val="14"/>
                <w:szCs w:val="14"/>
              </w:rPr>
              <w:t>Expected LY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91D88D5" w14:textId="31005667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66D5">
              <w:rPr>
                <w:rFonts w:ascii="Calibri" w:hAnsi="Calibri" w:cs="Calibri"/>
                <w:color w:val="000000"/>
                <w:sz w:val="16"/>
                <w:szCs w:val="16"/>
              </w:rPr>
              <w:t>74.1426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6576D3B1" w14:textId="74FF6B28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74.4013</w:t>
            </w:r>
          </w:p>
        </w:tc>
        <w:tc>
          <w:tcPr>
            <w:tcW w:w="102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2FFB398" w14:textId="05BED126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0.258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C06A22D" w14:textId="3779B41E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74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877E1" w14:textId="6F95B624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74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F6BE348" w14:textId="17F94690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74.4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8FB1441" w14:textId="256BD714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74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4C5F3" w14:textId="301C7C41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74.2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06AC7EE" w14:textId="1A313E28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74.68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B84C855" w14:textId="1283E14C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63AAD" w14:textId="4AB54F3E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A05B17F" w14:textId="31B5AABE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303</w:t>
            </w:r>
          </w:p>
        </w:tc>
      </w:tr>
      <w:tr w:rsidR="00EA3514" w:rsidRPr="00DE6529" w14:paraId="6CBEDFA8" w14:textId="77777777" w:rsidTr="007D4A88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6DB4A3F" w14:textId="77777777" w:rsidR="00EA3514" w:rsidRPr="00DE6529" w:rsidRDefault="00EA3514" w:rsidP="00EA3514">
            <w:pPr>
              <w:spacing w:after="0" w:line="240" w:lineRule="auto"/>
              <w:rPr>
                <w:rFonts w:cstheme="minorHAnsi"/>
                <w:b w:val="0"/>
                <w:color w:val="000000"/>
                <w:sz w:val="14"/>
                <w:szCs w:val="14"/>
              </w:rPr>
            </w:pPr>
            <w:r w:rsidRPr="00DE6529">
              <w:rPr>
                <w:rFonts w:cstheme="minorHAnsi"/>
                <w:b w:val="0"/>
                <w:color w:val="000000"/>
                <w:sz w:val="14"/>
                <w:szCs w:val="14"/>
              </w:rPr>
              <w:t>Expected QALY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17B7DA3" w14:textId="046A5CC6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66D5">
              <w:rPr>
                <w:rFonts w:ascii="Calibri" w:hAnsi="Calibri" w:cs="Calibri"/>
                <w:color w:val="000000"/>
                <w:sz w:val="16"/>
                <w:szCs w:val="16"/>
              </w:rPr>
              <w:t>66.4124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23FA4780" w14:textId="7F75D3B8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66.7193</w:t>
            </w:r>
          </w:p>
        </w:tc>
        <w:tc>
          <w:tcPr>
            <w:tcW w:w="102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36BCF9C" w14:textId="66483819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0.306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5BC1CFE" w14:textId="3699C01C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66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10866" w14:textId="36AD2116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65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E9C1FE1" w14:textId="30C63A3B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67.5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67FA0A8" w14:textId="10251A9C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66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2FD10" w14:textId="4CEE89A5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65.7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9F312D9" w14:textId="4487C889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67.78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D26E5F9" w14:textId="13510433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164D0" w14:textId="6D647048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59553DC" w14:textId="148C15A7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374</w:t>
            </w:r>
          </w:p>
        </w:tc>
      </w:tr>
      <w:tr w:rsidR="00EA3514" w:rsidRPr="00DE6529" w14:paraId="53DF7964" w14:textId="77777777" w:rsidTr="007D4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1972DD5" w14:textId="77777777" w:rsidR="00EA3514" w:rsidRPr="00DE6529" w:rsidRDefault="00EA3514" w:rsidP="00EA3514">
            <w:pPr>
              <w:spacing w:after="0" w:line="240" w:lineRule="auto"/>
              <w:rPr>
                <w:rFonts w:cstheme="minorHAnsi"/>
                <w:b w:val="0"/>
                <w:color w:val="000000"/>
                <w:sz w:val="14"/>
                <w:szCs w:val="14"/>
              </w:rPr>
            </w:pPr>
            <w:r w:rsidRPr="00DE6529">
              <w:rPr>
                <w:rFonts w:cstheme="minorHAnsi"/>
                <w:b w:val="0"/>
                <w:color w:val="000000"/>
                <w:sz w:val="14"/>
                <w:szCs w:val="14"/>
              </w:rPr>
              <w:t xml:space="preserve">Expected cost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3D88F02" w14:textId="7B9CF377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766D5">
              <w:rPr>
                <w:rFonts w:ascii="Calibri" w:hAnsi="Calibri" w:cs="Calibri"/>
                <w:color w:val="000000"/>
                <w:sz w:val="16"/>
                <w:szCs w:val="16"/>
              </w:rPr>
              <w:t>£70,932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31251877" w14:textId="4F351B02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£71,230</w:t>
            </w:r>
          </w:p>
        </w:tc>
        <w:tc>
          <w:tcPr>
            <w:tcW w:w="102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D86CCFB" w14:textId="435A0274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£29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FC643AE" w14:textId="1A085A8F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£68,4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F5B6E" w14:textId="45DD59FB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£62,5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203500C" w14:textId="24312F03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£75,02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422A1F9" w14:textId="31031D23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£68,7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C771F" w14:textId="0A9B5C36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£62,78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629370" w14:textId="323FEA0C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£75,265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EBF0BD9" w14:textId="5526C7C5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£27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66DB5" w14:textId="389C2D98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£4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D1B858E" w14:textId="1071C925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£476</w:t>
            </w:r>
          </w:p>
        </w:tc>
      </w:tr>
      <w:tr w:rsidR="00EA3514" w:rsidRPr="00DE6529" w14:paraId="7AB1BECF" w14:textId="77777777" w:rsidTr="00140536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F40E53E" w14:textId="77777777" w:rsidR="00EA3514" w:rsidRPr="00DE6529" w:rsidRDefault="00EA3514" w:rsidP="00EA3514">
            <w:pPr>
              <w:spacing w:after="0" w:line="240" w:lineRule="auto"/>
              <w:rPr>
                <w:rFonts w:cstheme="minorHAnsi"/>
                <w:b w:val="0"/>
                <w:color w:val="000000"/>
                <w:sz w:val="14"/>
                <w:szCs w:val="14"/>
              </w:rPr>
            </w:pPr>
            <w:r w:rsidRPr="00DE6529">
              <w:rPr>
                <w:rFonts w:cstheme="minorHAnsi"/>
                <w:b w:val="0"/>
                <w:color w:val="000000"/>
                <w:sz w:val="14"/>
                <w:szCs w:val="14"/>
              </w:rPr>
              <w:t xml:space="preserve">Incremental cost per </w:t>
            </w:r>
            <w:r>
              <w:rPr>
                <w:rFonts w:cstheme="minorHAnsi"/>
                <w:b w:val="0"/>
                <w:color w:val="000000"/>
                <w:sz w:val="14"/>
                <w:szCs w:val="14"/>
              </w:rPr>
              <w:t>reducer at deliver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85CB60B" w14:textId="52977F03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64040F57" w14:textId="1554002D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27373DD" w14:textId="6B82C112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£</w:t>
            </w:r>
            <w:r>
              <w:rPr>
                <w:rFonts w:cs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7A7554A" w14:textId="47729964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FC297" w14:textId="77777777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558D201" w14:textId="77777777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B7D3E36" w14:textId="77777777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89341" w14:textId="77777777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FC60533" w14:textId="77777777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AC22E40" w14:textId="77777777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513FB" w14:textId="77777777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48C7001" w14:textId="63579407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£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5</w:t>
            </w:r>
          </w:p>
        </w:tc>
      </w:tr>
      <w:tr w:rsidR="00EA3514" w:rsidRPr="00DE6529" w14:paraId="6D036435" w14:textId="77777777" w:rsidTr="007D4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FF21359" w14:textId="77777777" w:rsidR="00EA3514" w:rsidRPr="00DE6529" w:rsidRDefault="00EA3514" w:rsidP="00EA3514">
            <w:pPr>
              <w:spacing w:after="0" w:line="240" w:lineRule="auto"/>
              <w:rPr>
                <w:rFonts w:cstheme="minorHAnsi"/>
                <w:b w:val="0"/>
                <w:color w:val="000000"/>
                <w:sz w:val="14"/>
                <w:szCs w:val="14"/>
              </w:rPr>
            </w:pPr>
            <w:r w:rsidRPr="00DE6529">
              <w:rPr>
                <w:rFonts w:ascii="Calibri" w:hAnsi="Calibri" w:cs="Calibri"/>
                <w:b w:val="0"/>
                <w:color w:val="000000"/>
                <w:sz w:val="14"/>
                <w:szCs w:val="14"/>
              </w:rPr>
              <w:t xml:space="preserve">Incremental cost </w:t>
            </w:r>
            <w:r w:rsidRPr="00DE6529">
              <w:rPr>
                <w:rFonts w:cstheme="minorHAnsi"/>
                <w:b w:val="0"/>
                <w:color w:val="000000"/>
                <w:sz w:val="14"/>
                <w:szCs w:val="14"/>
              </w:rPr>
              <w:t>per QALY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EBCA2BB" w14:textId="3D6F7069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0309DEA0" w14:textId="599B7F4C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C8F6BF4" w14:textId="5546B46A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£97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4DCF275" w14:textId="7230934A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E4407" w14:textId="77777777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4948BFF" w14:textId="77777777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1CB8C1B" w14:textId="77777777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AB2D0" w14:textId="77777777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33AA896" w14:textId="77777777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C623FDC" w14:textId="77777777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8ABB3" w14:textId="77777777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1F9E2A" w14:textId="31B65F51" w:rsidR="00EA3514" w:rsidRPr="005C081F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5C081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£1,045</w:t>
            </w:r>
          </w:p>
        </w:tc>
      </w:tr>
      <w:tr w:rsidR="00EA3514" w:rsidRPr="00DE6529" w14:paraId="34941B60" w14:textId="77777777" w:rsidTr="007D4A88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628413E" w14:textId="77777777" w:rsidR="00EA3514" w:rsidRPr="00DE6529" w:rsidRDefault="00EA3514" w:rsidP="00EA351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DE6529">
              <w:rPr>
                <w:rFonts w:cstheme="minorHAnsi"/>
                <w:color w:val="000000"/>
                <w:sz w:val="14"/>
                <w:szCs w:val="14"/>
              </w:rPr>
              <w:t>Return on investment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E6DEB9F" w14:textId="77777777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3496A5F8" w14:textId="77777777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471907B" w14:textId="773831E6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15BBA78" w14:textId="352D4309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D6A5A" w14:textId="77777777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8B5F9F4" w14:textId="77777777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842D7D6" w14:textId="77777777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F108D" w14:textId="77777777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50AA29A" w14:textId="77777777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40CBC51" w14:textId="77777777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16F7B" w14:textId="77777777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73E857E" w14:textId="77777777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EA3514" w:rsidRPr="00DE6529" w14:paraId="21FDA0C0" w14:textId="77777777" w:rsidTr="007D4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0EAFB3B" w14:textId="77777777" w:rsidR="00EA3514" w:rsidRPr="00DE6529" w:rsidRDefault="00EA3514" w:rsidP="00EA3514">
            <w:pPr>
              <w:spacing w:after="0" w:line="240" w:lineRule="auto"/>
              <w:rPr>
                <w:rFonts w:cstheme="minorHAnsi"/>
                <w:b w:val="0"/>
                <w:bCs w:val="0"/>
                <w:color w:val="000000"/>
                <w:sz w:val="14"/>
                <w:szCs w:val="14"/>
              </w:rPr>
            </w:pPr>
            <w:r w:rsidRPr="00DE6529">
              <w:rPr>
                <w:rFonts w:cstheme="minorHAnsi"/>
                <w:b w:val="0"/>
                <w:bCs w:val="0"/>
                <w:color w:val="000000"/>
                <w:sz w:val="14"/>
                <w:szCs w:val="14"/>
              </w:rPr>
              <w:t>ROI1 one year after deliver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445776B" w14:textId="77777777" w:rsidR="00EA3514" w:rsidRPr="00AD3BF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03D83E2B" w14:textId="77777777" w:rsidR="00EA3514" w:rsidRPr="00AD3BF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A35D190" w14:textId="1D6ACEDE" w:rsidR="00EA3514" w:rsidRPr="00AD3BF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1B4D99B" w14:textId="33C07ADA" w:rsidR="00EA3514" w:rsidRPr="00AD3BF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CDA9C" w14:textId="77777777" w:rsidR="00EA3514" w:rsidRPr="00AD3BF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22B8191" w14:textId="77777777" w:rsidR="00EA3514" w:rsidRPr="00AD3BF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A166AEB" w14:textId="77777777" w:rsidR="00EA3514" w:rsidRPr="00AD3BF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0B201" w14:textId="77777777" w:rsidR="00EA3514" w:rsidRPr="00AD3BF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89BB24" w14:textId="77777777" w:rsidR="00EA3514" w:rsidRPr="00AD3BF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EDD016A" w14:textId="1750D390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BEEDD" w14:textId="74E4075D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576655" w14:textId="486B7E8B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-0.03</w:t>
            </w:r>
          </w:p>
        </w:tc>
      </w:tr>
      <w:tr w:rsidR="00EA3514" w:rsidRPr="00DE6529" w14:paraId="4B32610D" w14:textId="77777777" w:rsidTr="007D4A88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A0C9F5F" w14:textId="77777777" w:rsidR="00EA3514" w:rsidRPr="00DE6529" w:rsidRDefault="00EA3514" w:rsidP="00EA3514">
            <w:pPr>
              <w:spacing w:after="0" w:line="240" w:lineRule="auto"/>
              <w:rPr>
                <w:rFonts w:cstheme="minorHAnsi"/>
                <w:b w:val="0"/>
                <w:bCs w:val="0"/>
                <w:color w:val="000000"/>
                <w:sz w:val="14"/>
                <w:szCs w:val="14"/>
              </w:rPr>
            </w:pPr>
            <w:r w:rsidRPr="00DE6529">
              <w:rPr>
                <w:rFonts w:cstheme="minorHAnsi"/>
                <w:b w:val="0"/>
                <w:bCs w:val="0"/>
                <w:color w:val="000000"/>
                <w:sz w:val="14"/>
                <w:szCs w:val="14"/>
              </w:rPr>
              <w:t>ROI1 offspring and mother lifetim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8BA7642" w14:textId="77777777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3309672A" w14:textId="77777777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47ED5FF" w14:textId="258EEC9F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14ACD22" w14:textId="7DB56F61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C9872" w14:textId="77777777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613A6F" w14:textId="77777777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A0B992D" w14:textId="77777777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03FEB" w14:textId="77777777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6A0FBC7" w14:textId="77777777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8E7E03A" w14:textId="2F4E27A9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1F03A" w14:textId="0E62FA2B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3B9D522" w14:textId="2D5B054A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</w:tr>
      <w:tr w:rsidR="00EA3514" w:rsidRPr="00DE6529" w14:paraId="6EEA7020" w14:textId="77777777" w:rsidTr="007D4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6C2188C" w14:textId="77777777" w:rsidR="00EA3514" w:rsidRPr="00DE6529" w:rsidRDefault="00EA3514" w:rsidP="00EA3514">
            <w:pPr>
              <w:spacing w:after="0" w:line="240" w:lineRule="auto"/>
              <w:rPr>
                <w:rFonts w:cstheme="minorHAnsi"/>
                <w:b w:val="0"/>
                <w:bCs w:val="0"/>
                <w:color w:val="000000"/>
                <w:sz w:val="14"/>
                <w:szCs w:val="14"/>
              </w:rPr>
            </w:pPr>
            <w:r w:rsidRPr="00DE6529">
              <w:rPr>
                <w:rFonts w:cstheme="minorHAnsi"/>
                <w:b w:val="0"/>
                <w:bCs w:val="0"/>
                <w:color w:val="000000"/>
                <w:sz w:val="14"/>
                <w:szCs w:val="14"/>
              </w:rPr>
              <w:t>ROI1 household lifetim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EF8FE7F" w14:textId="77777777" w:rsidR="00EA3514" w:rsidRPr="00AD3BF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21AB6664" w14:textId="77777777" w:rsidR="00EA3514" w:rsidRPr="00AD3BF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7D95BDE" w14:textId="77185EA8" w:rsidR="00EA3514" w:rsidRPr="00AD3BF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F34911F" w14:textId="00E477EC" w:rsidR="00EA3514" w:rsidRPr="00AD3BF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01911" w14:textId="77777777" w:rsidR="00EA3514" w:rsidRPr="00AD3BF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BE93F8" w14:textId="77777777" w:rsidR="00EA3514" w:rsidRPr="00AD3BF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E3F4F0F" w14:textId="77777777" w:rsidR="00EA3514" w:rsidRPr="00AD3BF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8D49C" w14:textId="77777777" w:rsidR="00EA3514" w:rsidRPr="00AD3BF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911633" w14:textId="77777777" w:rsidR="00EA3514" w:rsidRPr="00AD3BF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50D7ED7" w14:textId="086F413B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7CF8E" w14:textId="66152478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723F12" w14:textId="2AB3EF9D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</w:tr>
      <w:tr w:rsidR="00EA3514" w:rsidRPr="00DE6529" w14:paraId="73A3C6D6" w14:textId="77777777" w:rsidTr="007D4A88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2DC6C9E" w14:textId="77777777" w:rsidR="00EA3514" w:rsidRPr="00DE6529" w:rsidRDefault="00EA3514" w:rsidP="00EA3514">
            <w:pPr>
              <w:spacing w:after="0" w:line="240" w:lineRule="auto"/>
              <w:rPr>
                <w:rFonts w:cstheme="minorHAnsi"/>
                <w:b w:val="0"/>
                <w:bCs w:val="0"/>
                <w:color w:val="000000"/>
                <w:sz w:val="14"/>
                <w:szCs w:val="14"/>
              </w:rPr>
            </w:pPr>
            <w:r w:rsidRPr="00DE6529">
              <w:rPr>
                <w:rFonts w:cstheme="minorHAnsi"/>
                <w:b w:val="0"/>
                <w:bCs w:val="0"/>
                <w:color w:val="000000"/>
                <w:sz w:val="14"/>
                <w:szCs w:val="14"/>
              </w:rPr>
              <w:t>ROI2 one year after deliver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774BC07" w14:textId="77777777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25826916" w14:textId="77777777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E7BBFE3" w14:textId="7CF45D7F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D3FBFF1" w14:textId="48A64A43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35286" w14:textId="77777777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771AD93" w14:textId="77777777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F1CEADE" w14:textId="77777777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B3A43" w14:textId="77777777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3A70097" w14:textId="77777777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8CEA28E" w14:textId="0B25C3A8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F0B9C" w14:textId="373B36D4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FAD3A56" w14:textId="7718BBE7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</w:tr>
      <w:tr w:rsidR="00EA3514" w:rsidRPr="00DE6529" w14:paraId="14F63673" w14:textId="77777777" w:rsidTr="007D4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D0FF886" w14:textId="77777777" w:rsidR="00EA3514" w:rsidRPr="00DE6529" w:rsidRDefault="00EA3514" w:rsidP="00EA3514">
            <w:pPr>
              <w:spacing w:after="0" w:line="240" w:lineRule="auto"/>
              <w:rPr>
                <w:rFonts w:cstheme="minorHAnsi"/>
                <w:b w:val="0"/>
                <w:bCs w:val="0"/>
                <w:color w:val="000000"/>
                <w:sz w:val="14"/>
                <w:szCs w:val="14"/>
              </w:rPr>
            </w:pPr>
            <w:r w:rsidRPr="00DE6529">
              <w:rPr>
                <w:rFonts w:cstheme="minorHAnsi"/>
                <w:b w:val="0"/>
                <w:bCs w:val="0"/>
                <w:color w:val="000000"/>
                <w:sz w:val="14"/>
                <w:szCs w:val="14"/>
              </w:rPr>
              <w:t>ROI2 offspring and mother lifetim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D32A61A" w14:textId="77777777" w:rsidR="00EA3514" w:rsidRPr="00AD3BF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14:paraId="63AEAA60" w14:textId="77777777" w:rsidR="00EA3514" w:rsidRPr="00AD3BF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98A5E2D" w14:textId="07669AC6" w:rsidR="00EA3514" w:rsidRPr="00AD3BF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15.4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8BE2564" w14:textId="5C7D2F3F" w:rsidR="00EA3514" w:rsidRPr="00AD3BF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D38C8" w14:textId="77777777" w:rsidR="00EA3514" w:rsidRPr="00AD3BF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D68271F" w14:textId="77777777" w:rsidR="00EA3514" w:rsidRPr="00AD3BF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FB1C1A1" w14:textId="77777777" w:rsidR="00EA3514" w:rsidRPr="00AD3BF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E1097" w14:textId="77777777" w:rsidR="00EA3514" w:rsidRPr="00AD3BF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AF0ED4" w14:textId="77777777" w:rsidR="00EA3514" w:rsidRPr="00AD3BF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6D8A7AC" w14:textId="5382D015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5297E" w14:textId="23F6ECD0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35AB37" w14:textId="1C8C6547" w:rsidR="00EA3514" w:rsidRPr="009E3AB5" w:rsidRDefault="00EA3514" w:rsidP="00EA351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0.73</w:t>
            </w:r>
          </w:p>
        </w:tc>
      </w:tr>
      <w:tr w:rsidR="00EA3514" w:rsidRPr="00DE6529" w14:paraId="2E750C0A" w14:textId="77777777" w:rsidTr="007D4A88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93889C" w14:textId="77777777" w:rsidR="00EA3514" w:rsidRPr="00DE6529" w:rsidRDefault="00EA3514" w:rsidP="00EA3514">
            <w:pPr>
              <w:spacing w:after="0" w:line="240" w:lineRule="auto"/>
              <w:rPr>
                <w:rFonts w:cstheme="minorHAnsi"/>
                <w:b w:val="0"/>
                <w:bCs w:val="0"/>
                <w:color w:val="000000"/>
                <w:sz w:val="14"/>
                <w:szCs w:val="14"/>
              </w:rPr>
            </w:pPr>
            <w:r w:rsidRPr="00DE6529">
              <w:rPr>
                <w:rFonts w:cstheme="minorHAnsi"/>
                <w:b w:val="0"/>
                <w:bCs w:val="0"/>
                <w:color w:val="000000"/>
                <w:sz w:val="14"/>
                <w:szCs w:val="14"/>
              </w:rPr>
              <w:t>ROI2 household lifetim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6134FA0" w14:textId="77777777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vAlign w:val="bottom"/>
          </w:tcPr>
          <w:p w14:paraId="0C7525D6" w14:textId="77777777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16F141" w14:textId="5D9896BE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4D5DA5">
              <w:rPr>
                <w:rFonts w:ascii="Calibri" w:hAnsi="Calibri" w:cs="Calibri"/>
                <w:color w:val="000000"/>
                <w:sz w:val="16"/>
                <w:szCs w:val="16"/>
              </w:rPr>
              <w:t>15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AEC904D" w14:textId="5C4BB977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68CCB1" w14:textId="77777777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815960" w14:textId="77777777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04E7EC2" w14:textId="77777777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61ABE0" w14:textId="77777777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0B6A39" w14:textId="77777777" w:rsidR="00EA3514" w:rsidRPr="00AD3BF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4F6C8DF" w14:textId="585E8D2C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15.5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850DBE" w14:textId="39EA74B6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11.8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6D2019" w14:textId="06942829" w:rsidR="00EA3514" w:rsidRPr="009E3AB5" w:rsidRDefault="00EA3514" w:rsidP="00EA351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9E3AB5">
              <w:rPr>
                <w:rFonts w:ascii="Calibri" w:hAnsi="Calibri" w:cs="Calibri"/>
                <w:color w:val="000000"/>
                <w:sz w:val="16"/>
                <w:szCs w:val="16"/>
              </w:rPr>
              <w:t>20.39</w:t>
            </w:r>
          </w:p>
        </w:tc>
      </w:tr>
    </w:tbl>
    <w:p w14:paraId="7FCA5530" w14:textId="77777777" w:rsidR="00813A1E" w:rsidRDefault="00813A1E" w:rsidP="007306EB">
      <w:pPr>
        <w:spacing w:after="200" w:line="276" w:lineRule="auto"/>
        <w:sectPr w:rsidR="00813A1E" w:rsidSect="007306E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313AEE2" w14:textId="199451A9" w:rsidR="00813A1E" w:rsidRPr="00813A1E" w:rsidRDefault="00813A1E" w:rsidP="007306EB">
      <w:pPr>
        <w:spacing w:after="200" w:line="276" w:lineRule="auto"/>
        <w:rPr>
          <w:b/>
          <w:bCs/>
        </w:rPr>
      </w:pPr>
      <w:r w:rsidRPr="00813A1E">
        <w:rPr>
          <w:b/>
          <w:bCs/>
        </w:rPr>
        <w:lastRenderedPageBreak/>
        <w:t>References</w:t>
      </w:r>
    </w:p>
    <w:p w14:paraId="59C407F6" w14:textId="77777777" w:rsidR="00283583" w:rsidRPr="00283583" w:rsidRDefault="00813A1E" w:rsidP="00283583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83583" w:rsidRPr="00283583">
        <w:t>1.</w:t>
      </w:r>
      <w:r w:rsidR="00283583" w:rsidRPr="00283583">
        <w:tab/>
        <w:t xml:space="preserve">Cooper S, Lewis S, Thornton JG, et al. The SNAP trial: a randomised placebo-controlled trial of nicotine replacement therapy in pregnancy - clinical effectiveness and safety until 2 years after delivery, with economic evaluation. </w:t>
      </w:r>
      <w:r w:rsidR="00283583" w:rsidRPr="00283583">
        <w:rPr>
          <w:i/>
        </w:rPr>
        <w:t xml:space="preserve">Health Technology Assessment. </w:t>
      </w:r>
      <w:r w:rsidR="00283583" w:rsidRPr="00283583">
        <w:t>2014;18(54).</w:t>
      </w:r>
    </w:p>
    <w:p w14:paraId="4E762DFB" w14:textId="77777777" w:rsidR="00283583" w:rsidRPr="00283583" w:rsidRDefault="00283583" w:rsidP="00283583">
      <w:pPr>
        <w:pStyle w:val="EndNoteBibliography"/>
        <w:spacing w:after="0"/>
        <w:ind w:left="720" w:hanging="720"/>
      </w:pPr>
      <w:r w:rsidRPr="00283583">
        <w:t>2.</w:t>
      </w:r>
      <w:r w:rsidRPr="00283583">
        <w:tab/>
        <w:t xml:space="preserve">Department of Health. </w:t>
      </w:r>
      <w:r w:rsidRPr="00283583">
        <w:rPr>
          <w:i/>
        </w:rPr>
        <w:t xml:space="preserve">NHS Reference Costs: Financial year 2017-18. </w:t>
      </w:r>
      <w:r w:rsidRPr="00283583">
        <w:t>London2018.</w:t>
      </w:r>
    </w:p>
    <w:p w14:paraId="057111EB" w14:textId="77777777" w:rsidR="00283583" w:rsidRPr="00283583" w:rsidRDefault="00283583" w:rsidP="00283583">
      <w:pPr>
        <w:pStyle w:val="EndNoteBibliography"/>
        <w:spacing w:after="0"/>
        <w:ind w:left="720" w:hanging="720"/>
      </w:pPr>
      <w:r w:rsidRPr="00283583">
        <w:t>3.</w:t>
      </w:r>
      <w:r w:rsidRPr="00283583">
        <w:tab/>
        <w:t xml:space="preserve">Tappin D, Bauld L, Purves D, et al. Financial incentives for smoking cessation in pregnancy: randomised controlled trial. </w:t>
      </w:r>
      <w:r w:rsidRPr="00283583">
        <w:rPr>
          <w:i/>
        </w:rPr>
        <w:t xml:space="preserve">BMJ-British Medical Journal. </w:t>
      </w:r>
      <w:r w:rsidRPr="00283583">
        <w:t>2015;350.</w:t>
      </w:r>
    </w:p>
    <w:p w14:paraId="3C7829D7" w14:textId="13180FAF" w:rsidR="00283583" w:rsidRPr="00283583" w:rsidRDefault="00283583" w:rsidP="00283583">
      <w:pPr>
        <w:pStyle w:val="EndNoteBibliography"/>
        <w:spacing w:after="0"/>
        <w:ind w:left="720" w:hanging="720"/>
      </w:pPr>
      <w:r w:rsidRPr="00283583">
        <w:t>4.</w:t>
      </w:r>
      <w:r w:rsidRPr="00283583">
        <w:tab/>
        <w:t xml:space="preserve">Royal Mail. Your handy guide to our UK and International parcel and letter service prices: Valid from March 2017. </w:t>
      </w:r>
      <w:hyperlink r:id="rId12" w:history="1">
        <w:r w:rsidRPr="00283583">
          <w:rPr>
            <w:rStyle w:val="Hyperlink"/>
          </w:rPr>
          <w:t>https://www.royalmail.com/sites/default/files/Royal-Mail-Mailmark-Franking-Wallchart-March-2017.pdf</w:t>
        </w:r>
      </w:hyperlink>
      <w:r w:rsidRPr="00283583">
        <w:t>. Published 2017. Accessed 07.09.2020.</w:t>
      </w:r>
    </w:p>
    <w:p w14:paraId="72EA1120" w14:textId="77777777" w:rsidR="00283583" w:rsidRPr="00283583" w:rsidRDefault="00283583" w:rsidP="00283583">
      <w:pPr>
        <w:pStyle w:val="EndNoteBibliography"/>
        <w:spacing w:after="0"/>
        <w:ind w:left="720" w:hanging="720"/>
      </w:pPr>
      <w:r w:rsidRPr="00283583">
        <w:t>5.</w:t>
      </w:r>
      <w:r w:rsidRPr="00283583">
        <w:tab/>
        <w:t xml:space="preserve">Curtis L, Burns A. </w:t>
      </w:r>
      <w:r w:rsidRPr="00283583">
        <w:rPr>
          <w:i/>
        </w:rPr>
        <w:t xml:space="preserve">Unit Costs of Health and Social Care 2018, Personal Social Services Research Unit. </w:t>
      </w:r>
      <w:r w:rsidRPr="00283583">
        <w:t>Canterbury: University of Kent;2018.</w:t>
      </w:r>
    </w:p>
    <w:p w14:paraId="6EE24447" w14:textId="77777777" w:rsidR="00283583" w:rsidRPr="00283583" w:rsidRDefault="00283583" w:rsidP="00283583">
      <w:pPr>
        <w:pStyle w:val="EndNoteBibliography"/>
        <w:ind w:left="720" w:hanging="720"/>
      </w:pPr>
      <w:r w:rsidRPr="00283583">
        <w:t>6.</w:t>
      </w:r>
      <w:r w:rsidRPr="00283583">
        <w:tab/>
        <w:t xml:space="preserve">Saygın Avşar T. </w:t>
      </w:r>
      <w:r w:rsidRPr="00283583">
        <w:rPr>
          <w:i/>
        </w:rPr>
        <w:t>Economic Evaluation of Smoking Cessation Interventions for Pregnant Women</w:t>
      </w:r>
      <w:r w:rsidRPr="00283583">
        <w:t>. Birmingham, UK: Health Economics Unit, University of Birmingham; 2020.</w:t>
      </w:r>
    </w:p>
    <w:p w14:paraId="2EA9C3F5" w14:textId="6AFDEBC4" w:rsidR="00D96503" w:rsidRDefault="00813A1E" w:rsidP="007306EB">
      <w:pPr>
        <w:spacing w:after="200" w:line="276" w:lineRule="auto"/>
      </w:pPr>
      <w:r>
        <w:fldChar w:fldCharType="end"/>
      </w:r>
    </w:p>
    <w:sectPr w:rsidR="00D96503" w:rsidSect="00813A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E94F80" w14:textId="77777777" w:rsidR="00F640BB" w:rsidRDefault="00F640BB" w:rsidP="00F640BB">
      <w:pPr>
        <w:spacing w:after="0" w:line="240" w:lineRule="auto"/>
      </w:pPr>
      <w:r>
        <w:separator/>
      </w:r>
    </w:p>
  </w:endnote>
  <w:endnote w:type="continuationSeparator" w:id="0">
    <w:p w14:paraId="54C2899B" w14:textId="77777777" w:rsidR="00F640BB" w:rsidRDefault="00F640BB" w:rsidP="00F640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919674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917247" w14:textId="2281048F" w:rsidR="00F640BB" w:rsidRDefault="00F640B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7AA178" w14:textId="77777777" w:rsidR="00F640BB" w:rsidRDefault="00F640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A1B305" w14:textId="77777777" w:rsidR="00F640BB" w:rsidRDefault="00F640BB" w:rsidP="00F640BB">
      <w:pPr>
        <w:spacing w:after="0" w:line="240" w:lineRule="auto"/>
      </w:pPr>
      <w:r>
        <w:separator/>
      </w:r>
    </w:p>
  </w:footnote>
  <w:footnote w:type="continuationSeparator" w:id="0">
    <w:p w14:paraId="1C8C186F" w14:textId="77777777" w:rsidR="00F640BB" w:rsidRDefault="00F640BB" w:rsidP="00F640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4D38ED" w14:textId="77777777" w:rsidR="00F640BB" w:rsidRPr="00F640BB" w:rsidRDefault="00F640BB" w:rsidP="00F640BB">
    <w:pPr>
      <w:pStyle w:val="Heading1"/>
      <w:spacing w:before="0"/>
      <w:jc w:val="right"/>
      <w:rPr>
        <w:rFonts w:ascii="Times New Roman" w:hAnsi="Times New Roman" w:cs="Times New Roman"/>
        <w:color w:val="auto"/>
        <w:sz w:val="16"/>
        <w:szCs w:val="16"/>
      </w:rPr>
    </w:pPr>
    <w:r w:rsidRPr="00F640BB">
      <w:rPr>
        <w:rFonts w:ascii="Times New Roman" w:hAnsi="Times New Roman" w:cs="Times New Roman"/>
        <w:color w:val="auto"/>
        <w:sz w:val="16"/>
        <w:szCs w:val="16"/>
      </w:rPr>
      <w:t>Supporting pregnant women who are not ready to quit smoking: An economic evaluation</w:t>
    </w:r>
  </w:p>
  <w:p w14:paraId="1E288234" w14:textId="77777777" w:rsidR="00F640BB" w:rsidRDefault="00F640B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M0NDMwNbMwtjQ1MbFU0lEKTi0uzszPAykwrQUAQsac6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B744E"/>
    <w:rsid w:val="000C7634"/>
    <w:rsid w:val="00124D8F"/>
    <w:rsid w:val="00140536"/>
    <w:rsid w:val="0017190F"/>
    <w:rsid w:val="001E3EA4"/>
    <w:rsid w:val="001F593F"/>
    <w:rsid w:val="00224936"/>
    <w:rsid w:val="00240530"/>
    <w:rsid w:val="00257620"/>
    <w:rsid w:val="00274110"/>
    <w:rsid w:val="00283583"/>
    <w:rsid w:val="002E2665"/>
    <w:rsid w:val="003205A6"/>
    <w:rsid w:val="00341054"/>
    <w:rsid w:val="00374EE3"/>
    <w:rsid w:val="00382C83"/>
    <w:rsid w:val="00385B5B"/>
    <w:rsid w:val="003A158C"/>
    <w:rsid w:val="003F1A31"/>
    <w:rsid w:val="00524808"/>
    <w:rsid w:val="005372B5"/>
    <w:rsid w:val="00590092"/>
    <w:rsid w:val="005C081F"/>
    <w:rsid w:val="00603416"/>
    <w:rsid w:val="0067648C"/>
    <w:rsid w:val="006846F6"/>
    <w:rsid w:val="006B744E"/>
    <w:rsid w:val="007306EB"/>
    <w:rsid w:val="00755023"/>
    <w:rsid w:val="00766231"/>
    <w:rsid w:val="007B674C"/>
    <w:rsid w:val="007D4A88"/>
    <w:rsid w:val="007E2078"/>
    <w:rsid w:val="007F0297"/>
    <w:rsid w:val="007F520F"/>
    <w:rsid w:val="00813A1E"/>
    <w:rsid w:val="0082449C"/>
    <w:rsid w:val="00857518"/>
    <w:rsid w:val="008733CB"/>
    <w:rsid w:val="008766D5"/>
    <w:rsid w:val="008B5B1B"/>
    <w:rsid w:val="008D0552"/>
    <w:rsid w:val="008D3C68"/>
    <w:rsid w:val="00910A83"/>
    <w:rsid w:val="00921B42"/>
    <w:rsid w:val="0093735C"/>
    <w:rsid w:val="00976071"/>
    <w:rsid w:val="00996AA8"/>
    <w:rsid w:val="009C250C"/>
    <w:rsid w:val="009E3AB5"/>
    <w:rsid w:val="009F029A"/>
    <w:rsid w:val="009F1737"/>
    <w:rsid w:val="00A01874"/>
    <w:rsid w:val="00A101D6"/>
    <w:rsid w:val="00A92972"/>
    <w:rsid w:val="00B00D27"/>
    <w:rsid w:val="00B0709D"/>
    <w:rsid w:val="00B24BD4"/>
    <w:rsid w:val="00BD1E55"/>
    <w:rsid w:val="00CB7AB6"/>
    <w:rsid w:val="00CD07AB"/>
    <w:rsid w:val="00CE5213"/>
    <w:rsid w:val="00D16F85"/>
    <w:rsid w:val="00D54CBE"/>
    <w:rsid w:val="00D96503"/>
    <w:rsid w:val="00E3523B"/>
    <w:rsid w:val="00E434FF"/>
    <w:rsid w:val="00E56A16"/>
    <w:rsid w:val="00EA3514"/>
    <w:rsid w:val="00EB1B7A"/>
    <w:rsid w:val="00EF1555"/>
    <w:rsid w:val="00F15BFE"/>
    <w:rsid w:val="00F640BB"/>
    <w:rsid w:val="00F877DA"/>
    <w:rsid w:val="00FB02FE"/>
    <w:rsid w:val="00FE7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4DACC"/>
  <w15:chartTrackingRefBased/>
  <w15:docId w15:val="{634004F7-DB9D-40A7-A479-DD181BD49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44E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D07AB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kGlgeleme2">
    <w:name w:val="Açık Gölgeleme2"/>
    <w:basedOn w:val="TableNormal"/>
    <w:uiPriority w:val="60"/>
    <w:rsid w:val="006B744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B744E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table" w:customStyle="1" w:styleId="AkListe1">
    <w:name w:val="Açık Liste1"/>
    <w:basedOn w:val="TableNormal"/>
    <w:uiPriority w:val="61"/>
    <w:rsid w:val="00D96503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813A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-Accent1">
    <w:name w:val="List Table 1 Light Accent 1"/>
    <w:basedOn w:val="TableNormal"/>
    <w:uiPriority w:val="46"/>
    <w:rsid w:val="00813A1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2-Accent1">
    <w:name w:val="List Table 2 Accent 1"/>
    <w:basedOn w:val="TableNormal"/>
    <w:uiPriority w:val="47"/>
    <w:rsid w:val="00813A1E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813A1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3A1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13A1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13A1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13A1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13A1E"/>
    <w:rPr>
      <w:color w:val="605E5C"/>
      <w:shd w:val="clear" w:color="auto" w:fill="E1DFDD"/>
    </w:rPr>
  </w:style>
  <w:style w:type="table" w:styleId="ListTable2">
    <w:name w:val="List Table 2"/>
    <w:basedOn w:val="TableNormal"/>
    <w:uiPriority w:val="47"/>
    <w:rsid w:val="00EB1B7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D07A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640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40BB"/>
  </w:style>
  <w:style w:type="paragraph" w:styleId="Footer">
    <w:name w:val="footer"/>
    <w:basedOn w:val="Normal"/>
    <w:link w:val="FooterChar"/>
    <w:uiPriority w:val="99"/>
    <w:unhideWhenUsed/>
    <w:rsid w:val="00F640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40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t.avsar@ucl.ac.uk" TargetMode="External"/><Relationship Id="rId12" Type="http://schemas.openxmlformats.org/officeDocument/2006/relationships/hyperlink" Target="https://www.royalmail.com/sites/default/files/Royal-Mail-Mailmark-Franking-Wallchart-March-2017.pdf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chart" Target="charts/chart2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https://liveuclac-my.sharepoint.com/personal/rmjlayg_ucl_ac_uk/Documents/RSDP%20paper/Deterministic%20sensitivity%20analysis/Det.%20Sens.%20analysis%20RSDP%20Base_May%202022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https://liveuclac-my.sharepoint.com/personal/rmjlayg_ucl_ac_uk/Documents/RSDP%20paper/Deterministic%20sensitivity%20analysis/Det.%20Sens.%20analysis%20RSDP%20Base_May%20202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530151210158353"/>
          <c:y val="5.1400554097404488E-2"/>
          <c:w val="0.54059130713384373"/>
          <c:h val="0.76780475357247013"/>
        </c:manualLayout>
      </c:layout>
      <c:scatterChart>
        <c:scatterStyle val="lineMarker"/>
        <c:varyColors val="0"/>
        <c:ser>
          <c:idx val="0"/>
          <c:order val="0"/>
          <c:tx>
            <c:strRef>
              <c:f>Comparison!$B$9</c:f>
              <c:strCache>
                <c:ptCount val="1"/>
                <c:pt idx="0">
                  <c:v>RSDP_base</c:v>
                </c:pt>
              </c:strCache>
            </c:strRef>
          </c:tx>
          <c:spPr>
            <a:ln w="19050" cap="rnd" cmpd="sng" algn="ctr">
              <a:noFill/>
              <a:prstDash val="solid"/>
              <a:round/>
            </a:ln>
            <a:effectLst/>
          </c:spPr>
          <c:marker>
            <c:spPr>
              <a:solidFill>
                <a:schemeClr val="accent1"/>
              </a:solidFill>
              <a:ln w="6350" cap="flat" cmpd="sng" algn="ctr">
                <a:solidFill>
                  <a:schemeClr val="accent1"/>
                </a:solidFill>
                <a:prstDash val="solid"/>
                <a:round/>
              </a:ln>
              <a:effectLst/>
            </c:spPr>
          </c:marker>
          <c:xVal>
            <c:numRef>
              <c:f>Comparison!$C$9</c:f>
              <c:numCache>
                <c:formatCode>0.000</c:formatCode>
                <c:ptCount val="1"/>
                <c:pt idx="0">
                  <c:v>0.44135104213125942</c:v>
                </c:pt>
              </c:numCache>
            </c:numRef>
          </c:xVal>
          <c:yVal>
            <c:numRef>
              <c:f>Comparison!$D$9</c:f>
              <c:numCache>
                <c:formatCode>"£"#,##0</c:formatCode>
                <c:ptCount val="1"/>
                <c:pt idx="0">
                  <c:v>405.713728007409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012-4CFC-86A9-D23FB1BEDDB3}"/>
            </c:ext>
          </c:extLst>
        </c:ser>
        <c:ser>
          <c:idx val="1"/>
          <c:order val="1"/>
          <c:tx>
            <c:strRef>
              <c:f>Comparison!$B$14</c:f>
              <c:strCache>
                <c:ptCount val="1"/>
                <c:pt idx="0">
                  <c:v>1.5% discount rate</c:v>
                </c:pt>
              </c:strCache>
            </c:strRef>
          </c:tx>
          <c:spPr>
            <a:ln>
              <a:noFill/>
            </a:ln>
          </c:spPr>
          <c:xVal>
            <c:numRef>
              <c:f>Comparison!$C$14</c:f>
              <c:numCache>
                <c:formatCode>0.000</c:formatCode>
                <c:ptCount val="1"/>
                <c:pt idx="0">
                  <c:v>0.72073842496274665</c:v>
                </c:pt>
              </c:numCache>
            </c:numRef>
          </c:xVal>
          <c:yVal>
            <c:numRef>
              <c:f>Comparison!$D$14</c:f>
              <c:numCache>
                <c:formatCode>"£"#,##0</c:formatCode>
                <c:ptCount val="1"/>
                <c:pt idx="0">
                  <c:v>517.759540832455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012-4CFC-86A9-D23FB1BEDDB3}"/>
            </c:ext>
          </c:extLst>
        </c:ser>
        <c:ser>
          <c:idx val="2"/>
          <c:order val="2"/>
          <c:tx>
            <c:v>Reduced postpartum quit rate</c:v>
          </c:tx>
          <c:spPr>
            <a:ln w="19050">
              <a:noFill/>
            </a:ln>
          </c:spPr>
          <c:marker>
            <c:spPr>
              <a:solidFill>
                <a:schemeClr val="accent2">
                  <a:lumMod val="60000"/>
                  <a:lumOff val="40000"/>
                </a:schemeClr>
              </a:solidFill>
            </c:spPr>
          </c:marker>
          <c:xVal>
            <c:numRef>
              <c:f>Comparison!$C$12</c:f>
              <c:numCache>
                <c:formatCode>0.000</c:formatCode>
                <c:ptCount val="1"/>
                <c:pt idx="0">
                  <c:v>0.44416503534989715</c:v>
                </c:pt>
              </c:numCache>
            </c:numRef>
          </c:xVal>
          <c:yVal>
            <c:numRef>
              <c:f>Comparison!$D$12</c:f>
              <c:numCache>
                <c:formatCode>"£"#,##0</c:formatCode>
                <c:ptCount val="1"/>
                <c:pt idx="0">
                  <c:v>396.65103752902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012-4CFC-86A9-D23FB1BEDDB3}"/>
            </c:ext>
          </c:extLst>
        </c:ser>
        <c:ser>
          <c:idx val="3"/>
          <c:order val="3"/>
          <c:tx>
            <c:v>Only 6% reduced smoking</c:v>
          </c:tx>
          <c:spPr>
            <a:ln w="19050">
              <a:noFill/>
            </a:ln>
          </c:spPr>
          <c:xVal>
            <c:numRef>
              <c:f>Comparison!$C$10</c:f>
              <c:numCache>
                <c:formatCode>0.000</c:formatCode>
                <c:ptCount val="1"/>
                <c:pt idx="0">
                  <c:v>4.0785753855047346E-2</c:v>
                </c:pt>
              </c:numCache>
            </c:numRef>
          </c:xVal>
          <c:yVal>
            <c:numRef>
              <c:f>Comparison!$D$10</c:f>
              <c:numCache>
                <c:formatCode>"£"#,##0</c:formatCode>
                <c:ptCount val="1"/>
                <c:pt idx="0">
                  <c:v>814.770615697838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012-4CFC-86A9-D23FB1BEDDB3}"/>
            </c:ext>
          </c:extLst>
        </c:ser>
        <c:ser>
          <c:idx val="4"/>
          <c:order val="4"/>
          <c:tx>
            <c:v>Cost increased to 11-fold</c:v>
          </c:tx>
          <c:spPr>
            <a:ln w="19050">
              <a:noFill/>
            </a:ln>
          </c:spPr>
          <c:xVal>
            <c:numRef>
              <c:f>Comparison!$C$13</c:f>
              <c:numCache>
                <c:formatCode>0.000</c:formatCode>
                <c:ptCount val="1"/>
                <c:pt idx="0">
                  <c:v>0.44135104213125942</c:v>
                </c:pt>
              </c:numCache>
            </c:numRef>
          </c:xVal>
          <c:yVal>
            <c:numRef>
              <c:f>Comparison!$D$13</c:f>
              <c:numCache>
                <c:formatCode>"£"#,##0</c:formatCode>
                <c:ptCount val="1"/>
                <c:pt idx="0">
                  <c:v>8800.133728007407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8012-4CFC-86A9-D23FB1BEDD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25432448"/>
        <c:axId val="925443968"/>
      </c:scatterChart>
      <c:valAx>
        <c:axId val="9254324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tr-TR"/>
                  <a:t>Incremental QALYs per household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0.14856911254470501"/>
              <c:y val="0.92960629921259841"/>
            </c:manualLayout>
          </c:layout>
          <c:overlay val="0"/>
        </c:title>
        <c:numFmt formatCode="0.00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25443968"/>
        <c:crosses val="autoZero"/>
        <c:crossBetween val="midCat"/>
      </c:valAx>
      <c:valAx>
        <c:axId val="925443968"/>
        <c:scaling>
          <c:orientation val="minMax"/>
        </c:scaling>
        <c:delete val="0"/>
        <c:axPos val="l"/>
        <c:majorGridlines>
          <c:spPr>
            <a:ln w="6350" cap="flat" cmpd="sng" algn="ctr">
              <a:noFill/>
              <a:prstDash val="solid"/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tr-TR"/>
                  <a:t>Incremental cost per household</a:t>
                </a:r>
                <a:endParaRPr lang="en-GB"/>
              </a:p>
            </c:rich>
          </c:tx>
          <c:overlay val="0"/>
        </c:title>
        <c:numFmt formatCode="&quot;£&quot;#,##0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25432448"/>
        <c:crosses val="autoZero"/>
        <c:crossBetween val="midCat"/>
      </c:valAx>
      <c:spPr>
        <a:solidFill>
          <a:schemeClr val="bg1"/>
        </a:solidFill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6350" cap="flat" cmpd="sng" algn="ctr">
      <a:solidFill>
        <a:schemeClr val="tx1">
          <a:tint val="75000"/>
        </a:schemeClr>
      </a:solidFill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530151210158353"/>
          <c:y val="5.1400554097404488E-2"/>
          <c:w val="0.54059130713384373"/>
          <c:h val="0.76780475357247013"/>
        </c:manualLayout>
      </c:layout>
      <c:scatterChart>
        <c:scatterStyle val="lineMarker"/>
        <c:varyColors val="0"/>
        <c:ser>
          <c:idx val="0"/>
          <c:order val="0"/>
          <c:tx>
            <c:strRef>
              <c:f>Comparison!$B$9</c:f>
              <c:strCache>
                <c:ptCount val="1"/>
                <c:pt idx="0">
                  <c:v>RSDP_base</c:v>
                </c:pt>
              </c:strCache>
            </c:strRef>
          </c:tx>
          <c:spPr>
            <a:ln w="19050" cap="rnd" cmpd="sng" algn="ctr">
              <a:noFill/>
              <a:prstDash val="solid"/>
              <a:round/>
            </a:ln>
            <a:effectLst/>
          </c:spPr>
          <c:marker>
            <c:spPr>
              <a:solidFill>
                <a:schemeClr val="accent1"/>
              </a:solidFill>
              <a:ln w="6350" cap="flat" cmpd="sng" algn="ctr">
                <a:solidFill>
                  <a:schemeClr val="accent1"/>
                </a:solidFill>
                <a:prstDash val="solid"/>
                <a:round/>
              </a:ln>
              <a:effectLst/>
            </c:spPr>
          </c:marker>
          <c:xVal>
            <c:numRef>
              <c:f>Comparison!$C$9</c:f>
              <c:numCache>
                <c:formatCode>0.000</c:formatCode>
                <c:ptCount val="1"/>
                <c:pt idx="0">
                  <c:v>0.30682489155189785</c:v>
                </c:pt>
              </c:numCache>
            </c:numRef>
          </c:xVal>
          <c:yVal>
            <c:numRef>
              <c:f>Comparison!$D$9</c:f>
              <c:numCache>
                <c:formatCode>"£"#,##0</c:formatCode>
                <c:ptCount val="1"/>
                <c:pt idx="0">
                  <c:v>297.7243559798225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41E-46B1-B49C-BE614473175C}"/>
            </c:ext>
          </c:extLst>
        </c:ser>
        <c:ser>
          <c:idx val="1"/>
          <c:order val="1"/>
          <c:tx>
            <c:strRef>
              <c:f>Comparison!$B$14</c:f>
              <c:strCache>
                <c:ptCount val="1"/>
                <c:pt idx="0">
                  <c:v>1.5% discount rate</c:v>
                </c:pt>
              </c:strCache>
            </c:strRef>
          </c:tx>
          <c:spPr>
            <a:ln>
              <a:noFill/>
            </a:ln>
          </c:spPr>
          <c:xVal>
            <c:numRef>
              <c:f>Comparison!$C$14</c:f>
              <c:numCache>
                <c:formatCode>0.000</c:formatCode>
                <c:ptCount val="1"/>
                <c:pt idx="0">
                  <c:v>0.50114475497420585</c:v>
                </c:pt>
              </c:numCache>
            </c:numRef>
          </c:xVal>
          <c:yVal>
            <c:numRef>
              <c:f>Comparison!$D$14</c:f>
              <c:numCache>
                <c:formatCode>"£"#,##0</c:formatCode>
                <c:ptCount val="1"/>
                <c:pt idx="0">
                  <c:v>376.242686675221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41E-46B1-B49C-BE614473175C}"/>
            </c:ext>
          </c:extLst>
        </c:ser>
        <c:ser>
          <c:idx val="2"/>
          <c:order val="2"/>
          <c:tx>
            <c:v>Reduced postpartum quit rate</c:v>
          </c:tx>
          <c:spPr>
            <a:ln w="19050">
              <a:noFill/>
            </a:ln>
          </c:spPr>
          <c:marker>
            <c:spPr>
              <a:solidFill>
                <a:schemeClr val="accent2">
                  <a:lumMod val="60000"/>
                  <a:lumOff val="40000"/>
                </a:schemeClr>
              </a:solidFill>
            </c:spPr>
          </c:marker>
          <c:xVal>
            <c:numRef>
              <c:f>Comparison!$C$12</c:f>
              <c:numCache>
                <c:formatCode>0.000</c:formatCode>
                <c:ptCount val="1"/>
                <c:pt idx="0">
                  <c:v>0.30877515416993617</c:v>
                </c:pt>
              </c:numCache>
            </c:numRef>
          </c:xVal>
          <c:yVal>
            <c:numRef>
              <c:f>Comparison!$D$12</c:f>
              <c:numCache>
                <c:formatCode>"£"#,##0</c:formatCode>
                <c:ptCount val="1"/>
                <c:pt idx="0">
                  <c:v>291.5411716138187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41E-46B1-B49C-BE614473175C}"/>
            </c:ext>
          </c:extLst>
        </c:ser>
        <c:ser>
          <c:idx val="3"/>
          <c:order val="3"/>
          <c:tx>
            <c:v>Only 6% reduced smoking</c:v>
          </c:tx>
          <c:spPr>
            <a:ln w="19050">
              <a:noFill/>
            </a:ln>
          </c:spPr>
          <c:xVal>
            <c:numRef>
              <c:f>Comparison!$C$10</c:f>
              <c:numCache>
                <c:formatCode>0.000</c:formatCode>
                <c:ptCount val="1"/>
                <c:pt idx="0">
                  <c:v>2.9181684769241656E-2</c:v>
                </c:pt>
              </c:numCache>
            </c:numRef>
          </c:xVal>
          <c:yVal>
            <c:numRef>
              <c:f>Comparison!$D$10</c:f>
              <c:numCache>
                <c:formatCode>"£"#,##0</c:formatCode>
                <c:ptCount val="1"/>
                <c:pt idx="0">
                  <c:v>578.523339620267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41E-46B1-B49C-BE614473175C}"/>
            </c:ext>
          </c:extLst>
        </c:ser>
        <c:ser>
          <c:idx val="4"/>
          <c:order val="4"/>
          <c:tx>
            <c:v>Cost increased to 11-fold</c:v>
          </c:tx>
          <c:spPr>
            <a:ln w="19050">
              <a:noFill/>
            </a:ln>
          </c:spPr>
          <c:xVal>
            <c:numRef>
              <c:f>Comparison!$C$13</c:f>
              <c:numCache>
                <c:formatCode>0.000</c:formatCode>
                <c:ptCount val="1"/>
                <c:pt idx="0">
                  <c:v>0.30682489155189785</c:v>
                </c:pt>
              </c:numCache>
            </c:numRef>
          </c:xVal>
          <c:yVal>
            <c:numRef>
              <c:f>Comparison!$D$13</c:f>
              <c:numCache>
                <c:formatCode>"£"#,##0</c:formatCode>
                <c:ptCount val="1"/>
                <c:pt idx="0">
                  <c:v>6067.644355979806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541E-46B1-B49C-BE614473175C}"/>
            </c:ext>
          </c:extLst>
        </c:ser>
        <c:ser>
          <c:idx val="5"/>
          <c:order val="5"/>
          <c:tx>
            <c:strRef>
              <c:f>Comparison!$B$11</c:f>
              <c:strCache>
                <c:ptCount val="1"/>
                <c:pt idx="0">
                  <c:v>Only 35% reduced if SHS-exposed</c:v>
                </c:pt>
              </c:strCache>
            </c:strRef>
          </c:tx>
          <c:spPr>
            <a:ln w="19050">
              <a:noFill/>
            </a:ln>
          </c:spPr>
          <c:xVal>
            <c:numRef>
              <c:f>Comparison!$C$11</c:f>
              <c:numCache>
                <c:formatCode>0.00</c:formatCode>
                <c:ptCount val="1"/>
                <c:pt idx="0">
                  <c:v>0.19582854963462637</c:v>
                </c:pt>
              </c:numCache>
            </c:numRef>
          </c:xVal>
          <c:yVal>
            <c:numRef>
              <c:f>Comparison!$D$11</c:f>
              <c:numCache>
                <c:formatCode>"£"#,##0</c:formatCode>
                <c:ptCount val="1"/>
                <c:pt idx="0">
                  <c:v>300.9793503513064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541E-46B1-B49C-BE61447317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25432448"/>
        <c:axId val="925443968"/>
      </c:scatterChart>
      <c:valAx>
        <c:axId val="925432448"/>
        <c:scaling>
          <c:orientation val="minMax"/>
          <c:max val="0.8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tr-TR"/>
                  <a:t>Incremental QALYs per household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0.14856911254470501"/>
              <c:y val="0.92960629921259841"/>
            </c:manualLayout>
          </c:layout>
          <c:overlay val="0"/>
        </c:title>
        <c:numFmt formatCode="0.00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25443968"/>
        <c:crosses val="autoZero"/>
        <c:crossBetween val="midCat"/>
      </c:valAx>
      <c:valAx>
        <c:axId val="925443968"/>
        <c:scaling>
          <c:orientation val="minMax"/>
        </c:scaling>
        <c:delete val="0"/>
        <c:axPos val="l"/>
        <c:majorGridlines>
          <c:spPr>
            <a:ln w="6350" cap="flat" cmpd="sng" algn="ctr">
              <a:noFill/>
              <a:prstDash val="solid"/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tr-TR"/>
                  <a:t>Incremental cost per household</a:t>
                </a:r>
                <a:endParaRPr lang="en-GB"/>
              </a:p>
            </c:rich>
          </c:tx>
          <c:overlay val="0"/>
        </c:title>
        <c:numFmt formatCode="&quot;£&quot;#,##0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25432448"/>
        <c:crosses val="autoZero"/>
        <c:crossBetween val="midCat"/>
      </c:valAx>
      <c:spPr>
        <a:solidFill>
          <a:schemeClr val="bg1"/>
        </a:solidFill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6350" cap="flat" cmpd="sng" algn="ctr">
      <a:solidFill>
        <a:schemeClr val="tx1">
          <a:tint val="75000"/>
        </a:schemeClr>
      </a:solidFill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A119F1-9850-411B-A18A-F09E5BAF87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6</TotalTime>
  <Pages>5</Pages>
  <Words>3098</Words>
  <Characters>17660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ba Saygin Avsar (Alumni)</dc:creator>
  <cp:keywords/>
  <dc:description/>
  <cp:lastModifiedBy>Saygin Avsar, Tuba</cp:lastModifiedBy>
  <cp:revision>50</cp:revision>
  <dcterms:created xsi:type="dcterms:W3CDTF">2020-11-16T14:13:00Z</dcterms:created>
  <dcterms:modified xsi:type="dcterms:W3CDTF">2022-08-09T15:58:00Z</dcterms:modified>
</cp:coreProperties>
</file>